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C49E4F" w14:textId="57EEAE96" w:rsidR="00F1149E" w:rsidRPr="00473673" w:rsidRDefault="00F1149E" w:rsidP="00F1149E">
      <w:pPr>
        <w:spacing w:after="120"/>
        <w:rPr>
          <w:rFonts w:ascii="Arial" w:eastAsia="굴림" w:hAnsi="Arial" w:cs="Arial"/>
          <w:kern w:val="0"/>
          <w:sz w:val="22"/>
        </w:rPr>
      </w:pPr>
      <w:r w:rsidRPr="00473673">
        <w:rPr>
          <w:rFonts w:ascii="Arial" w:eastAsia="굴림" w:hAnsi="Arial" w:cs="Arial"/>
          <w:b/>
          <w:bCs/>
          <w:color w:val="222222"/>
          <w:kern w:val="0"/>
          <w:sz w:val="22"/>
        </w:rPr>
        <w:t xml:space="preserve">Supplementary table 1. </w:t>
      </w:r>
      <w:r w:rsidRPr="00473673">
        <w:rPr>
          <w:rFonts w:ascii="Arial" w:eastAsia="굴림" w:hAnsi="Arial" w:cs="Arial"/>
          <w:kern w:val="0"/>
          <w:sz w:val="22"/>
        </w:rPr>
        <w:t xml:space="preserve">Single nucleotide polymorphisms (SNPs) identified in pig </w:t>
      </w:r>
      <w:r w:rsidRPr="00473673">
        <w:rPr>
          <w:rFonts w:ascii="Arial" w:eastAsia="굴림" w:hAnsi="Arial" w:cs="Arial"/>
          <w:i/>
          <w:iCs/>
          <w:kern w:val="0"/>
          <w:sz w:val="22"/>
        </w:rPr>
        <w:t>DIO2</w:t>
      </w:r>
      <w:r w:rsidRPr="00473673">
        <w:rPr>
          <w:rFonts w:ascii="Arial" w:eastAsia="굴림" w:hAnsi="Arial" w:cs="Arial"/>
          <w:kern w:val="0"/>
          <w:sz w:val="22"/>
        </w:rPr>
        <w:t xml:space="preserve"> exons for trial-2 parents.</w:t>
      </w:r>
    </w:p>
    <w:tbl>
      <w:tblPr>
        <w:tblW w:w="1253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80"/>
        <w:gridCol w:w="810"/>
        <w:gridCol w:w="1773"/>
        <w:gridCol w:w="1357"/>
        <w:gridCol w:w="2216"/>
        <w:gridCol w:w="2278"/>
        <w:gridCol w:w="1455"/>
        <w:gridCol w:w="1161"/>
      </w:tblGrid>
      <w:tr w:rsidR="00F1149E" w:rsidRPr="00473673" w14:paraId="089E4368" w14:textId="77777777" w:rsidTr="003179FF">
        <w:trPr>
          <w:trHeight w:val="288"/>
        </w:trPr>
        <w:tc>
          <w:tcPr>
            <w:tcW w:w="14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A0454" w14:textId="77777777" w:rsidR="00F1149E" w:rsidRPr="00473673" w:rsidRDefault="00F1149E" w:rsidP="00317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81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4FD3A" w14:textId="77777777" w:rsidR="00F1149E" w:rsidRPr="00473673" w:rsidRDefault="00F1149E" w:rsidP="00317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trand</w:t>
            </w:r>
          </w:p>
        </w:tc>
        <w:tc>
          <w:tcPr>
            <w:tcW w:w="1773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39DDF" w14:textId="77777777" w:rsidR="00F1149E" w:rsidRPr="00473673" w:rsidRDefault="00F1149E" w:rsidP="00317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dbSNP ID</w:t>
            </w:r>
          </w:p>
        </w:tc>
        <w:tc>
          <w:tcPr>
            <w:tcW w:w="1357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</w:tcPr>
          <w:p w14:paraId="3DFC3AF8" w14:textId="0851EB5B" w:rsidR="00F1149E" w:rsidRPr="00473673" w:rsidRDefault="00F1149E" w:rsidP="00317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vertAlign w:val="superscript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NP label</w:t>
            </w:r>
            <w:r w:rsidRPr="00473673">
              <w:rPr>
                <w:rFonts w:ascii="맑은 고딕" w:eastAsia="맑은 고딕" w:hAnsi="맑은 고딕" w:cs="Arial" w:hint="eastAsia"/>
                <w:color w:val="000000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2216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F1676" w14:textId="52AB4BD3" w:rsidR="00F1149E" w:rsidRPr="00473673" w:rsidRDefault="00F1149E" w:rsidP="00317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equence change</w:t>
            </w:r>
            <w:r w:rsidRPr="0047367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¶</w:t>
            </w:r>
          </w:p>
        </w:tc>
        <w:tc>
          <w:tcPr>
            <w:tcW w:w="2278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D6298" w14:textId="68EB6352" w:rsidR="00F1149E" w:rsidRPr="00473673" w:rsidRDefault="00F1149E" w:rsidP="00317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vertAlign w:val="superscript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</w:t>
            </w: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  <w:vertAlign w:val="superscript"/>
              </w:rPr>
              <w:t>2</w:t>
            </w: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with.DRGA SNP</w:t>
            </w:r>
            <w:r w:rsidRPr="0047367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:vertAlign w:val="superscript"/>
              </w:rPr>
              <w:t>ǂ</w:t>
            </w:r>
          </w:p>
        </w:tc>
        <w:tc>
          <w:tcPr>
            <w:tcW w:w="1455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C1DC3" w14:textId="5A8E284C" w:rsidR="00F1149E" w:rsidRPr="00473673" w:rsidRDefault="00F1149E" w:rsidP="00317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value.LD</w:t>
            </w:r>
            <w:r w:rsidRPr="00473673">
              <w:rPr>
                <w:rFonts w:ascii="맑은 고딕" w:eastAsia="맑은 고딕" w:hAnsi="맑은 고딕" w:cs="Arial" w:hint="eastAsia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161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E92B0" w14:textId="77777777" w:rsidR="00F1149E" w:rsidRPr="00473673" w:rsidRDefault="00F1149E" w:rsidP="00317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CADD</w:t>
            </w:r>
          </w:p>
        </w:tc>
      </w:tr>
      <w:tr w:rsidR="00F1149E" w:rsidRPr="00473673" w14:paraId="36287657" w14:textId="77777777" w:rsidTr="003179FF">
        <w:trPr>
          <w:trHeight w:val="27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9B9D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0966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9DAB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7579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s33896521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A8052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sz w:val="22"/>
              </w:rPr>
              <w:t>SNP24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89B4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.*4855G&gt;T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95E7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C51E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086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CFAA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053 </w:t>
            </w:r>
          </w:p>
        </w:tc>
      </w:tr>
      <w:tr w:rsidR="00F1149E" w:rsidRPr="00473673" w14:paraId="1A21E280" w14:textId="77777777" w:rsidTr="003179FF">
        <w:trPr>
          <w:trHeight w:val="27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A951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0967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6DBB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6896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s8094030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B3188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sz w:val="22"/>
              </w:rPr>
              <w:t>SNP2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35F4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.*4762C&gt;T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9BBE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BA83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086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2269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504 </w:t>
            </w:r>
          </w:p>
        </w:tc>
      </w:tr>
      <w:tr w:rsidR="00F1149E" w:rsidRPr="00473673" w14:paraId="49765D26" w14:textId="77777777" w:rsidTr="003179FF">
        <w:trPr>
          <w:trHeight w:val="27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FF80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0969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916A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6707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s33123192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03104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sz w:val="22"/>
              </w:rPr>
              <w:t>SNP2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2625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.*4555C&gt;T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1C0E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0AEC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086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BE4C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9.568 </w:t>
            </w:r>
          </w:p>
        </w:tc>
      </w:tr>
      <w:tr w:rsidR="00F1149E" w:rsidRPr="00473673" w14:paraId="1C68EDE7" w14:textId="77777777" w:rsidTr="003179FF">
        <w:trPr>
          <w:trHeight w:val="27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5817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0969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49AB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DA66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s34130476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53427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sz w:val="22"/>
              </w:rPr>
              <w:t>SNP2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7F61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.*4536G&gt;A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8376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83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F1DA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0392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550 </w:t>
            </w:r>
          </w:p>
        </w:tc>
      </w:tr>
      <w:tr w:rsidR="00F1149E" w:rsidRPr="00473673" w14:paraId="7A129D94" w14:textId="77777777" w:rsidTr="003179FF">
        <w:trPr>
          <w:trHeight w:val="27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861F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0969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0684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B2B9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s32340816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02E18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sz w:val="22"/>
              </w:rPr>
              <w:t>SNP2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50D5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.*4508T&gt;C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D239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9C30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086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C237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2.338 </w:t>
            </w:r>
          </w:p>
        </w:tc>
      </w:tr>
      <w:tr w:rsidR="00F1149E" w:rsidRPr="00473673" w14:paraId="0CF2D1AB" w14:textId="77777777" w:rsidTr="003179FF">
        <w:trPr>
          <w:trHeight w:val="27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42A8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0972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05AA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3468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s32413172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3581E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sz w:val="22"/>
              </w:rPr>
              <w:t>SNP19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44AC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.*4221C&gt;T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6928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23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E1DE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06A5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057 </w:t>
            </w:r>
          </w:p>
        </w:tc>
      </w:tr>
      <w:tr w:rsidR="00F1149E" w:rsidRPr="00473673" w14:paraId="1FB2CDCA" w14:textId="77777777" w:rsidTr="003179FF">
        <w:trPr>
          <w:trHeight w:val="27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4BFC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0995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EB9A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1961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s34502658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AA569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sz w:val="22"/>
              </w:rPr>
              <w:t>SNP18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7AB3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.*1951C&gt;G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D86D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40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BEAA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5D57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026 </w:t>
            </w:r>
          </w:p>
        </w:tc>
      </w:tr>
      <w:tr w:rsidR="00F1149E" w:rsidRPr="00473673" w14:paraId="10C57BAF" w14:textId="77777777" w:rsidTr="003179FF">
        <w:trPr>
          <w:trHeight w:val="27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898A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0996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2DBA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140F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rs324198118 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B54F8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sz w:val="22"/>
              </w:rPr>
              <w:t>SNP17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9FE8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.*1852C&gt;T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841C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40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17B1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9BE5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3.137 </w:t>
            </w:r>
          </w:p>
        </w:tc>
      </w:tr>
      <w:tr w:rsidR="00F1149E" w:rsidRPr="00473673" w14:paraId="5B43BC39" w14:textId="77777777" w:rsidTr="003179FF">
        <w:trPr>
          <w:trHeight w:val="27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93BD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1001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5EBF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C239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s33940957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8C06C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sz w:val="22"/>
              </w:rPr>
              <w:t>SNP1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E686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.*1392G&gt;T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5CC0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02D2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140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20A9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026 </w:t>
            </w:r>
          </w:p>
        </w:tc>
      </w:tr>
      <w:tr w:rsidR="00F1149E" w:rsidRPr="00473673" w14:paraId="5214EB13" w14:textId="77777777" w:rsidTr="003179FF">
        <w:trPr>
          <w:trHeight w:val="27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C5D3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1001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17CE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FFBF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s32495375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307EB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sz w:val="22"/>
              </w:rPr>
              <w:t>SNP15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B1CA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.*1351C&gt;T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701D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88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11A7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1D17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095 </w:t>
            </w:r>
          </w:p>
        </w:tc>
      </w:tr>
      <w:tr w:rsidR="00F1149E" w:rsidRPr="00473673" w14:paraId="1F9F58FC" w14:textId="77777777" w:rsidTr="003179FF">
        <w:trPr>
          <w:trHeight w:val="27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0B27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1003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8313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5AAC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s32616501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F728C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sz w:val="22"/>
              </w:rPr>
              <w:t>SNP14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144A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.*1182A&gt;G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33E6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D04E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086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FA54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3.897 </w:t>
            </w:r>
          </w:p>
        </w:tc>
      </w:tr>
      <w:tr w:rsidR="00F1149E" w:rsidRPr="00473673" w14:paraId="7518E07A" w14:textId="77777777" w:rsidTr="003179FF">
        <w:trPr>
          <w:trHeight w:val="27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87C0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1003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A02D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A681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s34555416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679A1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sz w:val="22"/>
              </w:rPr>
              <w:t>SNP1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FC5E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.*1171T&gt;G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64B0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32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72CD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0B85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5.388 </w:t>
            </w:r>
          </w:p>
        </w:tc>
      </w:tr>
      <w:tr w:rsidR="00F1149E" w:rsidRPr="00473673" w14:paraId="3E634BE5" w14:textId="77777777" w:rsidTr="003179FF">
        <w:trPr>
          <w:trHeight w:val="27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AF7D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1003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4254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43EA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s33614484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C5914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sz w:val="22"/>
              </w:rPr>
              <w:t>SNP1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0B6A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.*1147T&gt;C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AF5C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20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2BB2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2C3F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.502 </w:t>
            </w:r>
          </w:p>
        </w:tc>
      </w:tr>
      <w:tr w:rsidR="00F1149E" w:rsidRPr="00473673" w14:paraId="198D470F" w14:textId="77777777" w:rsidTr="003179FF">
        <w:trPr>
          <w:trHeight w:val="27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7653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1004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F15F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8B3B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s3184545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00603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sz w:val="22"/>
              </w:rPr>
              <w:t>SNP1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880A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.*1102G&gt;C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D7A6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20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EA59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3983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615 </w:t>
            </w:r>
          </w:p>
        </w:tc>
      </w:tr>
      <w:tr w:rsidR="00F1149E" w:rsidRPr="00473673" w14:paraId="7846BFD8" w14:textId="77777777" w:rsidTr="003179FF">
        <w:trPr>
          <w:trHeight w:val="27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D6A6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1004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9419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24E1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s32796448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F7C25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sz w:val="22"/>
              </w:rPr>
              <w:t>SNP1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6374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.*1044A&gt;G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50B1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32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559F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5489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140 </w:t>
            </w:r>
          </w:p>
        </w:tc>
      </w:tr>
      <w:tr w:rsidR="00F1149E" w:rsidRPr="00473673" w14:paraId="03A4B7B4" w14:textId="77777777" w:rsidTr="003179FF">
        <w:trPr>
          <w:trHeight w:val="27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B2E6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1006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12C5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FB03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s31921242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48E10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sz w:val="22"/>
              </w:rPr>
              <w:t>SNP9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CBD7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.*814C&gt;T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AA48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20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6852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D54C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115 </w:t>
            </w:r>
          </w:p>
        </w:tc>
      </w:tr>
      <w:tr w:rsidR="00F1149E" w:rsidRPr="00473673" w14:paraId="281D270B" w14:textId="77777777" w:rsidTr="003179FF">
        <w:trPr>
          <w:trHeight w:val="27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27DD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1006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4152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C02D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s32865581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572EF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sz w:val="22"/>
              </w:rPr>
              <w:t>SNP8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2CF0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.*811G&gt;A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E587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20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4CEC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F49E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2.663 </w:t>
            </w:r>
          </w:p>
        </w:tc>
      </w:tr>
      <w:tr w:rsidR="00F1149E" w:rsidRPr="00473673" w14:paraId="208AB8A9" w14:textId="77777777" w:rsidTr="003179FF">
        <w:trPr>
          <w:trHeight w:val="27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9C14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1007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5EE4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3070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s34506859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B1556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sz w:val="22"/>
              </w:rPr>
              <w:t>SNP7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61DD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.*740A&gt;G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46BC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20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600E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D70C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4.295 </w:t>
            </w:r>
          </w:p>
        </w:tc>
      </w:tr>
      <w:tr w:rsidR="00F1149E" w:rsidRPr="00473673" w14:paraId="0B24E463" w14:textId="77777777" w:rsidTr="003179FF">
        <w:trPr>
          <w:trHeight w:val="27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E1F2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1007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BD61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227C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s32087293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7A646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sz w:val="22"/>
              </w:rPr>
              <w:t>SNP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79E2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.*716T&gt;G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C49E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20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C25B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F88B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035 </w:t>
            </w:r>
          </w:p>
        </w:tc>
      </w:tr>
      <w:tr w:rsidR="00F1149E" w:rsidRPr="00473673" w14:paraId="0F9FEE84" w14:textId="77777777" w:rsidTr="003179FF">
        <w:trPr>
          <w:trHeight w:val="27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4F0E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1012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A28E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EC96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s33872471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82FE0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sz w:val="22"/>
              </w:rPr>
              <w:t>SNP5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881B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.*255T&gt;C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44A9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30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BA7F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6F55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0.244 </w:t>
            </w:r>
          </w:p>
        </w:tc>
      </w:tr>
      <w:tr w:rsidR="00F1149E" w:rsidRPr="00473673" w14:paraId="7ABD8B86" w14:textId="77777777" w:rsidTr="003179FF">
        <w:trPr>
          <w:trHeight w:val="27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0151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1013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3F37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0310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s32497438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D4DBC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sz w:val="22"/>
              </w:rPr>
              <w:t>SNP4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05BA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.*114G&gt;C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A802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1CE3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E0DF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775 </w:t>
            </w:r>
          </w:p>
        </w:tc>
      </w:tr>
      <w:tr w:rsidR="00F1149E" w:rsidRPr="00473673" w14:paraId="21434A6F" w14:textId="77777777" w:rsidTr="003179FF">
        <w:trPr>
          <w:trHeight w:val="27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7C94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1014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1EFE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DF53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s34074229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F3FF4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sz w:val="22"/>
              </w:rPr>
              <w:t>SNP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5473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.*48G&gt;A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8D55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A948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304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F9DC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288 </w:t>
            </w:r>
          </w:p>
        </w:tc>
      </w:tr>
      <w:tr w:rsidR="00F1149E" w:rsidRPr="00473673" w14:paraId="42AECD30" w14:textId="77777777" w:rsidTr="003179FF">
        <w:trPr>
          <w:trHeight w:val="27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522D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1020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579F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4F59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s32384402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2C1FB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NP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79F4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.273T&gt;C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28DB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41A2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086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C927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442 </w:t>
            </w:r>
          </w:p>
        </w:tc>
      </w:tr>
      <w:tr w:rsidR="00F1149E" w:rsidRPr="00473673" w14:paraId="192E332D" w14:textId="77777777" w:rsidTr="003179FF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27331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102041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A06F4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7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9848C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s333347361</w:t>
            </w:r>
          </w:p>
        </w:tc>
        <w:tc>
          <w:tcPr>
            <w:tcW w:w="135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1B1EDAC2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sz w:val="22"/>
              </w:rPr>
              <w:t>SNP1</w:t>
            </w:r>
          </w:p>
        </w:tc>
        <w:tc>
          <w:tcPr>
            <w:tcW w:w="22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B0D89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.272A&gt;G</w:t>
            </w:r>
          </w:p>
        </w:tc>
        <w:tc>
          <w:tcPr>
            <w:tcW w:w="22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2F811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145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37FF6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086 </w:t>
            </w:r>
          </w:p>
        </w:tc>
        <w:tc>
          <w:tcPr>
            <w:tcW w:w="116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0EDC4" w14:textId="77777777" w:rsidR="00F1149E" w:rsidRPr="00473673" w:rsidRDefault="00F1149E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001 </w:t>
            </w:r>
          </w:p>
        </w:tc>
      </w:tr>
    </w:tbl>
    <w:p w14:paraId="1C6DF6F4" w14:textId="77777777" w:rsidR="00F1149E" w:rsidRPr="00473673" w:rsidRDefault="00F1149E" w:rsidP="00F1149E">
      <w:pPr>
        <w:spacing w:after="120"/>
        <w:rPr>
          <w:rFonts w:ascii="Arial" w:eastAsia="굴림" w:hAnsi="Arial" w:cs="Arial"/>
          <w:b/>
          <w:bCs/>
          <w:color w:val="222222"/>
          <w:kern w:val="0"/>
          <w:sz w:val="22"/>
        </w:rPr>
      </w:pPr>
    </w:p>
    <w:p w14:paraId="41A7AB8F" w14:textId="15C0C336" w:rsidR="00F1149E" w:rsidRPr="00473673" w:rsidRDefault="00F1149E" w:rsidP="00F1149E">
      <w:pPr>
        <w:spacing w:after="120"/>
        <w:rPr>
          <w:rFonts w:ascii="Arial" w:eastAsia="굴림" w:hAnsi="Arial" w:cs="Arial"/>
          <w:kern w:val="0"/>
          <w:sz w:val="22"/>
        </w:rPr>
      </w:pPr>
      <w:r w:rsidRPr="00473673">
        <w:rPr>
          <w:rFonts w:ascii="Arial" w:hAnsi="Arial" w:cs="Arial"/>
          <w:sz w:val="22"/>
        </w:rPr>
        <w:t xml:space="preserve">Parental DNA samples (N=33, 27 gilts, 6 sires) from trial-2 </w:t>
      </w:r>
      <w:r w:rsidRPr="00473673">
        <w:rPr>
          <w:rFonts w:ascii="Arial" w:hAnsi="Arial" w:cs="Arial"/>
          <w:sz w:val="22"/>
        </w:rPr>
        <w:fldChar w:fldCharType="begin"/>
      </w:r>
      <w:r w:rsidR="00FC1EE6">
        <w:rPr>
          <w:rFonts w:ascii="Arial" w:hAnsi="Arial" w:cs="Arial"/>
          <w:sz w:val="22"/>
        </w:rPr>
        <w:instrText xml:space="preserve"> ADDIN EN.CITE &lt;EndNote&gt;&lt;Cite&gt;&lt;Author&gt;Ko&lt;/Author&gt;&lt;Year&gt;2022&lt;/Year&gt;&lt;RecNum&gt;1039&lt;/RecNum&gt;&lt;DisplayText&gt;[1]&lt;/DisplayText&gt;&lt;record&gt;&lt;rec-number&gt;1039&lt;/rec-number&gt;&lt;foreign-keys&gt;&lt;key app="EN" db-id="0d9srp0f8fxxple9ef7p0tt5wz5v2w9f9rez" timestamp="1640107030"&gt;1039&lt;/key&gt;&lt;/foreign-keys&gt;&lt;ref-type name="Journal Article"&gt;17&lt;/ref-type&gt;&lt;contributors&gt;&lt;authors&gt;&lt;author&gt;Ko, Haesu&lt;/author&gt;&lt;author&gt;Sammons, Jourdyn&lt;/author&gt;&lt;author&gt;Pasternak, J. Alex&lt;/author&gt;&lt;author&gt;Hamonic, Glenn&lt;/author&gt;&lt;author&gt;Starrak, Gregory&lt;/author&gt;&lt;author&gt;MacPhee, Daniel J.&lt;/author&gt;&lt;author&gt;Detmer, Susan E.&lt;/author&gt;&lt;author&gt;Plastow, Graham S.&lt;/author&gt;&lt;author&gt;Harding, John C. S.&lt;/author&gt;&lt;/authors&gt;&lt;/contributors&gt;&lt;titles&gt;&lt;title&gt;Phenotypic effect of a single nucleotide polymorphism on SSC7 on fetal outcomes in PRRSV-2 infected gilts&lt;/title&gt;&lt;secondary-title&gt;Livestock Science&lt;/secondary-title&gt;&lt;/titles&gt;&lt;periodical&gt;&lt;full-title&gt;Livestock Science&lt;/full-title&gt;&lt;/periodical&gt;&lt;pages&gt;104800&lt;/pages&gt;&lt;volume&gt;255&lt;/volume&gt;&lt;keywords&gt;&lt;keyword&gt;Porcine reproductive and respiratory syndrome&lt;/keyword&gt;&lt;keyword&gt;SNP&lt;/keyword&gt;&lt;keyword&gt;Thyroid&lt;/keyword&gt;&lt;keyword&gt;T4&lt;/keyword&gt;&lt;keyword&gt;T3&lt;/keyword&gt;&lt;keyword&gt;Ossification&lt;/keyword&gt;&lt;/keywords&gt;&lt;dates&gt;&lt;year&gt;2022&lt;/year&gt;&lt;pub-dates&gt;&lt;date&gt;2022/01/01/&lt;/date&gt;&lt;/pub-dates&gt;&lt;/dates&gt;&lt;isbn&gt;1871-1413&lt;/isbn&gt;&lt;urls&gt;&lt;related-urls&gt;&lt;url&gt;https://www.sciencedirect.com/science/article/pii/S187114132100408X&lt;/url&gt;&lt;/related-urls&gt;&lt;/urls&gt;&lt;electronic-resource-num&gt;https://doi.org/10.1016/j.livsci.2021.104800&lt;/electronic-resource-num&gt;&lt;/record&gt;&lt;/Cite&gt;&lt;/EndNote&gt;</w:instrText>
      </w:r>
      <w:r w:rsidRPr="00473673">
        <w:rPr>
          <w:rFonts w:ascii="Arial" w:hAnsi="Arial" w:cs="Arial"/>
          <w:sz w:val="22"/>
        </w:rPr>
        <w:fldChar w:fldCharType="separate"/>
      </w:r>
      <w:r w:rsidR="00FC1EE6">
        <w:rPr>
          <w:rFonts w:ascii="Arial" w:hAnsi="Arial" w:cs="Arial"/>
          <w:noProof/>
          <w:sz w:val="22"/>
        </w:rPr>
        <w:t>[1]</w:t>
      </w:r>
      <w:r w:rsidRPr="00473673">
        <w:rPr>
          <w:rFonts w:ascii="Arial" w:hAnsi="Arial" w:cs="Arial"/>
          <w:sz w:val="22"/>
        </w:rPr>
        <w:fldChar w:fldCharType="end"/>
      </w:r>
      <w:r w:rsidRPr="00473673">
        <w:rPr>
          <w:rFonts w:ascii="Arial" w:hAnsi="Arial" w:cs="Arial"/>
          <w:sz w:val="22"/>
        </w:rPr>
        <w:t xml:space="preserve"> were used to detect SNPs. </w:t>
      </w:r>
    </w:p>
    <w:p w14:paraId="586D5A46" w14:textId="49BEB72F" w:rsidR="00F1149E" w:rsidRPr="00473673" w:rsidRDefault="00F1149E" w:rsidP="00F1149E">
      <w:pPr>
        <w:spacing w:after="120"/>
        <w:rPr>
          <w:rFonts w:ascii="Arial" w:eastAsia="굴림" w:hAnsi="Arial" w:cs="Arial"/>
          <w:kern w:val="0"/>
          <w:sz w:val="22"/>
        </w:rPr>
      </w:pPr>
      <w:r w:rsidRPr="00473673">
        <w:rPr>
          <w:rFonts w:ascii="굴림" w:eastAsia="굴림" w:hAnsi="굴림" w:cs="Arial" w:hint="eastAsia"/>
          <w:kern w:val="0"/>
          <w:sz w:val="22"/>
          <w:vertAlign w:val="superscript"/>
        </w:rPr>
        <w:t>†</w:t>
      </w:r>
      <w:r w:rsidRPr="00473673">
        <w:rPr>
          <w:rFonts w:ascii="Arial" w:eastAsia="굴림" w:hAnsi="Arial" w:cs="Arial"/>
          <w:kern w:val="0"/>
          <w:sz w:val="22"/>
        </w:rPr>
        <w:t xml:space="preserve">SNP label is the same as the labels of SNP in the heatmap of genotypes and haplotypes across </w:t>
      </w:r>
      <w:r w:rsidRPr="00473673">
        <w:rPr>
          <w:rFonts w:ascii="Arial" w:eastAsia="굴림" w:hAnsi="Arial" w:cs="Arial"/>
          <w:i/>
          <w:iCs/>
          <w:kern w:val="0"/>
          <w:sz w:val="22"/>
        </w:rPr>
        <w:t>DIO2</w:t>
      </w:r>
      <w:r w:rsidRPr="00473673">
        <w:rPr>
          <w:rFonts w:ascii="Arial" w:eastAsia="굴림" w:hAnsi="Arial" w:cs="Arial"/>
          <w:kern w:val="0"/>
          <w:sz w:val="22"/>
        </w:rPr>
        <w:t xml:space="preserve"> SNPs as shown in Figure 1B and 1C.  </w:t>
      </w:r>
    </w:p>
    <w:p w14:paraId="762D1AA6" w14:textId="1088BDF0" w:rsidR="00F1149E" w:rsidRPr="00473673" w:rsidRDefault="00F1149E" w:rsidP="00F1149E">
      <w:pPr>
        <w:spacing w:after="120"/>
        <w:rPr>
          <w:rFonts w:ascii="Arial" w:eastAsia="굴림" w:hAnsi="Arial" w:cs="Arial"/>
          <w:kern w:val="0"/>
          <w:sz w:val="22"/>
        </w:rPr>
      </w:pPr>
      <w:r w:rsidRPr="00473673">
        <w:rPr>
          <w:rFonts w:ascii="Times New Roman" w:eastAsia="굴림" w:hAnsi="Times New Roman" w:cs="Times New Roman"/>
          <w:kern w:val="0"/>
          <w:sz w:val="22"/>
          <w:vertAlign w:val="superscript"/>
        </w:rPr>
        <w:lastRenderedPageBreak/>
        <w:t>¶</w:t>
      </w:r>
      <w:r w:rsidRPr="00473673">
        <w:rPr>
          <w:rFonts w:ascii="Arial" w:eastAsia="굴림" w:hAnsi="Arial" w:cs="Arial"/>
          <w:kern w:val="0"/>
          <w:sz w:val="22"/>
        </w:rPr>
        <w:t>Sequence change follows sequence variant nomenclature by Human Genome Variation Society (HGVS): e.g., c*4855G&gt;T denotes a substitution of the G nucleotide by a T at base position 4855 from the 3' of the translation stop codon in the coding DNA (cDNA) reference sequence. c.272A&gt;G denotes a substitution of the A nucleotide by a G at base position 272 from A of the ATG-translation initiation codon in the cDNA sequence.</w:t>
      </w:r>
    </w:p>
    <w:p w14:paraId="3B644FBC" w14:textId="294E3767" w:rsidR="00F1149E" w:rsidRPr="00473673" w:rsidRDefault="00F1149E" w:rsidP="00F1149E">
      <w:pPr>
        <w:spacing w:after="120"/>
        <w:rPr>
          <w:rFonts w:ascii="Arial" w:eastAsia="굴림" w:hAnsi="Arial" w:cs="Arial"/>
          <w:kern w:val="0"/>
          <w:sz w:val="22"/>
        </w:rPr>
      </w:pPr>
      <w:r w:rsidRPr="00473673">
        <w:rPr>
          <w:rFonts w:ascii="Arial Unicode MS" w:eastAsia="Arial Unicode MS" w:hAnsi="Arial Unicode MS" w:cs="Arial Unicode MS" w:hint="eastAsia"/>
          <w:color w:val="000000"/>
          <w:kern w:val="0"/>
          <w:sz w:val="22"/>
          <w:vertAlign w:val="superscript"/>
        </w:rPr>
        <w:t>ǂ</w:t>
      </w:r>
      <w:r w:rsidRPr="00473673">
        <w:rPr>
          <w:rFonts w:ascii="Arial" w:eastAsia="맑은 고딕" w:hAnsi="Arial" w:cs="Arial"/>
          <w:color w:val="000000"/>
          <w:kern w:val="0"/>
          <w:sz w:val="22"/>
        </w:rPr>
        <w:t>R</w:t>
      </w:r>
      <w:r w:rsidRPr="00473673">
        <w:rPr>
          <w:rFonts w:ascii="Arial" w:eastAsia="맑은 고딕" w:hAnsi="Arial" w:cs="Arial"/>
          <w:color w:val="000000"/>
          <w:kern w:val="0"/>
          <w:sz w:val="22"/>
          <w:vertAlign w:val="superscript"/>
        </w:rPr>
        <w:t>2</w:t>
      </w:r>
      <w:r w:rsidRPr="00473673">
        <w:rPr>
          <w:rFonts w:ascii="Arial" w:eastAsia="맑은 고딕" w:hAnsi="Arial" w:cs="Arial"/>
          <w:color w:val="000000"/>
          <w:kern w:val="0"/>
          <w:sz w:val="22"/>
        </w:rPr>
        <w:t>.with.DRGA SNP</w:t>
      </w:r>
      <w:r w:rsidRPr="00473673">
        <w:rPr>
          <w:rFonts w:ascii="Arial" w:eastAsia="굴림" w:hAnsi="Arial" w:cs="Arial"/>
          <w:kern w:val="0"/>
          <w:sz w:val="22"/>
        </w:rPr>
        <w:t>, Linkage disequilibrium (LD) estimate using squared allelic correlation coefficient (R</w:t>
      </w:r>
      <w:r w:rsidRPr="00473673">
        <w:rPr>
          <w:rFonts w:ascii="Arial" w:eastAsia="굴림" w:hAnsi="Arial" w:cs="Arial"/>
          <w:kern w:val="0"/>
          <w:sz w:val="22"/>
          <w:vertAlign w:val="superscript"/>
        </w:rPr>
        <w:t>2</w:t>
      </w:r>
      <w:r w:rsidRPr="00473673">
        <w:rPr>
          <w:rFonts w:ascii="Arial" w:eastAsia="굴림" w:hAnsi="Arial" w:cs="Arial"/>
          <w:kern w:val="0"/>
          <w:sz w:val="22"/>
        </w:rPr>
        <w:t>) between DRGA0008048 and each SNP detected.</w:t>
      </w:r>
    </w:p>
    <w:p w14:paraId="145AFEDC" w14:textId="38B03280" w:rsidR="00F1149E" w:rsidRPr="00473673" w:rsidRDefault="00F1149E" w:rsidP="00F1149E">
      <w:pPr>
        <w:rPr>
          <w:rFonts w:ascii="Arial" w:eastAsia="맑은 고딕" w:hAnsi="Arial" w:cs="Arial"/>
          <w:color w:val="000000"/>
          <w:kern w:val="0"/>
          <w:sz w:val="22"/>
        </w:rPr>
      </w:pPr>
      <w:r w:rsidRPr="00473673">
        <w:rPr>
          <w:rFonts w:ascii="맑은 고딕" w:eastAsia="맑은 고딕" w:hAnsi="맑은 고딕" w:cs="Arial" w:hint="eastAsia"/>
          <w:color w:val="000000"/>
          <w:kern w:val="0"/>
          <w:sz w:val="22"/>
          <w:vertAlign w:val="superscript"/>
        </w:rPr>
        <w:t>#</w:t>
      </w:r>
      <w:r w:rsidRPr="00473673">
        <w:rPr>
          <w:rFonts w:ascii="Arial" w:eastAsia="맑은 고딕" w:hAnsi="Arial" w:cs="Arial"/>
          <w:i/>
          <w:iCs/>
          <w:color w:val="000000"/>
          <w:kern w:val="0"/>
          <w:sz w:val="22"/>
        </w:rPr>
        <w:t>P</w:t>
      </w:r>
      <w:r w:rsidRPr="00473673">
        <w:rPr>
          <w:rFonts w:ascii="Arial" w:eastAsia="맑은 고딕" w:hAnsi="Arial" w:cs="Arial"/>
          <w:color w:val="000000"/>
          <w:kern w:val="0"/>
          <w:sz w:val="22"/>
        </w:rPr>
        <w:t xml:space="preserve"> value.LD, significance of LD estimate.</w:t>
      </w:r>
    </w:p>
    <w:p w14:paraId="27236E73" w14:textId="77777777" w:rsidR="00404E22" w:rsidRPr="00473673" w:rsidRDefault="00404E22" w:rsidP="00F1149E">
      <w:pPr>
        <w:rPr>
          <w:rFonts w:ascii="Arial" w:eastAsia="맑은 고딕" w:hAnsi="Arial" w:cs="Arial"/>
          <w:color w:val="000000"/>
          <w:kern w:val="0"/>
          <w:sz w:val="22"/>
        </w:rPr>
        <w:sectPr w:rsidR="00404E22" w:rsidRPr="00473673" w:rsidSect="00203F13">
          <w:footerReference w:type="default" r:id="rId6"/>
          <w:pgSz w:w="16838" w:h="11906" w:orient="landscape" w:code="9"/>
          <w:pgMar w:top="1077" w:right="1440" w:bottom="1077" w:left="1440" w:header="851" w:footer="992" w:gutter="0"/>
          <w:cols w:space="425"/>
          <w:docGrid w:linePitch="360"/>
        </w:sectPr>
      </w:pPr>
    </w:p>
    <w:p w14:paraId="32741078" w14:textId="0299420A" w:rsidR="003179FF" w:rsidRPr="00473673" w:rsidRDefault="00BC6340" w:rsidP="003179FF">
      <w:pPr>
        <w:spacing w:after="120"/>
        <w:rPr>
          <w:rFonts w:ascii="Arial" w:eastAsia="맑은 고딕" w:hAnsi="Arial" w:cs="Arial"/>
          <w:b/>
          <w:sz w:val="22"/>
        </w:rPr>
      </w:pPr>
      <w:r w:rsidRPr="00473673">
        <w:rPr>
          <w:rFonts w:ascii="Arial" w:eastAsia="굴림" w:hAnsi="Arial" w:cs="Arial"/>
          <w:b/>
          <w:bCs/>
          <w:color w:val="222222"/>
          <w:kern w:val="0"/>
          <w:sz w:val="22"/>
        </w:rPr>
        <w:lastRenderedPageBreak/>
        <w:t>Supplementary table 2</w:t>
      </w:r>
      <w:r w:rsidR="003179FF" w:rsidRPr="00473673">
        <w:rPr>
          <w:rFonts w:ascii="Arial" w:eastAsia="굴림" w:hAnsi="Arial" w:cs="Arial"/>
          <w:b/>
          <w:bCs/>
          <w:color w:val="222222"/>
          <w:kern w:val="0"/>
          <w:sz w:val="22"/>
        </w:rPr>
        <w:t>.</w:t>
      </w:r>
      <w:r w:rsidR="003179FF" w:rsidRPr="00473673">
        <w:rPr>
          <w:rFonts w:ascii="Arial" w:eastAsia="굴림" w:hAnsi="Arial" w:cs="Arial"/>
          <w:kern w:val="0"/>
          <w:sz w:val="22"/>
        </w:rPr>
        <w:t xml:space="preserve"> Known or proposed causative variants in pigs annotated by pCADD scores.</w:t>
      </w:r>
      <w:r w:rsidR="003179FF" w:rsidRPr="00473673">
        <w:rPr>
          <w:rFonts w:ascii="Arial" w:hAnsi="Arial" w:cs="Arial"/>
        </w:rPr>
        <w:fldChar w:fldCharType="begin"/>
      </w:r>
      <w:r w:rsidR="003179FF" w:rsidRPr="00473673">
        <w:rPr>
          <w:rFonts w:ascii="Arial" w:hAnsi="Arial" w:cs="Arial"/>
        </w:rPr>
        <w:instrText xml:space="preserve"> LINK </w:instrText>
      </w:r>
      <w:r w:rsidR="00FF748B">
        <w:rPr>
          <w:rFonts w:ascii="Arial" w:hAnsi="Arial" w:cs="Arial"/>
        </w:rPr>
        <w:instrText xml:space="preserve">Excel.Sheet.12 E:\\UofA_2022\\Chapter4_PoolSeq\\pCADD\\causative_mutations.xlsx Sheet2!R1C1:R9C6 </w:instrText>
      </w:r>
      <w:r w:rsidR="003179FF" w:rsidRPr="00473673">
        <w:rPr>
          <w:rFonts w:ascii="Arial" w:hAnsi="Arial" w:cs="Arial"/>
        </w:rPr>
        <w:instrText xml:space="preserve">\a \f 4 \h  \* MERGEFORMAT </w:instrText>
      </w:r>
      <w:r w:rsidR="00000000">
        <w:rPr>
          <w:rFonts w:ascii="Arial" w:hAnsi="Arial" w:cs="Arial"/>
        </w:rPr>
        <w:fldChar w:fldCharType="separate"/>
      </w:r>
      <w:r w:rsidR="003179FF" w:rsidRPr="00473673">
        <w:rPr>
          <w:rFonts w:ascii="Arial" w:hAnsi="Arial" w:cs="Arial"/>
        </w:rPr>
        <w:fldChar w:fldCharType="end"/>
      </w:r>
    </w:p>
    <w:tbl>
      <w:tblPr>
        <w:tblW w:w="1786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82"/>
        <w:gridCol w:w="2287"/>
        <w:gridCol w:w="1917"/>
        <w:gridCol w:w="1605"/>
        <w:gridCol w:w="5884"/>
        <w:gridCol w:w="1629"/>
        <w:gridCol w:w="1657"/>
      </w:tblGrid>
      <w:tr w:rsidR="003179FF" w:rsidRPr="00473673" w14:paraId="01FCADA2" w14:textId="77777777" w:rsidTr="003179FF">
        <w:trPr>
          <w:trHeight w:val="18"/>
        </w:trPr>
        <w:tc>
          <w:tcPr>
            <w:tcW w:w="2882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88C2F" w14:textId="6E86FECE" w:rsidR="003179FF" w:rsidRPr="00473673" w:rsidRDefault="003179FF" w:rsidP="00317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ene (variant)</w:t>
            </w:r>
          </w:p>
        </w:tc>
        <w:tc>
          <w:tcPr>
            <w:tcW w:w="2287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6B094" w14:textId="77777777" w:rsidR="003179FF" w:rsidRPr="00473673" w:rsidRDefault="003179FF" w:rsidP="00317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hromosomal locus</w:t>
            </w:r>
          </w:p>
        </w:tc>
        <w:tc>
          <w:tcPr>
            <w:tcW w:w="1917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0FEDF" w14:textId="77777777" w:rsidR="003179FF" w:rsidRPr="00473673" w:rsidRDefault="003179FF" w:rsidP="00317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Variant effect</w:t>
            </w:r>
          </w:p>
        </w:tc>
        <w:tc>
          <w:tcPr>
            <w:tcW w:w="1605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E9A70" w14:textId="77777777" w:rsidR="003179FF" w:rsidRPr="00473673" w:rsidRDefault="003179FF" w:rsidP="00317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dbSNP ID</w:t>
            </w:r>
          </w:p>
        </w:tc>
        <w:tc>
          <w:tcPr>
            <w:tcW w:w="5884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7840C" w14:textId="77777777" w:rsidR="003179FF" w:rsidRPr="00473673" w:rsidRDefault="003179FF" w:rsidP="00317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rait affected</w:t>
            </w:r>
          </w:p>
        </w:tc>
        <w:tc>
          <w:tcPr>
            <w:tcW w:w="1629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16D2B" w14:textId="77777777" w:rsidR="003179FF" w:rsidRPr="00473673" w:rsidRDefault="003179FF" w:rsidP="00317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CADD score</w:t>
            </w:r>
          </w:p>
        </w:tc>
        <w:tc>
          <w:tcPr>
            <w:tcW w:w="1657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5D5ED" w14:textId="77777777" w:rsidR="003179FF" w:rsidRPr="00473673" w:rsidRDefault="003179FF" w:rsidP="00317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eference</w:t>
            </w:r>
          </w:p>
        </w:tc>
      </w:tr>
      <w:tr w:rsidR="003179FF" w:rsidRPr="00473673" w14:paraId="3AAA4A49" w14:textId="77777777" w:rsidTr="003179FF">
        <w:trPr>
          <w:trHeight w:val="17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CCBC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C4R (p.Asp298Asn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1A93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:160,773,43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2E73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issense variant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E2B2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s81219178</w:t>
            </w:r>
          </w:p>
        </w:tc>
        <w:tc>
          <w:tcPr>
            <w:tcW w:w="5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964F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rowth and fatnes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5820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27.477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8E2F" w14:textId="4E23BD80" w:rsidR="003179FF" w:rsidRPr="00473673" w:rsidRDefault="003179FF" w:rsidP="00317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fldChar w:fldCharType="begin"/>
            </w:r>
            <w:r w:rsidR="00FC1EE6">
              <w:rPr>
                <w:rFonts w:ascii="Arial" w:eastAsia="맑은 고딕" w:hAnsi="Arial" w:cs="Arial"/>
                <w:color w:val="000000"/>
                <w:kern w:val="0"/>
                <w:sz w:val="22"/>
              </w:rPr>
              <w:instrText xml:space="preserve"> ADDIN EN.CITE &lt;EndNote&gt;&lt;Cite&gt;&lt;Author&gt;Kim&lt;/Author&gt;&lt;Year&gt;2000&lt;/Year&gt;&lt;RecNum&gt;1163&lt;/RecNum&gt;&lt;DisplayText&gt;[2]&lt;/DisplayText&gt;&lt;record&gt;&lt;rec-number&gt;1163&lt;/rec-number&gt;&lt;foreign-keys&gt;&lt;key app="EN" db-id="0d9srp0f8fxxple9ef7p0tt5wz5v2w9f9rez" timestamp="1647198803"&gt;1163&lt;/key&gt;&lt;/foreign-keys&gt;&lt;ref-type name="Journal Article"&gt;17&lt;/ref-type&gt;&lt;contributors&gt;&lt;authors&gt;&lt;author&gt;Kim, Kwan Suk&lt;/author&gt;&lt;author&gt;Larsen, Niels&lt;/author&gt;&lt;author&gt;Short, Tom&lt;/author&gt;&lt;author&gt;Plastow, Graham&lt;/author&gt;&lt;author&gt;Rothschild, Max F.&lt;/author&gt;&lt;/authors&gt;&lt;/contributors&gt;&lt;titles&gt;&lt;title&gt;A missense variant of the porcine melanocortin-4 receptor (MC4R) gene is associated with fatness, growth, and feed intake traits&lt;/title&gt;&lt;secondary-title&gt;Mammalian Genome&lt;/secondary-title&gt;&lt;/titles&gt;&lt;periodical&gt;&lt;full-title&gt;Mammalian Genome&lt;/full-title&gt;&lt;abbr-1&gt;Mamm. Genome&lt;/abbr-1&gt;&lt;abbr-2&gt;Mamm Genome&lt;/abbr-2&gt;&lt;/periodical&gt;&lt;pages&gt;131-135&lt;/pages&gt;&lt;volume&gt;11&lt;/volume&gt;&lt;number&gt;2&lt;/number&gt;&lt;dates&gt;&lt;year&gt;2000&lt;/year&gt;&lt;/dates&gt;&lt;publisher&gt;Springer Science and Business Media LLC&lt;/publisher&gt;&lt;isbn&gt;0938-8990&lt;/isbn&gt;&lt;urls&gt;&lt;related-urls&gt;&lt;url&gt;https://dx.doi.org/10.1007/s003350010025&lt;/url&gt;&lt;/related-urls&gt;&lt;/urls&gt;&lt;electronic-resource-num&gt;10.1007/s003350010025&lt;/electronic-resource-num&gt;&lt;/record&gt;&lt;/Cite&gt;&lt;/EndNote&gt;</w:instrText>
            </w: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fldChar w:fldCharType="separate"/>
            </w:r>
            <w:r w:rsidR="00FC1EE6">
              <w:rPr>
                <w:rFonts w:ascii="Arial" w:eastAsia="맑은 고딕" w:hAnsi="Arial" w:cs="Arial"/>
                <w:noProof/>
                <w:color w:val="000000"/>
                <w:kern w:val="0"/>
                <w:sz w:val="22"/>
              </w:rPr>
              <w:t>[2]</w:t>
            </w: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fldChar w:fldCharType="end"/>
            </w:r>
          </w:p>
        </w:tc>
      </w:tr>
      <w:tr w:rsidR="003179FF" w:rsidRPr="00473673" w14:paraId="7F6FC62A" w14:textId="77777777" w:rsidTr="003179FF">
        <w:trPr>
          <w:trHeight w:val="17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A89D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R6A1 (p.Leu192Pro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5D8F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:26534726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1E94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issense variant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CF56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s326780270</w:t>
            </w:r>
          </w:p>
        </w:tc>
        <w:tc>
          <w:tcPr>
            <w:tcW w:w="5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D93A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Vertebrae number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6EBF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7.19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65B5" w14:textId="1E7FB288" w:rsidR="003179FF" w:rsidRPr="00473673" w:rsidRDefault="003179FF" w:rsidP="00317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fldChar w:fldCharType="begin"/>
            </w:r>
            <w:r w:rsidR="00FC1EE6">
              <w:rPr>
                <w:rFonts w:ascii="Arial" w:eastAsia="맑은 고딕" w:hAnsi="Arial" w:cs="Arial"/>
                <w:color w:val="000000"/>
                <w:kern w:val="0"/>
                <w:sz w:val="22"/>
              </w:rPr>
              <w:instrText xml:space="preserve"> ADDIN EN.CITE &lt;EndNote&gt;&lt;Cite&gt;&lt;Author&gt;Fontanesi&lt;/Author&gt;&lt;Year&gt;2014&lt;/Year&gt;&lt;RecNum&gt;1164&lt;/RecNum&gt;&lt;DisplayText&gt;[3]&lt;/DisplayText&gt;&lt;record&gt;&lt;rec-number&gt;1164&lt;/rec-number&gt;&lt;foreign-keys&gt;&lt;key app="EN" db-id="0d9srp0f8fxxple9ef7p0tt5wz5v2w9f9rez" timestamp="1647198915"&gt;1164&lt;/key&gt;&lt;/foreign-keys&gt;&lt;ref-type name="Journal Article"&gt;17&lt;/ref-type&gt;&lt;contributors&gt;&lt;authors&gt;&lt;author&gt;Fontanesi, L.&lt;/author&gt;&lt;author&gt;Ribani, A.&lt;/author&gt;&lt;author&gt;Scotti, E.&lt;/author&gt;&lt;author&gt;Utzeri, V. J.&lt;/author&gt;&lt;author&gt;Veličković, N.&lt;/author&gt;&lt;author&gt;Dall&amp;apos;Olio, S.&lt;/author&gt;&lt;/authors&gt;&lt;/contributors&gt;&lt;titles&gt;&lt;title&gt;Differentiation of meat from European wild boars and domestic pigs using polymorphisms in the MC1R and NR6A1 genes&lt;/title&gt;&lt;secondary-title&gt;Meat Science&lt;/secondary-title&gt;&lt;/titles&gt;&lt;periodical&gt;&lt;full-title&gt;Meat Science&lt;/full-title&gt;&lt;/periodical&gt;&lt;pages&gt;781-784&lt;/pages&gt;&lt;volume&gt;98&lt;/volume&gt;&lt;number&gt;4&lt;/number&gt;&lt;dates&gt;&lt;year&gt;2014&lt;/year&gt;&lt;/dates&gt;&lt;publisher&gt;Elsevier BV&lt;/publisher&gt;&lt;isbn&gt;0309-1740&lt;/isbn&gt;&lt;urls&gt;&lt;related-urls&gt;&lt;url&gt;https://dx.doi.org/10.1016/j.meatsci.2014.07.026&lt;/url&gt;&lt;/related-urls&gt;&lt;/urls&gt;&lt;electronic-resource-num&gt;10.1016/j.meatsci.2014.07.026&lt;/electronic-resource-num&gt;&lt;/record&gt;&lt;/Cite&gt;&lt;/EndNote&gt;</w:instrText>
            </w: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fldChar w:fldCharType="separate"/>
            </w:r>
            <w:r w:rsidR="00FC1EE6">
              <w:rPr>
                <w:rFonts w:ascii="Arial" w:eastAsia="맑은 고딕" w:hAnsi="Arial" w:cs="Arial"/>
                <w:noProof/>
                <w:color w:val="000000"/>
                <w:kern w:val="0"/>
                <w:sz w:val="22"/>
              </w:rPr>
              <w:t>[3]</w:t>
            </w: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fldChar w:fldCharType="end"/>
            </w:r>
          </w:p>
        </w:tc>
      </w:tr>
      <w:tr w:rsidR="003179FF" w:rsidRPr="00473673" w14:paraId="0B043DC6" w14:textId="77777777" w:rsidTr="003179FF">
        <w:trPr>
          <w:trHeight w:val="17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2B5F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GF2 (g.1483817T&gt;C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CDEE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:1,483,81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E505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ntronic variant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EE8B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42E7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uscle growth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9439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5.609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35BB" w14:textId="368DBCF9" w:rsidR="003179FF" w:rsidRPr="00473673" w:rsidRDefault="003179FF" w:rsidP="00317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fldChar w:fldCharType="begin"/>
            </w:r>
            <w:r w:rsidR="00FC1EE6">
              <w:rPr>
                <w:rFonts w:ascii="Arial" w:eastAsia="맑은 고딕" w:hAnsi="Arial" w:cs="Arial"/>
                <w:color w:val="000000"/>
                <w:kern w:val="0"/>
                <w:sz w:val="22"/>
              </w:rPr>
              <w:instrText xml:space="preserve"> ADDIN EN.CITE &lt;EndNote&gt;&lt;Cite&gt;&lt;Author&gt;Van Laere&lt;/Author&gt;&lt;Year&gt;2003&lt;/Year&gt;&lt;RecNum&gt;1160&lt;/RecNum&gt;&lt;DisplayText&gt;[4]&lt;/DisplayText&gt;&lt;record&gt;&lt;rec-number&gt;1160&lt;/rec-number&gt;&lt;foreign-keys&gt;&lt;key app="EN" db-id="0d9srp0f8fxxple9ef7p0tt5wz5v2w9f9rez" timestamp="1647192298"&gt;1160&lt;/key&gt;&lt;/foreign-keys&gt;&lt;ref-type name="Journal Article"&gt;17&lt;/ref-type&gt;&lt;contributors&gt;&lt;authors&gt;&lt;author&gt;Van Laere, Anne-Sophie&lt;/author&gt;&lt;author&gt;Nguyen, Minh&lt;/author&gt;&lt;author&gt;Braunschweig, Martin&lt;/author&gt;&lt;author&gt;Nezer, Carine&lt;/author&gt;&lt;author&gt;Collette, Catherine&lt;/author&gt;&lt;author&gt;Moreau, Laurence&lt;/author&gt;&lt;author&gt;Archibald, Alan L.&lt;/author&gt;&lt;author&gt;Haley, Chris S.&lt;/author&gt;&lt;author&gt;Buys, Nadine&lt;/author&gt;&lt;author&gt;Tally, Michael&lt;/author&gt;&lt;author&gt;Andersson, Göran&lt;/author&gt;&lt;author&gt;Georges, Michel&lt;/author&gt;&lt;author&gt;Andersson, Leif&lt;/author&gt;&lt;/authors&gt;&lt;/contributors&gt;&lt;titles&gt;&lt;title&gt;A regulatory mutation in IGF2 causes a major QTL effect on muscle growth in the pig&lt;/title&gt;&lt;secondary-title&gt;Nature&lt;/secondary-title&gt;&lt;/titles&gt;&lt;periodical&gt;&lt;full-title&gt;Nature&lt;/full-title&gt;&lt;abbr-1&gt;Nature&lt;/abbr-1&gt;&lt;abbr-2&gt;Nature&lt;/abbr-2&gt;&lt;/periodical&gt;&lt;pages&gt;832-836&lt;/pages&gt;&lt;volume&gt;425&lt;/volume&gt;&lt;number&gt;6960&lt;/number&gt;&lt;dates&gt;&lt;year&gt;2003&lt;/year&gt;&lt;/dates&gt;&lt;publisher&gt;Springer Science and Business Media LLC&lt;/publisher&gt;&lt;isbn&gt;0028-0836&lt;/isbn&gt;&lt;urls&gt;&lt;related-urls&gt;&lt;url&gt;https://dx.doi.org/10.1038/nature02064&lt;/url&gt;&lt;/related-urls&gt;&lt;/urls&gt;&lt;electronic-resource-num&gt;10.1038/nature02064&lt;/electronic-resource-num&gt;&lt;/record&gt;&lt;/Cite&gt;&lt;/EndNote&gt;</w:instrText>
            </w: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fldChar w:fldCharType="separate"/>
            </w:r>
            <w:r w:rsidR="00FC1EE6">
              <w:rPr>
                <w:rFonts w:ascii="Arial" w:eastAsia="맑은 고딕" w:hAnsi="Arial" w:cs="Arial"/>
                <w:noProof/>
                <w:color w:val="000000"/>
                <w:kern w:val="0"/>
                <w:sz w:val="22"/>
              </w:rPr>
              <w:t>[4]</w:t>
            </w: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fldChar w:fldCharType="end"/>
            </w:r>
          </w:p>
        </w:tc>
      </w:tr>
      <w:tr w:rsidR="003179FF" w:rsidRPr="00473673" w14:paraId="20AF2E8E" w14:textId="77777777" w:rsidTr="003179FF">
        <w:trPr>
          <w:trHeight w:val="17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8BB4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HKG1 (g.16830320C&gt;A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49C4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:16,830,32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A1B8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plice region variant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EE8D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s330928088</w:t>
            </w:r>
          </w:p>
        </w:tc>
        <w:tc>
          <w:tcPr>
            <w:tcW w:w="5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87D8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lycogen content and meat quality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1D2C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2.130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E134" w14:textId="43DAECDF" w:rsidR="003179FF" w:rsidRPr="00473673" w:rsidRDefault="003179FF" w:rsidP="00317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fldChar w:fldCharType="begin"/>
            </w:r>
            <w:r w:rsidR="00FC1EE6">
              <w:rPr>
                <w:rFonts w:ascii="Arial" w:eastAsia="맑은 고딕" w:hAnsi="Arial" w:cs="Arial"/>
                <w:color w:val="000000"/>
                <w:kern w:val="0"/>
                <w:sz w:val="22"/>
              </w:rPr>
              <w:instrText xml:space="preserve"> ADDIN EN.CITE &lt;EndNote&gt;&lt;Cite&gt;&lt;Author&gt;Ma&lt;/Author&gt;&lt;Year&gt;2014&lt;/Year&gt;&lt;RecNum&gt;1165&lt;/RecNum&gt;&lt;DisplayText&gt;[5]&lt;/DisplayText&gt;&lt;record&gt;&lt;rec-number&gt;1165&lt;/rec-number&gt;&lt;foreign-keys&gt;&lt;key app="EN" db-id="0d9srp0f8fxxple9ef7p0tt5wz5v2w9f9rez" timestamp="1647199116"&gt;1165&lt;/key&gt;&lt;/foreign-keys&gt;&lt;ref-type name="Journal Article"&gt;17&lt;/ref-type&gt;&lt;contributors&gt;&lt;authors&gt;&lt;author&gt;Ma, Junwu&lt;/author&gt;&lt;author&gt;Yang, Jie&lt;/author&gt;&lt;author&gt;Zhou, Lisheng&lt;/author&gt;&lt;author&gt;Ren, Jun&lt;/author&gt;&lt;author&gt;Liu, Xianxian&lt;/author&gt;&lt;author&gt;Zhang, Hui&lt;/author&gt;&lt;author&gt;Yang, Bin&lt;/author&gt;&lt;author&gt;Zhang, Zhiyan&lt;/author&gt;&lt;author&gt;Ma, Huanban&lt;/author&gt;&lt;author&gt;Xie, Xianhua&lt;/author&gt;&lt;author&gt;Xing, Yuyun&lt;/author&gt;&lt;author&gt;Guo, Yuanmei&lt;/author&gt;&lt;author&gt;Huang, Lusheng&lt;/author&gt;&lt;/authors&gt;&lt;/contributors&gt;&lt;titles&gt;&lt;title&gt;A splice mutation in the PHKG1 gene causes high glycogen content and low meat quality in pig skeletal muscle&lt;/title&gt;&lt;secondary-title&gt;PLoS Genetics&lt;/secondary-title&gt;&lt;/titles&gt;&lt;periodical&gt;&lt;full-title&gt;Plos Genetics&lt;/full-title&gt;&lt;abbr-1&gt;PLoS Genet.&lt;/abbr-1&gt;&lt;abbr-2&gt;PLoS Genet&lt;/abbr-2&gt;&lt;/periodical&gt;&lt;pages&gt;e1004710&lt;/pages&gt;&lt;volume&gt;10&lt;/volume&gt;&lt;number&gt;10&lt;/number&gt;&lt;dates&gt;&lt;year&gt;2014&lt;/year&gt;&lt;/dates&gt;&lt;publisher&gt;Public Library of Science (PLoS)&lt;/publisher&gt;&lt;isbn&gt;1553-7404&lt;/isbn&gt;&lt;urls&gt;&lt;related-urls&gt;&lt;url&gt;https://dx.doi.org/10.1371/journal.pgen.1004710&lt;/url&gt;&lt;/related-urls&gt;&lt;/urls&gt;&lt;electronic-resource-num&gt;10.1371/journal.pgen.1004710&lt;/electronic-resource-num&gt;&lt;/record&gt;&lt;/Cite&gt;&lt;/EndNote&gt;</w:instrText>
            </w: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fldChar w:fldCharType="separate"/>
            </w:r>
            <w:r w:rsidR="00FC1EE6">
              <w:rPr>
                <w:rFonts w:ascii="Arial" w:eastAsia="맑은 고딕" w:hAnsi="Arial" w:cs="Arial"/>
                <w:noProof/>
                <w:color w:val="000000"/>
                <w:kern w:val="0"/>
                <w:sz w:val="22"/>
              </w:rPr>
              <w:t>[5]</w:t>
            </w: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fldChar w:fldCharType="end"/>
            </w:r>
          </w:p>
        </w:tc>
      </w:tr>
      <w:tr w:rsidR="003179FF" w:rsidRPr="00473673" w14:paraId="65346D5B" w14:textId="77777777" w:rsidTr="003179FF">
        <w:trPr>
          <w:trHeight w:val="17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CCEF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OLR1B (g.43952776T&gt;G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D460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:4395277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41EB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plice region variant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7C15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15D0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Lethal recessive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916C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.14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B34D" w14:textId="6950B3D8" w:rsidR="003179FF" w:rsidRPr="00473673" w:rsidRDefault="003179FF" w:rsidP="00317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fldChar w:fldCharType="begin"/>
            </w:r>
            <w:r w:rsidR="00FC1EE6">
              <w:rPr>
                <w:rFonts w:ascii="Arial" w:eastAsia="맑은 고딕" w:hAnsi="Arial" w:cs="Arial"/>
                <w:color w:val="000000"/>
                <w:kern w:val="0"/>
                <w:sz w:val="22"/>
              </w:rPr>
              <w:instrText xml:space="preserve"> ADDIN EN.CITE &lt;EndNote&gt;&lt;Cite&gt;&lt;Author&gt;Derks&lt;/Author&gt;&lt;Year&gt;2019&lt;/Year&gt;&lt;RecNum&gt;1166&lt;/RecNum&gt;&lt;DisplayText&gt;[6]&lt;/DisplayText&gt;&lt;record&gt;&lt;rec-number&gt;1166&lt;/rec-number&gt;&lt;foreign-keys&gt;&lt;key app="EN" db-id="0d9srp0f8fxxple9ef7p0tt5wz5v2w9f9rez" timestamp="1647199266"&gt;1166&lt;/key&gt;&lt;/foreign-keys&gt;&lt;ref-type name="Journal Article"&gt;17&lt;/ref-type&gt;&lt;contributors&gt;&lt;authors&gt;&lt;author&gt;Derks, Martijn F. L.&lt;/author&gt;&lt;author&gt;Gjuvsland, Arne B.&lt;/author&gt;&lt;author&gt;Bosse, Mirte&lt;/author&gt;&lt;author&gt;Lopes, Marcos S.&lt;/author&gt;&lt;author&gt;Van Son, Maren&lt;/author&gt;&lt;author&gt;Harlizius, Barbara&lt;/author&gt;&lt;author&gt;Tan, Beatrice F.&lt;/author&gt;&lt;author&gt;Hamland, Hanne&lt;/author&gt;&lt;author&gt;Grindflek, Eli&lt;/author&gt;&lt;author&gt;Groenen, Martien A. M.&lt;/author&gt;&lt;author&gt;Megens, Hendrik-Jan&lt;/author&gt;&lt;/authors&gt;&lt;/contributors&gt;&lt;titles&gt;&lt;title&gt;Loss of function mutations in essential genes cause embryonic lethality in pigs&lt;/title&gt;&lt;secondary-title&gt;PLOS Genetics&lt;/secondary-title&gt;&lt;/titles&gt;&lt;periodical&gt;&lt;full-title&gt;Plos Genetics&lt;/full-title&gt;&lt;abbr-1&gt;PLoS Genet.&lt;/abbr-1&gt;&lt;abbr-2&gt;PLoS Genet&lt;/abbr-2&gt;&lt;/periodical&gt;&lt;pages&gt;e1008055&lt;/pages&gt;&lt;volume&gt;15&lt;/volume&gt;&lt;number&gt;3&lt;/number&gt;&lt;dates&gt;&lt;year&gt;2019&lt;/year&gt;&lt;/dates&gt;&lt;publisher&gt;Public Library of Science (PLoS)&lt;/publisher&gt;&lt;isbn&gt;1553-7404&lt;/isbn&gt;&lt;urls&gt;&lt;related-urls&gt;&lt;url&gt;https://dx.doi.org/10.1371/journal.pgen.1008055&lt;/url&gt;&lt;/related-urls&gt;&lt;/urls&gt;&lt;electronic-resource-num&gt;10.1371/journal.pgen.1008055&lt;/electronic-resource-num&gt;&lt;/record&gt;&lt;/Cite&gt;&lt;/EndNote&gt;</w:instrText>
            </w: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fldChar w:fldCharType="separate"/>
            </w:r>
            <w:r w:rsidR="00FC1EE6">
              <w:rPr>
                <w:rFonts w:ascii="Arial" w:eastAsia="맑은 고딕" w:hAnsi="Arial" w:cs="Arial"/>
                <w:noProof/>
                <w:color w:val="000000"/>
                <w:kern w:val="0"/>
                <w:sz w:val="22"/>
              </w:rPr>
              <w:t>[6]</w:t>
            </w: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fldChar w:fldCharType="end"/>
            </w:r>
          </w:p>
        </w:tc>
      </w:tr>
      <w:tr w:rsidR="003179FF" w:rsidRPr="00473673" w14:paraId="4E5AB075" w14:textId="77777777" w:rsidTr="003179FF">
        <w:trPr>
          <w:trHeight w:val="17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3AD7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YR1 (p.Arg651Cys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0A78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:47,357,96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788E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issense variant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CD0E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s344435545</w:t>
            </w:r>
          </w:p>
        </w:tc>
        <w:tc>
          <w:tcPr>
            <w:tcW w:w="5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7A77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alignant hypothermi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DBC1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139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619D" w14:textId="3F3519EB" w:rsidR="003179FF" w:rsidRPr="00473673" w:rsidRDefault="003179FF" w:rsidP="00317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fldChar w:fldCharType="begin">
                <w:fldData xml:space="preserve">PEVuZE5vdGU+PENpdGU+PEF1dGhvcj5GdWppaTwvQXV0aG9yPjxZZWFyPjE5OTE8L1llYXI+PFJl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</w:fldData>
              </w:fldChar>
            </w:r>
            <w:r w:rsidR="00FC1EE6">
              <w:rPr>
                <w:rFonts w:ascii="Arial" w:eastAsia="맑은 고딕" w:hAnsi="Arial" w:cs="Arial"/>
                <w:color w:val="000000"/>
                <w:kern w:val="0"/>
                <w:sz w:val="22"/>
              </w:rPr>
              <w:instrText xml:space="preserve"> ADDIN EN.CITE </w:instrText>
            </w:r>
            <w:r w:rsidR="00FC1EE6">
              <w:rPr>
                <w:rFonts w:ascii="Arial" w:eastAsia="맑은 고딕" w:hAnsi="Arial" w:cs="Arial"/>
                <w:color w:val="000000"/>
                <w:kern w:val="0"/>
                <w:sz w:val="22"/>
              </w:rPr>
              <w:fldChar w:fldCharType="begin">
                <w:fldData xml:space="preserve">PEVuZE5vdGU+PENpdGU+PEF1dGhvcj5GdWppaTwvQXV0aG9yPjxZZWFyPjE5OTE8L1llYXI+PFJl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</w:fldData>
              </w:fldChar>
            </w:r>
            <w:r w:rsidR="00FC1EE6">
              <w:rPr>
                <w:rFonts w:ascii="Arial" w:eastAsia="맑은 고딕" w:hAnsi="Arial" w:cs="Arial"/>
                <w:color w:val="000000"/>
                <w:kern w:val="0"/>
                <w:sz w:val="22"/>
              </w:rPr>
              <w:instrText xml:space="preserve"> ADDIN EN.CITE.DATA </w:instrText>
            </w:r>
            <w:r w:rsidR="00FC1EE6">
              <w:rPr>
                <w:rFonts w:ascii="Arial" w:eastAsia="맑은 고딕" w:hAnsi="Arial" w:cs="Arial"/>
                <w:color w:val="000000"/>
                <w:kern w:val="0"/>
                <w:sz w:val="22"/>
              </w:rPr>
            </w:r>
            <w:r w:rsidR="00FC1EE6">
              <w:rPr>
                <w:rFonts w:ascii="Arial" w:eastAsia="맑은 고딕" w:hAnsi="Arial" w:cs="Arial"/>
                <w:color w:val="000000"/>
                <w:kern w:val="0"/>
                <w:sz w:val="22"/>
              </w:rPr>
              <w:fldChar w:fldCharType="end"/>
            </w: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</w: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fldChar w:fldCharType="separate"/>
            </w:r>
            <w:r w:rsidR="00FC1EE6">
              <w:rPr>
                <w:rFonts w:ascii="Arial" w:eastAsia="맑은 고딕" w:hAnsi="Arial" w:cs="Arial"/>
                <w:noProof/>
                <w:color w:val="000000"/>
                <w:kern w:val="0"/>
                <w:sz w:val="22"/>
              </w:rPr>
              <w:t>[7, 8]</w:t>
            </w: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fldChar w:fldCharType="end"/>
            </w:r>
          </w:p>
        </w:tc>
      </w:tr>
      <w:tr w:rsidR="003179FF" w:rsidRPr="00473673" w14:paraId="122B5929" w14:textId="77777777" w:rsidTr="003179FF">
        <w:trPr>
          <w:trHeight w:val="17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4C0D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LEPR (p.Leu663Phe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5681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:14682958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6D26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issense variant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464A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s709596309</w:t>
            </w:r>
          </w:p>
        </w:tc>
        <w:tc>
          <w:tcPr>
            <w:tcW w:w="5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458C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roductive, fatness and meat quality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DC54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2.86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85DD" w14:textId="014EEA88" w:rsidR="003179FF" w:rsidRPr="00473673" w:rsidRDefault="003179FF" w:rsidP="00317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fldChar w:fldCharType="begin"/>
            </w:r>
            <w:r w:rsidR="00FC1EE6">
              <w:rPr>
                <w:rFonts w:ascii="Arial" w:eastAsia="맑은 고딕" w:hAnsi="Arial" w:cs="Arial"/>
                <w:color w:val="000000"/>
                <w:kern w:val="0"/>
                <w:sz w:val="22"/>
              </w:rPr>
              <w:instrText xml:space="preserve"> ADDIN EN.CITE &lt;EndNote&gt;&lt;Cite&gt;&lt;Author&gt;Óvilo&lt;/Author&gt;&lt;Year&gt;2010&lt;/Year&gt;&lt;RecNum&gt;1169&lt;/RecNum&gt;&lt;DisplayText&gt;[9]&lt;/DisplayText&gt;&lt;record&gt;&lt;rec-number&gt;1169&lt;/rec-number&gt;&lt;foreign-keys&gt;&lt;key app="EN" db-id="0d9srp0f8fxxple9ef7p0tt5wz5v2w9f9rez" timestamp="1647199798"&gt;1169&lt;/key&gt;&lt;/foreign-keys&gt;&lt;ref-type name="Journal Article"&gt;17&lt;/ref-type&gt;&lt;contributors&gt;&lt;authors&gt;&lt;author&gt;Óvilo, Cristina&lt;/author&gt;&lt;author&gt;Fernández, Almudena&lt;/author&gt;&lt;author&gt;Fernández, Ana I.&lt;/author&gt;&lt;author&gt;Folch, Josep M.&lt;/author&gt;&lt;author&gt;Varona, Luis&lt;/author&gt;&lt;author&gt;Benítez, Rita&lt;/author&gt;&lt;author&gt;Nuñez, Yolanda&lt;/author&gt;&lt;author&gt;Rodríguez, Carmen&lt;/author&gt;&lt;author&gt;Silió, Luis&lt;/author&gt;&lt;/authors&gt;&lt;/contributors&gt;&lt;titles&gt;&lt;title&gt;Hypothalamic expression of porcine leptin receptor (LEPR), neuropeptide Y (NPY), and cocaine- and amphetamine-regulated transcript (CART) genes is influenced by LEPR genotype&lt;/title&gt;&lt;secondary-title&gt;Mammalian Genome&lt;/secondary-title&gt;&lt;/titles&gt;&lt;periodical&gt;&lt;full-title&gt;Mammalian Genome&lt;/full-title&gt;&lt;abbr-1&gt;Mamm. Genome&lt;/abbr-1&gt;&lt;abbr-2&gt;Mamm Genome&lt;/abbr-2&gt;&lt;/periodical&gt;&lt;pages&gt;583-591&lt;/pages&gt;&lt;volume&gt;21&lt;/volume&gt;&lt;number&gt;11-12&lt;/number&gt;&lt;dates&gt;&lt;year&gt;2010&lt;/year&gt;&lt;/dates&gt;&lt;publisher&gt;Springer Science and Business Media LLC&lt;/publisher&gt;&lt;isbn&gt;0938-8990&lt;/isbn&gt;&lt;urls&gt;&lt;related-urls&gt;&lt;url&gt;https://dx.doi.org/10.1007/s00335-010-9307-1&lt;/url&gt;&lt;/related-urls&gt;&lt;/urls&gt;&lt;electronic-resource-num&gt;10.1007/s00335-010-9307-1&lt;/electronic-resource-num&gt;&lt;/record&gt;&lt;/Cite&gt;&lt;/EndNote&gt;</w:instrText>
            </w: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fldChar w:fldCharType="separate"/>
            </w:r>
            <w:r w:rsidR="00FC1EE6">
              <w:rPr>
                <w:rFonts w:ascii="Arial" w:eastAsia="맑은 고딕" w:hAnsi="Arial" w:cs="Arial"/>
                <w:noProof/>
                <w:color w:val="000000"/>
                <w:kern w:val="0"/>
                <w:sz w:val="22"/>
              </w:rPr>
              <w:t>[9]</w:t>
            </w: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fldChar w:fldCharType="end"/>
            </w:r>
          </w:p>
        </w:tc>
      </w:tr>
      <w:tr w:rsidR="003179FF" w:rsidRPr="00473673" w14:paraId="18008906" w14:textId="77777777" w:rsidTr="003179FF">
        <w:trPr>
          <w:trHeight w:val="17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46A0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NKP (p.Gln96Arg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1B99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:5488024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B49F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issense variant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EAF1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D559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Lethal recessive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A134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8.76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3AFB" w14:textId="393F43E5" w:rsidR="003179FF" w:rsidRPr="00473673" w:rsidRDefault="003179FF" w:rsidP="00317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fldChar w:fldCharType="begin"/>
            </w:r>
            <w:r w:rsidR="00FC1EE6">
              <w:rPr>
                <w:rFonts w:ascii="Arial" w:eastAsia="맑은 고딕" w:hAnsi="Arial" w:cs="Arial"/>
                <w:color w:val="000000"/>
                <w:kern w:val="0"/>
                <w:sz w:val="22"/>
              </w:rPr>
              <w:instrText xml:space="preserve"> ADDIN EN.CITE &lt;EndNote&gt;&lt;Cite&gt;&lt;Author&gt;Derks&lt;/Author&gt;&lt;Year&gt;2019&lt;/Year&gt;&lt;RecNum&gt;1166&lt;/RecNum&gt;&lt;DisplayText&gt;[6]&lt;/DisplayText&gt;&lt;record&gt;&lt;rec-number&gt;1166&lt;/rec-number&gt;&lt;foreign-keys&gt;&lt;key app="EN" db-id="0d9srp0f8fxxple9ef7p0tt5wz5v2w9f9rez" timestamp="1647199266"&gt;1166&lt;/key&gt;&lt;/foreign-keys&gt;&lt;ref-type name="Journal Article"&gt;17&lt;/ref-type&gt;&lt;contributors&gt;&lt;authors&gt;&lt;author&gt;Derks, Martijn F. L.&lt;/author&gt;&lt;author&gt;Gjuvsland, Arne B.&lt;/author&gt;&lt;author&gt;Bosse, Mirte&lt;/author&gt;&lt;author&gt;Lopes, Marcos S.&lt;/author&gt;&lt;author&gt;Van Son, Maren&lt;/author&gt;&lt;author&gt;Harlizius, Barbara&lt;/author&gt;&lt;author&gt;Tan, Beatrice F.&lt;/author&gt;&lt;author&gt;Hamland, Hanne&lt;/author&gt;&lt;author&gt;Grindflek, Eli&lt;/author&gt;&lt;author&gt;Groenen, Martien A. M.&lt;/author&gt;&lt;author&gt;Megens, Hendrik-Jan&lt;/author&gt;&lt;/authors&gt;&lt;/contributors&gt;&lt;titles&gt;&lt;title&gt;Loss of function mutations in essential genes cause embryonic lethality in pigs&lt;/title&gt;&lt;secondary-title&gt;PLOS Genetics&lt;/secondary-title&gt;&lt;/titles&gt;&lt;periodical&gt;&lt;full-title&gt;Plos Genetics&lt;/full-title&gt;&lt;abbr-1&gt;PLoS Genet.&lt;/abbr-1&gt;&lt;abbr-2&gt;PLoS Genet&lt;/abbr-2&gt;&lt;/periodical&gt;&lt;pages&gt;e1008055&lt;/pages&gt;&lt;volume&gt;15&lt;/volume&gt;&lt;number&gt;3&lt;/number&gt;&lt;dates&gt;&lt;year&gt;2019&lt;/year&gt;&lt;/dates&gt;&lt;publisher&gt;Public Library of Science (PLoS)&lt;/publisher&gt;&lt;isbn&gt;1553-7404&lt;/isbn&gt;&lt;urls&gt;&lt;related-urls&gt;&lt;url&gt;https://dx.doi.org/10.1371/journal.pgen.1008055&lt;/url&gt;&lt;/related-urls&gt;&lt;/urls&gt;&lt;electronic-resource-num&gt;10.1371/journal.pgen.1008055&lt;/electronic-resource-num&gt;&lt;/record&gt;&lt;/Cite&gt;&lt;/EndNote&gt;</w:instrText>
            </w: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fldChar w:fldCharType="separate"/>
            </w:r>
            <w:r w:rsidR="00FC1EE6">
              <w:rPr>
                <w:rFonts w:ascii="Arial" w:eastAsia="맑은 고딕" w:hAnsi="Arial" w:cs="Arial"/>
                <w:noProof/>
                <w:color w:val="000000"/>
                <w:kern w:val="0"/>
                <w:sz w:val="22"/>
              </w:rPr>
              <w:t>[6]</w:t>
            </w: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fldChar w:fldCharType="end"/>
            </w:r>
          </w:p>
        </w:tc>
      </w:tr>
      <w:tr w:rsidR="003179FF" w:rsidRPr="00473673" w14:paraId="5A605179" w14:textId="77777777" w:rsidTr="003179FF">
        <w:trPr>
          <w:trHeight w:val="17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7CD9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VRTN (g.97614602A&gt;C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9095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7:97,614,60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98B7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oncoding variant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9699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s709317845</w:t>
            </w:r>
          </w:p>
        </w:tc>
        <w:tc>
          <w:tcPr>
            <w:tcW w:w="5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37A3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Vertebrae number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29B3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1.952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AEC9" w14:textId="7CEB97FF" w:rsidR="003179FF" w:rsidRPr="00473673" w:rsidRDefault="003179FF" w:rsidP="00317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fldChar w:fldCharType="begin"/>
            </w:r>
            <w:r w:rsidR="00FC1EE6">
              <w:rPr>
                <w:rFonts w:ascii="Arial" w:eastAsia="맑은 고딕" w:hAnsi="Arial" w:cs="Arial"/>
                <w:color w:val="000000"/>
                <w:kern w:val="0"/>
                <w:sz w:val="22"/>
              </w:rPr>
              <w:instrText xml:space="preserve"> ADDIN EN.CITE &lt;EndNote&gt;&lt;Cite&gt;&lt;Author&gt;Fan&lt;/Author&gt;&lt;Year&gt;2013&lt;/Year&gt;&lt;RecNum&gt;1170&lt;/RecNum&gt;&lt;DisplayText&gt;[10]&lt;/DisplayText&gt;&lt;record&gt;&lt;rec-number&gt;1170&lt;/rec-number&gt;&lt;foreign-keys&gt;&lt;key app="EN" db-id="0d9srp0f8fxxple9ef7p0tt5wz5v2w9f9rez" timestamp="1647199960"&gt;1170&lt;/key&gt;&lt;/foreign-keys&gt;&lt;ref-type name="Journal Article"&gt;17&lt;/ref-type&gt;&lt;contributors&gt;&lt;authors&gt;&lt;author&gt;Fan, Yin&lt;/author&gt;&lt;author&gt;Xing, Yuyun&lt;/author&gt;&lt;author&gt;Zhang, Zhiyan&lt;/author&gt;&lt;author&gt;Ai, Huashui&lt;/author&gt;&lt;author&gt;Ouyang, Zixuan&lt;/author&gt;&lt;author&gt;Ouyang, Jing&lt;/author&gt;&lt;author&gt;Yang, Ming&lt;/author&gt;&lt;author&gt;Li, Pinghua&lt;/author&gt;&lt;author&gt;Chen, Yijie&lt;/author&gt;&lt;author&gt;Gao, Jun&lt;/author&gt;&lt;author&gt;Li, Lin&lt;/author&gt;&lt;author&gt;Huang, Lusheng&lt;/author&gt;&lt;author&gt;Ren, Jun&lt;/author&gt;&lt;/authors&gt;&lt;/contributors&gt;&lt;titles&gt;&lt;title&gt;A further look at porcine chromosome 7 reveals VRTN variants associated with vertebral number in Chinese and Western pigs&lt;/title&gt;&lt;secondary-title&gt;PLoS ONE&lt;/secondary-title&gt;&lt;/titles&gt;&lt;periodical&gt;&lt;full-title&gt;PloS One&lt;/full-title&gt;&lt;abbr-1&gt;PLoS One&lt;/abbr-1&gt;&lt;abbr-2&gt;PLoS One&lt;/abbr-2&gt;&lt;/periodical&gt;&lt;pages&gt;e62534&lt;/pages&gt;&lt;volume&gt;8&lt;/volume&gt;&lt;number&gt;4&lt;/number&gt;&lt;dates&gt;&lt;year&gt;2013&lt;/year&gt;&lt;/dates&gt;&lt;publisher&gt;Public Library of Science (PLoS)&lt;/publisher&gt;&lt;isbn&gt;1932-6203&lt;/isbn&gt;&lt;urls&gt;&lt;related-urls&gt;&lt;url&gt;https://dx.doi.org/10.1371/journal.pone.0062534&lt;/url&gt;&lt;/related-urls&gt;&lt;/urls&gt;&lt;electronic-resource-num&gt;10.1371/journal.pone.0062534&lt;/electronic-resource-num&gt;&lt;/record&gt;&lt;/Cite&gt;&lt;/EndNote&gt;</w:instrText>
            </w: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fldChar w:fldCharType="separate"/>
            </w:r>
            <w:r w:rsidR="00FC1EE6">
              <w:rPr>
                <w:rFonts w:ascii="Arial" w:eastAsia="맑은 고딕" w:hAnsi="Arial" w:cs="Arial"/>
                <w:noProof/>
                <w:color w:val="000000"/>
                <w:kern w:val="0"/>
                <w:sz w:val="22"/>
              </w:rPr>
              <w:t>[10]</w:t>
            </w: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fldChar w:fldCharType="end"/>
            </w:r>
          </w:p>
        </w:tc>
      </w:tr>
      <w:tr w:rsidR="003179FF" w:rsidRPr="00473673" w14:paraId="52349388" w14:textId="77777777" w:rsidTr="003179FF">
        <w:trPr>
          <w:trHeight w:val="17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83D9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PARD (p.Gly32Glu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DD19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7:31281804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C394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issense variant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C0C8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s80909573</w:t>
            </w:r>
          </w:p>
        </w:tc>
        <w:tc>
          <w:tcPr>
            <w:tcW w:w="5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A575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ar size, fat metabolism, skin and cartilage development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2316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1.58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FBEE" w14:textId="2258E75E" w:rsidR="003179FF" w:rsidRPr="00473673" w:rsidRDefault="003179FF" w:rsidP="00317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fldChar w:fldCharType="begin"/>
            </w:r>
            <w:r w:rsidR="00FC1EE6">
              <w:rPr>
                <w:rFonts w:ascii="Arial" w:eastAsia="맑은 고딕" w:hAnsi="Arial" w:cs="Arial"/>
                <w:color w:val="000000"/>
                <w:kern w:val="0"/>
                <w:sz w:val="22"/>
              </w:rPr>
              <w:instrText xml:space="preserve"> ADDIN EN.CITE &lt;EndNote&gt;&lt;Cite&gt;&lt;Author&gt;Ren&lt;/Author&gt;&lt;Year&gt;2011&lt;/Year&gt;&lt;RecNum&gt;1171&lt;/RecNum&gt;&lt;DisplayText&gt;[11]&lt;/DisplayText&gt;&lt;record&gt;&lt;rec-number&gt;1171&lt;/rec-number&gt;&lt;foreign-keys&gt;&lt;key app="EN" db-id="0d9srp0f8fxxple9ef7p0tt5wz5v2w9f9rez" timestamp="1647200138"&gt;1171&lt;/key&gt;&lt;/foreign-keys&gt;&lt;ref-type name="Journal Article"&gt;17&lt;/ref-type&gt;&lt;contributors&gt;&lt;authors&gt;&lt;author&gt;Ren, Jun&lt;/author&gt;&lt;author&gt;Duan, Yanyu&lt;/author&gt;&lt;author&gt;Qiao, Ruimin&lt;/author&gt;&lt;author&gt;Yao, Fei&lt;/author&gt;&lt;author&gt;Zhang, Zhiyan&lt;/author&gt;&lt;author&gt;Yang, Bin&lt;/author&gt;&lt;author&gt;Guo, Yuanmei&lt;/author&gt;&lt;author&gt;Xiao, Shijun&lt;/author&gt;&lt;author&gt;Wei, Rongxin&lt;/author&gt;&lt;author&gt;Ouyang, Zixuan&lt;/author&gt;&lt;author&gt;Ding, Nengshui&lt;/author&gt;&lt;author&gt;Ai, Huashui&lt;/author&gt;&lt;author&gt;Huang, Lusheng&lt;/author&gt;&lt;/authors&gt;&lt;/contributors&gt;&lt;titles&gt;&lt;title&gt;A missense mutation in PPARD causes a major QTL effect on ear size in pigs&lt;/title&gt;&lt;secondary-title&gt;PLoS Genetics&lt;/secondary-title&gt;&lt;/titles&gt;&lt;periodical&gt;&lt;full-title&gt;Plos Genetics&lt;/full-title&gt;&lt;abbr-1&gt;PLoS Genet.&lt;/abbr-1&gt;&lt;abbr-2&gt;PLoS Genet&lt;/abbr-2&gt;&lt;/periodical&gt;&lt;pages&gt;e1002043&lt;/pages&gt;&lt;volume&gt;7&lt;/volume&gt;&lt;number&gt;5&lt;/number&gt;&lt;dates&gt;&lt;year&gt;2011&lt;/year&gt;&lt;/dates&gt;&lt;publisher&gt;Public Library of Science (PLoS)&lt;/publisher&gt;&lt;isbn&gt;1553-7404&lt;/isbn&gt;&lt;urls&gt;&lt;related-urls&gt;&lt;url&gt;https://dx.doi.org/10.1371/journal.pgen.1002043&lt;/url&gt;&lt;/related-urls&gt;&lt;/urls&gt;&lt;electronic-resource-num&gt;10.1371/journal.pgen.1002043&lt;/electronic-resource-num&gt;&lt;/record&gt;&lt;/Cite&gt;&lt;/EndNote&gt;</w:instrText>
            </w: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fldChar w:fldCharType="separate"/>
            </w:r>
            <w:r w:rsidR="00FC1EE6">
              <w:rPr>
                <w:rFonts w:ascii="Arial" w:eastAsia="맑은 고딕" w:hAnsi="Arial" w:cs="Arial"/>
                <w:noProof/>
                <w:color w:val="000000"/>
                <w:kern w:val="0"/>
                <w:sz w:val="22"/>
              </w:rPr>
              <w:t>[11]</w:t>
            </w: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fldChar w:fldCharType="end"/>
            </w:r>
          </w:p>
        </w:tc>
      </w:tr>
      <w:tr w:rsidR="003179FF" w:rsidRPr="00473673" w14:paraId="6760E592" w14:textId="77777777" w:rsidTr="003179FF">
        <w:trPr>
          <w:trHeight w:val="17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997B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YNGR2 (p.Cys63Arg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CBB0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:3,797,51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0E22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issense variant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F71B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s3473454700</w:t>
            </w:r>
          </w:p>
        </w:tc>
        <w:tc>
          <w:tcPr>
            <w:tcW w:w="5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AEF6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orcine circovirus viral loa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D947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00013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3E55" w14:textId="0995F274" w:rsidR="003179FF" w:rsidRPr="00473673" w:rsidRDefault="003179FF" w:rsidP="00317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fldChar w:fldCharType="begin"/>
            </w:r>
            <w:r w:rsidR="00FC1EE6">
              <w:rPr>
                <w:rFonts w:ascii="Arial" w:eastAsia="맑은 고딕" w:hAnsi="Arial" w:cs="Arial"/>
                <w:color w:val="000000"/>
                <w:kern w:val="0"/>
                <w:sz w:val="22"/>
              </w:rPr>
              <w:instrText xml:space="preserve"> ADDIN EN.CITE &lt;EndNote&gt;&lt;Cite&gt;&lt;Author&gt;Walker&lt;/Author&gt;&lt;Year&gt;2018&lt;/Year&gt;&lt;RecNum&gt;1057&lt;/RecNum&gt;&lt;DisplayText&gt;[12]&lt;/DisplayText&gt;&lt;record&gt;&lt;rec-number&gt;1057&lt;/rec-number&gt;&lt;foreign-keys&gt;&lt;key app="EN" db-id="0d9srp0f8fxxple9ef7p0tt5wz5v2w9f9rez" timestamp="1641168971"&gt;1057&lt;/key&gt;&lt;/foreign-keys&gt;&lt;ref-type name="Journal Article"&gt;17&lt;/ref-type&gt;&lt;contributors&gt;&lt;authors&gt;&lt;author&gt;Walker, Lianna R.&lt;/author&gt;&lt;author&gt;Engle, Taylor B.&lt;/author&gt;&lt;author&gt;Vu, Hiep&lt;/author&gt;&lt;author&gt;Tosky, Emily R.&lt;/author&gt;&lt;author&gt;Nonneman, Dan J.&lt;/author&gt;&lt;author&gt;Smith, Timothy P. L.&lt;/author&gt;&lt;author&gt;Borza, Tudor&lt;/author&gt;&lt;author&gt;Burkey, Thomas E.&lt;/author&gt;&lt;author&gt;Plastow, Graham S.&lt;/author&gt;&lt;author&gt;Kachman, Stephen D.&lt;/author&gt;&lt;author&gt;Ciobanu, Daniel C.&lt;/author&gt;&lt;/authors&gt;&lt;/contributors&gt;&lt;titles&gt;&lt;title&gt;Synaptogyrin-2 influences replication of Porcine circovirus 2&lt;/title&gt;&lt;secondary-title&gt;PLOS Genetics&lt;/secondary-title&gt;&lt;/titles&gt;&lt;periodical&gt;&lt;full-title&gt;Plos Genetics&lt;/full-title&gt;&lt;abbr-1&gt;PLoS Genet.&lt;/abbr-1&gt;&lt;abbr-2&gt;PLoS Genet&lt;/abbr-2&gt;&lt;/periodical&gt;&lt;pages&gt;e1007750&lt;/pages&gt;&lt;volume&gt;14&lt;/volume&gt;&lt;number&gt;10&lt;/number&gt;&lt;dates&gt;&lt;year&gt;2018&lt;/year&gt;&lt;/dates&gt;&lt;publisher&gt;Public Library of Science (PLoS)&lt;/publisher&gt;&lt;isbn&gt;1553-7404&lt;/isbn&gt;&lt;urls&gt;&lt;related-urls&gt;&lt;url&gt;https://dx.doi.org/10.1371/journal.pgen.1007750&lt;/url&gt;&lt;/related-urls&gt;&lt;/urls&gt;&lt;electronic-resource-num&gt;10.1371/journal.pgen.1007750&lt;/electronic-resource-num&gt;&lt;/record&gt;&lt;/Cite&gt;&lt;/EndNote&gt;</w:instrText>
            </w: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fldChar w:fldCharType="separate"/>
            </w:r>
            <w:r w:rsidR="00FC1EE6">
              <w:rPr>
                <w:rFonts w:ascii="Arial" w:eastAsia="맑은 고딕" w:hAnsi="Arial" w:cs="Arial"/>
                <w:noProof/>
                <w:color w:val="000000"/>
                <w:kern w:val="0"/>
                <w:sz w:val="22"/>
              </w:rPr>
              <w:t>[12]</w:t>
            </w: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fldChar w:fldCharType="end"/>
            </w:r>
          </w:p>
        </w:tc>
      </w:tr>
      <w:tr w:rsidR="003179FF" w:rsidRPr="00473673" w14:paraId="1B3F48D0" w14:textId="77777777" w:rsidTr="003179FF">
        <w:trPr>
          <w:trHeight w:val="17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EFB4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ADA2A (g.38922102G&gt;A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81D1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:3892210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F5F6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plice donor variant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9956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5034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Lethal recessive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E488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1.84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292B" w14:textId="0AFF43EB" w:rsidR="003179FF" w:rsidRPr="00473673" w:rsidRDefault="003179FF" w:rsidP="00317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fldChar w:fldCharType="begin"/>
            </w:r>
            <w:r w:rsidR="00FC1EE6">
              <w:rPr>
                <w:rFonts w:ascii="Arial" w:eastAsia="맑은 고딕" w:hAnsi="Arial" w:cs="Arial"/>
                <w:color w:val="000000"/>
                <w:kern w:val="0"/>
                <w:sz w:val="22"/>
              </w:rPr>
              <w:instrText xml:space="preserve"> ADDIN EN.CITE &lt;EndNote&gt;&lt;Cite&gt;&lt;Author&gt;Derks&lt;/Author&gt;&lt;Year&gt;2019&lt;/Year&gt;&lt;RecNum&gt;1166&lt;/RecNum&gt;&lt;DisplayText&gt;[6]&lt;/DisplayText&gt;&lt;record&gt;&lt;rec-number&gt;1166&lt;/rec-number&gt;&lt;foreign-keys&gt;&lt;key app="EN" db-id="0d9srp0f8fxxple9ef7p0tt5wz5v2w9f9rez" timestamp="1647199266"&gt;1166&lt;/key&gt;&lt;/foreign-keys&gt;&lt;ref-type name="Journal Article"&gt;17&lt;/ref-type&gt;&lt;contributors&gt;&lt;authors&gt;&lt;author&gt;Derks, Martijn F. L.&lt;/author&gt;&lt;author&gt;Gjuvsland, Arne B.&lt;/author&gt;&lt;author&gt;Bosse, Mirte&lt;/author&gt;&lt;author&gt;Lopes, Marcos S.&lt;/author&gt;&lt;author&gt;Van Son, Maren&lt;/author&gt;&lt;author&gt;Harlizius, Barbara&lt;/author&gt;&lt;author&gt;Tan, Beatrice F.&lt;/author&gt;&lt;author&gt;Hamland, Hanne&lt;/author&gt;&lt;author&gt;Grindflek, Eli&lt;/author&gt;&lt;author&gt;Groenen, Martien A. M.&lt;/author&gt;&lt;author&gt;Megens, Hendrik-Jan&lt;/author&gt;&lt;/authors&gt;&lt;/contributors&gt;&lt;titles&gt;&lt;title&gt;Loss of function mutations in essential genes cause embryonic lethality in pigs&lt;/title&gt;&lt;secondary-title&gt;PLOS Genetics&lt;/secondary-title&gt;&lt;/titles&gt;&lt;periodical&gt;&lt;full-title&gt;Plos Genetics&lt;/full-title&gt;&lt;abbr-1&gt;PLoS Genet.&lt;/abbr-1&gt;&lt;abbr-2&gt;PLoS Genet&lt;/abbr-2&gt;&lt;/periodical&gt;&lt;pages&gt;e1008055&lt;/pages&gt;&lt;volume&gt;15&lt;/volume&gt;&lt;number&gt;3&lt;/number&gt;&lt;dates&gt;&lt;year&gt;2019&lt;/year&gt;&lt;/dates&gt;&lt;publisher&gt;Public Library of Science (PLoS)&lt;/publisher&gt;&lt;isbn&gt;1553-7404&lt;/isbn&gt;&lt;urls&gt;&lt;related-urls&gt;&lt;url&gt;https://dx.doi.org/10.1371/journal.pgen.1008055&lt;/url&gt;&lt;/related-urls&gt;&lt;/urls&gt;&lt;electronic-resource-num&gt;10.1371/journal.pgen.1008055&lt;/electronic-resource-num&gt;&lt;/record&gt;&lt;/Cite&gt;&lt;/EndNote&gt;</w:instrText>
            </w: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fldChar w:fldCharType="separate"/>
            </w:r>
            <w:r w:rsidR="00FC1EE6">
              <w:rPr>
                <w:rFonts w:ascii="Arial" w:eastAsia="맑은 고딕" w:hAnsi="Arial" w:cs="Arial"/>
                <w:noProof/>
                <w:color w:val="000000"/>
                <w:kern w:val="0"/>
                <w:sz w:val="22"/>
              </w:rPr>
              <w:t>[6]</w:t>
            </w: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fldChar w:fldCharType="end"/>
            </w:r>
          </w:p>
        </w:tc>
      </w:tr>
      <w:tr w:rsidR="003179FF" w:rsidRPr="00473673" w14:paraId="72A18AED" w14:textId="77777777" w:rsidTr="003179FF">
        <w:trPr>
          <w:trHeight w:val="17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2682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STN (p.Glu274*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25FD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5:94,623,83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2FCD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top gain variant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C3F6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6AD7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Leg weaknes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95F8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38.959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1919" w14:textId="10A3374C" w:rsidR="003179FF" w:rsidRPr="00473673" w:rsidRDefault="003179FF" w:rsidP="00317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fldChar w:fldCharType="begin"/>
            </w:r>
            <w:r w:rsidR="00FC1EE6">
              <w:rPr>
                <w:rFonts w:ascii="Arial" w:eastAsia="맑은 고딕" w:hAnsi="Arial" w:cs="Arial"/>
                <w:color w:val="000000"/>
                <w:kern w:val="0"/>
                <w:sz w:val="22"/>
              </w:rPr>
              <w:instrText xml:space="preserve"> ADDIN EN.CITE &lt;EndNote&gt;&lt;Cite&gt;&lt;Author&gt;Matika&lt;/Author&gt;&lt;Year&gt;2019&lt;/Year&gt;&lt;RecNum&gt;1172&lt;/RecNum&gt;&lt;DisplayText&gt;[13]&lt;/DisplayText&gt;&lt;record&gt;&lt;rec-number&gt;1172&lt;/rec-number&gt;&lt;foreign-keys&gt;&lt;key app="EN" db-id="0d9srp0f8fxxple9ef7p0tt5wz5v2w9f9rez" timestamp="1647200395"&gt;1172&lt;/key&gt;&lt;/foreign-keys&gt;&lt;ref-type name="Journal Article"&gt;17&lt;/ref-type&gt;&lt;contributors&gt;&lt;authors&gt;&lt;author&gt;Matika, Oswald&lt;/author&gt;&lt;author&gt;Robledo, Diego&lt;/author&gt;&lt;author&gt;Pong-Wong, Ricardo&lt;/author&gt;&lt;author&gt;Bishop, Stephen C.&lt;/author&gt;&lt;author&gt;Riggio, Valentina&lt;/author&gt;&lt;author&gt;Finlayson, Heather&lt;/author&gt;&lt;author&gt;Lowe, Natalie R.&lt;/author&gt;&lt;author&gt;Hoste, Annabelle E.&lt;/author&gt;&lt;author&gt;Walling, Grant A.&lt;/author&gt;&lt;author&gt;Del-Pozo, Jorge&lt;/author&gt;&lt;author&gt;Archibald, Alan L.&lt;/author&gt;&lt;author&gt;Woolliams, John A.&lt;/author&gt;&lt;author&gt;Houston, Ross D.&lt;/author&gt;&lt;/authors&gt;&lt;/contributors&gt;&lt;titles&gt;&lt;title&gt;Balancing selection at a premature stop mutation in the myostatin gene underlies a recessive leg weakness syndrome in pigs&lt;/title&gt;&lt;secondary-title&gt;PLOS Genetics&lt;/secondary-title&gt;&lt;/titles&gt;&lt;periodical&gt;&lt;full-title&gt;Plos Genetics&lt;/full-title&gt;&lt;abbr-1&gt;PLoS Genet.&lt;/abbr-1&gt;&lt;abbr-2&gt;PLoS Genet&lt;/abbr-2&gt;&lt;/periodical&gt;&lt;pages&gt;e1007759&lt;/pages&gt;&lt;volume&gt;15&lt;/volume&gt;&lt;number&gt;1&lt;/number&gt;&lt;dates&gt;&lt;year&gt;2019&lt;/year&gt;&lt;/dates&gt;&lt;publisher&gt;Public Library of Science (PLoS)&lt;/publisher&gt;&lt;isbn&gt;1553-7404&lt;/isbn&gt;&lt;urls&gt;&lt;related-urls&gt;&lt;url&gt;https://dx.doi.org/10.1371/journal.pgen.1007759&lt;/url&gt;&lt;/related-urls&gt;&lt;/urls&gt;&lt;electronic-resource-num&gt;10.1371/journal.pgen.1007759&lt;/electronic-resource-num&gt;&lt;/record&gt;&lt;/Cite&gt;&lt;/EndNote&gt;</w:instrText>
            </w: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fldChar w:fldCharType="separate"/>
            </w:r>
            <w:r w:rsidR="00FC1EE6">
              <w:rPr>
                <w:rFonts w:ascii="Arial" w:eastAsia="맑은 고딕" w:hAnsi="Arial" w:cs="Arial"/>
                <w:noProof/>
                <w:color w:val="000000"/>
                <w:kern w:val="0"/>
                <w:sz w:val="22"/>
              </w:rPr>
              <w:t>[13]</w:t>
            </w: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fldChar w:fldCharType="end"/>
            </w:r>
          </w:p>
        </w:tc>
      </w:tr>
      <w:tr w:rsidR="003179FF" w:rsidRPr="00473673" w14:paraId="23EF81AE" w14:textId="77777777" w:rsidTr="003179FF">
        <w:trPr>
          <w:trHeight w:val="17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A4CE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RKAG3 (p.Arg250Gln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433B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5:120,863,53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2AD0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issense variant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5B7C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s1109104772</w:t>
            </w:r>
          </w:p>
        </w:tc>
        <w:tc>
          <w:tcPr>
            <w:tcW w:w="5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696E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lycogen content and meat quality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8272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32.657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0EF4" w14:textId="0A89B0B3" w:rsidR="003179FF" w:rsidRPr="00473673" w:rsidRDefault="003179FF" w:rsidP="00317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fldChar w:fldCharType="begin"/>
            </w:r>
            <w:r w:rsidR="00FC1EE6">
              <w:rPr>
                <w:rFonts w:ascii="Arial" w:eastAsia="맑은 고딕" w:hAnsi="Arial" w:cs="Arial"/>
                <w:color w:val="000000"/>
                <w:kern w:val="0"/>
                <w:sz w:val="22"/>
              </w:rPr>
              <w:instrText xml:space="preserve"> ADDIN EN.CITE &lt;EndNote&gt;&lt;Cite&gt;&lt;Author&gt;Milan&lt;/Author&gt;&lt;Year&gt;2000&lt;/Year&gt;&lt;RecNum&gt;1173&lt;/RecNum&gt;&lt;DisplayText&gt;[14]&lt;/DisplayText&gt;&lt;record&gt;&lt;rec-number&gt;1173&lt;/rec-number&gt;&lt;foreign-keys&gt;&lt;key app="EN" db-id="0d9srp0f8fxxple9ef7p0tt5wz5v2w9f9rez" timestamp="1647200513"&gt;1173&lt;/key&gt;&lt;/foreign-keys&gt;&lt;ref-type name="Journal Article"&gt;17&lt;/ref-type&gt;&lt;contributors&gt;&lt;authors&gt;&lt;author&gt;Milan, Denis&lt;/author&gt;&lt;author&gt;Jeon, Jin-Tae&lt;/author&gt;&lt;author&gt;Looft, Christian&lt;/author&gt;&lt;author&gt;Amarger, Valerie&lt;/author&gt;&lt;author&gt;Robic, Annie&lt;/author&gt;&lt;author&gt;Thelander, Mattias&lt;/author&gt;&lt;author&gt;Rogel-Gaillard, Claire&lt;/author&gt;&lt;author&gt;Paul, Sven&lt;/author&gt;&lt;author&gt;Iannuccelli, Nathalie&lt;/author&gt;&lt;author&gt;Rask, Lars&lt;/author&gt;&lt;author&gt;Ronne, Hans&lt;/author&gt;&lt;author&gt;Lundström, Kerstin&lt;/author&gt;&lt;author&gt;Reinsch, Norbert&lt;/author&gt;&lt;author&gt;Gellin, Joel&lt;/author&gt;&lt;author&gt;Kalm, Ernst&lt;/author&gt;&lt;author&gt;Roy Pascale, Le&lt;/author&gt;&lt;author&gt;Chardon, Patrick&lt;/author&gt;&lt;author&gt;Andersson, Leif&lt;/author&gt;&lt;/authors&gt;&lt;/contributors&gt;&lt;titles&gt;&lt;title&gt;A mutation in PRKAG3 associated with excess glycogen content in pig skeletal muscle&lt;/title&gt;&lt;secondary-title&gt;Science&lt;/secondary-title&gt;&lt;/titles&gt;&lt;periodical&gt;&lt;full-title&gt;Science&lt;/full-title&gt;&lt;abbr-1&gt;Science&lt;/abbr-1&gt;&lt;abbr-2&gt;Science&lt;/abbr-2&gt;&lt;/periodical&gt;&lt;pages&gt;1248-1251&lt;/pages&gt;&lt;volume&gt;288&lt;/volume&gt;&lt;number&gt;5469&lt;/number&gt;&lt;dates&gt;&lt;year&gt;2000&lt;/year&gt;&lt;pub-dates&gt;&lt;date&gt;2000/05/19&lt;/date&gt;&lt;/pub-dates&gt;&lt;/dates&gt;&lt;publisher&gt;American Association for the Advancement of Science&lt;/publisher&gt;&lt;urls&gt;&lt;related-urls&gt;&lt;url&gt;https://doi.org/10.1126/science.288.5469.1248&lt;/url&gt;&lt;/related-urls&gt;&lt;/urls&gt;&lt;electronic-resource-num&gt;10.1126/science.288.5469.1248&lt;/electronic-resource-num&gt;&lt;access-date&gt;2022/03/13&lt;/access-date&gt;&lt;/record&gt;&lt;/Cite&gt;&lt;/EndNote&gt;</w:instrText>
            </w: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fldChar w:fldCharType="separate"/>
            </w:r>
            <w:r w:rsidR="00FC1EE6">
              <w:rPr>
                <w:rFonts w:ascii="Arial" w:eastAsia="맑은 고딕" w:hAnsi="Arial" w:cs="Arial"/>
                <w:noProof/>
                <w:color w:val="000000"/>
                <w:kern w:val="0"/>
                <w:sz w:val="22"/>
              </w:rPr>
              <w:t>[14]</w:t>
            </w: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fldChar w:fldCharType="end"/>
            </w:r>
          </w:p>
        </w:tc>
      </w:tr>
      <w:tr w:rsidR="003179FF" w:rsidRPr="00473673" w14:paraId="31A3B68C" w14:textId="77777777" w:rsidTr="003179FF">
        <w:trPr>
          <w:trHeight w:val="18"/>
        </w:trPr>
        <w:tc>
          <w:tcPr>
            <w:tcW w:w="28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EBE4A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CK1 (p.Met139Leu)</w:t>
            </w:r>
          </w:p>
        </w:tc>
        <w:tc>
          <w:tcPr>
            <w:tcW w:w="22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6DAB4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7:57932233</w:t>
            </w:r>
          </w:p>
        </w:tc>
        <w:tc>
          <w:tcPr>
            <w:tcW w:w="19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0D940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issense variant</w:t>
            </w:r>
          </w:p>
        </w:tc>
        <w:tc>
          <w:tcPr>
            <w:tcW w:w="16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B2606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s343196765 </w:t>
            </w:r>
          </w:p>
        </w:tc>
        <w:tc>
          <w:tcPr>
            <w:tcW w:w="58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E6962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Intramuscular fat content, backfat thickness and meat quality </w:t>
            </w:r>
          </w:p>
        </w:tc>
        <w:tc>
          <w:tcPr>
            <w:tcW w:w="16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D86BB" w14:textId="77777777" w:rsidR="003179FF" w:rsidRPr="00473673" w:rsidRDefault="003179FF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3.322</w:t>
            </w:r>
          </w:p>
        </w:tc>
        <w:tc>
          <w:tcPr>
            <w:tcW w:w="16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67B44" w14:textId="3887DE04" w:rsidR="003179FF" w:rsidRPr="00473673" w:rsidRDefault="003179FF" w:rsidP="00317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fldChar w:fldCharType="begin"/>
            </w:r>
            <w:r w:rsidR="00FC1EE6">
              <w:rPr>
                <w:rFonts w:ascii="Arial" w:eastAsia="맑은 고딕" w:hAnsi="Arial" w:cs="Arial"/>
                <w:color w:val="000000"/>
                <w:kern w:val="0"/>
                <w:sz w:val="22"/>
              </w:rPr>
              <w:instrText xml:space="preserve"> ADDIN EN.CITE &lt;EndNote&gt;&lt;Cite&gt;&lt;Author&gt;Latorre&lt;/Author&gt;&lt;Year&gt;2016&lt;/Year&gt;&lt;RecNum&gt;1174&lt;/RecNum&gt;&lt;DisplayText&gt;[15]&lt;/DisplayText&gt;&lt;record&gt;&lt;rec-number&gt;1174&lt;/rec-number&gt;&lt;foreign-keys&gt;&lt;key app="EN" db-id="0d9srp0f8fxxple9ef7p0tt5wz5v2w9f9rez" timestamp="1647200606"&gt;1174&lt;/key&gt;&lt;/foreign-keys&gt;&lt;ref-type name="Journal Article"&gt;17&lt;/ref-type&gt;&lt;contributors&gt;&lt;authors&gt;&lt;author&gt;Latorre, Pedro&lt;/author&gt;&lt;author&gt;Burgos, Carmen&lt;/author&gt;&lt;author&gt;Hidalgo, Jorge&lt;/author&gt;&lt;author&gt;Varona, Luis&lt;/author&gt;&lt;author&gt;Carrodeguas, José Alberto&lt;/author&gt;&lt;author&gt;López-Buesa, Pascual&lt;/author&gt;&lt;/authors&gt;&lt;/contributors&gt;&lt;titles&gt;&lt;title&gt;c.A2456C-substitution in Pck1 changes the enzyme kinetic and functional properties modifying fat distribution in pigs&lt;/title&gt;&lt;secondary-title&gt;Scientific Reports&lt;/secondary-title&gt;&lt;/titles&gt;&lt;periodical&gt;&lt;full-title&gt;Scientific Reports&lt;/full-title&gt;&lt;abbr-1&gt;Sci. Rep.&lt;/abbr-1&gt;&lt;abbr-2&gt;Sci Rep&lt;/abbr-2&gt;&lt;/periodical&gt;&lt;pages&gt;19617&lt;/pages&gt;&lt;volume&gt;6&lt;/volume&gt;&lt;number&gt;1&lt;/number&gt;&lt;dates&gt;&lt;year&gt;2016&lt;/year&gt;&lt;/dates&gt;&lt;publisher&gt;Springer Science and Business Media LLC&lt;/publisher&gt;&lt;isbn&gt;2045-2322&lt;/isbn&gt;&lt;urls&gt;&lt;related-urls&gt;&lt;url&gt;https://dx.doi.org/10.1038/srep19617&lt;/url&gt;&lt;/related-urls&gt;&lt;/urls&gt;&lt;electronic-resource-num&gt;10.1038/srep19617&lt;/electronic-resource-num&gt;&lt;/record&gt;&lt;/Cite&gt;&lt;/EndNote&gt;</w:instrText>
            </w: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fldChar w:fldCharType="separate"/>
            </w:r>
            <w:r w:rsidR="00FC1EE6">
              <w:rPr>
                <w:rFonts w:ascii="Arial" w:eastAsia="맑은 고딕" w:hAnsi="Arial" w:cs="Arial"/>
                <w:noProof/>
                <w:color w:val="000000"/>
                <w:kern w:val="0"/>
                <w:sz w:val="22"/>
              </w:rPr>
              <w:t>[15]</w:t>
            </w: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fldChar w:fldCharType="end"/>
            </w:r>
          </w:p>
        </w:tc>
      </w:tr>
    </w:tbl>
    <w:p w14:paraId="709EE057" w14:textId="77777777" w:rsidR="003179FF" w:rsidRPr="00473673" w:rsidRDefault="003179FF" w:rsidP="003179FF">
      <w:pPr>
        <w:spacing w:after="120"/>
        <w:rPr>
          <w:rFonts w:ascii="Arial" w:eastAsia="굴림" w:hAnsi="Arial" w:cs="Arial"/>
          <w:b/>
          <w:bCs/>
          <w:color w:val="222222"/>
          <w:kern w:val="0"/>
          <w:sz w:val="22"/>
        </w:rPr>
      </w:pPr>
    </w:p>
    <w:p w14:paraId="1A114E63" w14:textId="1577C02D" w:rsidR="003179FF" w:rsidRPr="00473673" w:rsidRDefault="003179FF" w:rsidP="003179FF">
      <w:pPr>
        <w:spacing w:after="120"/>
        <w:rPr>
          <w:rFonts w:ascii="Arial" w:eastAsia="굴림" w:hAnsi="Arial" w:cs="Arial"/>
          <w:kern w:val="0"/>
          <w:sz w:val="22"/>
        </w:rPr>
        <w:sectPr w:rsidR="003179FF" w:rsidRPr="00473673" w:rsidSect="00203F13">
          <w:pgSz w:w="19845" w:h="11907" w:orient="landscape" w:code="9"/>
          <w:pgMar w:top="720" w:right="720" w:bottom="720" w:left="720" w:header="851" w:footer="992" w:gutter="0"/>
          <w:cols w:space="425"/>
          <w:docGrid w:linePitch="360"/>
        </w:sectPr>
      </w:pPr>
      <w:r w:rsidRPr="00473673">
        <w:rPr>
          <w:rFonts w:ascii="Arial" w:eastAsia="굴림" w:hAnsi="Arial" w:cs="Arial"/>
          <w:kern w:val="0"/>
          <w:sz w:val="22"/>
        </w:rPr>
        <w:t xml:space="preserve">This table </w:t>
      </w:r>
      <w:r w:rsidR="00E5454C" w:rsidRPr="00473673">
        <w:rPr>
          <w:rFonts w:ascii="Arial" w:eastAsia="굴림" w:hAnsi="Arial" w:cs="Arial"/>
          <w:kern w:val="0"/>
          <w:sz w:val="22"/>
        </w:rPr>
        <w:t>was</w:t>
      </w:r>
      <w:r w:rsidRPr="00473673">
        <w:rPr>
          <w:rFonts w:ascii="Arial" w:eastAsia="굴림" w:hAnsi="Arial" w:cs="Arial"/>
          <w:kern w:val="0"/>
          <w:sz w:val="22"/>
        </w:rPr>
        <w:t xml:space="preserve"> based on published tables for known or proposed causal variants in pigs </w:t>
      </w:r>
      <w:r w:rsidRPr="00473673">
        <w:rPr>
          <w:rFonts w:ascii="Arial" w:eastAsia="굴림" w:hAnsi="Arial" w:cs="Arial"/>
          <w:kern w:val="0"/>
          <w:sz w:val="22"/>
        </w:rPr>
        <w:fldChar w:fldCharType="begin">
          <w:fldData xml:space="preserve">PEVuZE5vdGU+PENpdGU+PEF1dGhvcj5Hcm/DnzwvQXV0aG9yPjxZZWFyPjIwMjA8L1llYXI+PFJl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</w:fldData>
        </w:fldChar>
      </w:r>
      <w:r w:rsidR="00FC1EE6">
        <w:rPr>
          <w:rFonts w:ascii="Arial" w:eastAsia="굴림" w:hAnsi="Arial" w:cs="Arial"/>
          <w:kern w:val="0"/>
          <w:sz w:val="22"/>
        </w:rPr>
        <w:instrText xml:space="preserve"> ADDIN EN.CITE </w:instrText>
      </w:r>
      <w:r w:rsidR="00FC1EE6">
        <w:rPr>
          <w:rFonts w:ascii="Arial" w:eastAsia="굴림" w:hAnsi="Arial" w:cs="Arial"/>
          <w:kern w:val="0"/>
          <w:sz w:val="22"/>
        </w:rPr>
        <w:fldChar w:fldCharType="begin">
          <w:fldData xml:space="preserve">PEVuZE5vdGU+PENpdGU+PEF1dGhvcj5Hcm/DnzwvQXV0aG9yPjxZZWFyPjIwMjA8L1llYXI+PFJl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</w:fldData>
        </w:fldChar>
      </w:r>
      <w:r w:rsidR="00FC1EE6">
        <w:rPr>
          <w:rFonts w:ascii="Arial" w:eastAsia="굴림" w:hAnsi="Arial" w:cs="Arial"/>
          <w:kern w:val="0"/>
          <w:sz w:val="22"/>
        </w:rPr>
        <w:instrText xml:space="preserve"> ADDIN EN.CITE.DATA </w:instrText>
      </w:r>
      <w:r w:rsidR="00FC1EE6">
        <w:rPr>
          <w:rFonts w:ascii="Arial" w:eastAsia="굴림" w:hAnsi="Arial" w:cs="Arial"/>
          <w:kern w:val="0"/>
          <w:sz w:val="22"/>
        </w:rPr>
      </w:r>
      <w:r w:rsidR="00FC1EE6">
        <w:rPr>
          <w:rFonts w:ascii="Arial" w:eastAsia="굴림" w:hAnsi="Arial" w:cs="Arial"/>
          <w:kern w:val="0"/>
          <w:sz w:val="22"/>
        </w:rPr>
        <w:fldChar w:fldCharType="end"/>
      </w:r>
      <w:r w:rsidRPr="00473673">
        <w:rPr>
          <w:rFonts w:ascii="Arial" w:eastAsia="굴림" w:hAnsi="Arial" w:cs="Arial"/>
          <w:kern w:val="0"/>
          <w:sz w:val="22"/>
        </w:rPr>
      </w:r>
      <w:r w:rsidRPr="00473673">
        <w:rPr>
          <w:rFonts w:ascii="Arial" w:eastAsia="굴림" w:hAnsi="Arial" w:cs="Arial"/>
          <w:kern w:val="0"/>
          <w:sz w:val="22"/>
        </w:rPr>
        <w:fldChar w:fldCharType="separate"/>
      </w:r>
      <w:r w:rsidR="00FC1EE6">
        <w:rPr>
          <w:rFonts w:ascii="Arial" w:eastAsia="굴림" w:hAnsi="Arial" w:cs="Arial"/>
          <w:noProof/>
          <w:kern w:val="0"/>
          <w:sz w:val="22"/>
        </w:rPr>
        <w:t>[16, 17]</w:t>
      </w:r>
      <w:r w:rsidRPr="00473673">
        <w:rPr>
          <w:rFonts w:ascii="Arial" w:eastAsia="굴림" w:hAnsi="Arial" w:cs="Arial"/>
          <w:kern w:val="0"/>
          <w:sz w:val="22"/>
        </w:rPr>
        <w:fldChar w:fldCharType="end"/>
      </w:r>
      <w:r w:rsidRPr="00473673">
        <w:rPr>
          <w:rFonts w:ascii="Arial" w:eastAsia="굴림" w:hAnsi="Arial" w:cs="Arial"/>
          <w:kern w:val="0"/>
          <w:sz w:val="22"/>
        </w:rPr>
        <w:t>.</w:t>
      </w:r>
      <w:r w:rsidR="00E5454C" w:rsidRPr="00473673">
        <w:rPr>
          <w:rFonts w:ascii="Arial" w:eastAsia="굴림" w:hAnsi="Arial" w:cs="Arial"/>
          <w:kern w:val="0"/>
          <w:sz w:val="22"/>
        </w:rPr>
        <w:t xml:space="preserve"> </w:t>
      </w:r>
    </w:p>
    <w:p w14:paraId="3D2855A3" w14:textId="0B9E4482" w:rsidR="00093F8D" w:rsidRPr="00473673" w:rsidRDefault="00093F8D" w:rsidP="00093F8D">
      <w:pPr>
        <w:spacing w:after="120"/>
        <w:rPr>
          <w:rFonts w:ascii="Arial" w:eastAsia="맑은 고딕" w:hAnsi="Arial" w:cs="Arial"/>
          <w:bCs/>
          <w:i/>
          <w:iCs/>
          <w:sz w:val="22"/>
        </w:rPr>
      </w:pPr>
      <w:r w:rsidRPr="00473673">
        <w:rPr>
          <w:rFonts w:ascii="Arial" w:eastAsia="굴림" w:hAnsi="Arial" w:cs="Arial"/>
          <w:b/>
          <w:bCs/>
          <w:color w:val="222222"/>
          <w:kern w:val="0"/>
          <w:sz w:val="22"/>
        </w:rPr>
        <w:lastRenderedPageBreak/>
        <w:t xml:space="preserve">Supplementary table 3. </w:t>
      </w:r>
      <w:r w:rsidRPr="00473673">
        <w:rPr>
          <w:rFonts w:ascii="Arial" w:eastAsia="맑은 고딕" w:hAnsi="Arial" w:cs="Arial"/>
          <w:bCs/>
          <w:sz w:val="22"/>
        </w:rPr>
        <w:t xml:space="preserve">Comparison of fetal phenotypes grouped by level of log fold change in </w:t>
      </w:r>
      <w:r w:rsidRPr="00473673">
        <w:rPr>
          <w:rFonts w:ascii="Arial" w:eastAsia="맑은 고딕" w:hAnsi="Arial" w:cs="Arial"/>
          <w:bCs/>
          <w:i/>
          <w:iCs/>
          <w:sz w:val="22"/>
        </w:rPr>
        <w:t xml:space="preserve">DIO2 </w:t>
      </w:r>
      <w:r w:rsidRPr="00473673">
        <w:rPr>
          <w:rFonts w:ascii="Arial" w:eastAsia="맑은 고딕" w:hAnsi="Arial" w:cs="Arial"/>
          <w:bCs/>
          <w:sz w:val="22"/>
        </w:rPr>
        <w:t>expression in fetal heart.</w:t>
      </w:r>
    </w:p>
    <w:tbl>
      <w:tblPr>
        <w:tblW w:w="871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51"/>
        <w:gridCol w:w="1727"/>
        <w:gridCol w:w="1906"/>
        <w:gridCol w:w="1728"/>
      </w:tblGrid>
      <w:tr w:rsidR="00093F8D" w:rsidRPr="00473673" w14:paraId="6214DCEA" w14:textId="77777777" w:rsidTr="00EC13AD">
        <w:trPr>
          <w:trHeight w:val="240"/>
        </w:trPr>
        <w:tc>
          <w:tcPr>
            <w:tcW w:w="335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12C6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361" w:type="dxa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F177D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Group by log FC of </w:t>
            </w:r>
            <w:r w:rsidRPr="0047367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DIO2</w:t>
            </w:r>
          </w:p>
        </w:tc>
      </w:tr>
      <w:tr w:rsidR="00093F8D" w:rsidRPr="00473673" w14:paraId="1F9DF265" w14:textId="77777777" w:rsidTr="00EC13AD">
        <w:trPr>
          <w:trHeight w:val="240"/>
        </w:trPr>
        <w:tc>
          <w:tcPr>
            <w:tcW w:w="33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BFA49" w14:textId="0AB7BCFA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tal genotype and phenotype</w:t>
            </w:r>
            <w:r w:rsidR="00BE20B1" w:rsidRPr="0047367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¶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DB756" w14:textId="035D130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High</w:t>
            </w:r>
            <w:r w:rsidR="0037276F" w:rsidRPr="00473673">
              <w:rPr>
                <w:rFonts w:ascii="맑은 고딕" w:eastAsia="맑은 고딕" w:hAnsi="맑은 고딕" w:cs="Arial" w:hint="eastAsia"/>
                <w:color w:val="000000"/>
                <w:kern w:val="0"/>
                <w:sz w:val="22"/>
                <w:vertAlign w:val="superscript"/>
              </w:rPr>
              <w:t>†</w:t>
            </w: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(n=5)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F1889" w14:textId="24AFB542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id</w:t>
            </w:r>
            <w:r w:rsidR="0037276F" w:rsidRPr="00473673">
              <w:rPr>
                <w:rFonts w:ascii="맑은 고딕" w:eastAsia="맑은 고딕" w:hAnsi="맑은 고딕" w:cs="Arial" w:hint="eastAsia"/>
                <w:color w:val="000000"/>
                <w:kern w:val="0"/>
                <w:sz w:val="22"/>
                <w:vertAlign w:val="superscript"/>
              </w:rPr>
              <w:t>†</w:t>
            </w: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(n=9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D25C0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id (n=2)</w:t>
            </w:r>
          </w:p>
        </w:tc>
      </w:tr>
      <w:tr w:rsidR="00093F8D" w:rsidRPr="00473673" w14:paraId="5B86E180" w14:textId="77777777" w:rsidTr="00EC13AD">
        <w:trPr>
          <w:trHeight w:val="240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D6A6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sn91Ser genotyp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5C80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D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44D7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9146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D</w:t>
            </w:r>
          </w:p>
        </w:tc>
      </w:tr>
      <w:tr w:rsidR="00093F8D" w:rsidRPr="00473673" w14:paraId="2AD54B56" w14:textId="77777777" w:rsidTr="00EC13AD">
        <w:trPr>
          <w:trHeight w:val="232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E43F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logddDIO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26E5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7 (0.4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E926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0.2 (0.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14FF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 (0.7)</w:t>
            </w:r>
          </w:p>
        </w:tc>
      </w:tr>
      <w:tr w:rsidR="00093F8D" w:rsidRPr="00473673" w14:paraId="093596D3" w14:textId="77777777" w:rsidTr="00EC13AD">
        <w:trPr>
          <w:trHeight w:val="232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F93C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Brain to liver weight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4837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4 (0.1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4285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3 (0.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A84D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3 (0.1)</w:t>
            </w:r>
          </w:p>
        </w:tc>
      </w:tr>
      <w:tr w:rsidR="00093F8D" w:rsidRPr="00473673" w14:paraId="1248603C" w14:textId="77777777" w:rsidTr="00EC13AD">
        <w:trPr>
          <w:trHeight w:val="232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D213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>Viral load in placent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104C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>5.3 (0.6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14F1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>3.7 (1.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3984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>1.7 (1.7)</w:t>
            </w:r>
          </w:p>
        </w:tc>
      </w:tr>
      <w:tr w:rsidR="00093F8D" w:rsidRPr="00473673" w14:paraId="03A6BB0B" w14:textId="77777777" w:rsidTr="00EC13AD">
        <w:trPr>
          <w:trHeight w:val="232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AB1F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>Viral load in serum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AF7D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>7.6 (0.6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FF30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>4.1 (2.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B7CB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>1.7 (0.6)</w:t>
            </w:r>
          </w:p>
        </w:tc>
      </w:tr>
      <w:tr w:rsidR="00093F8D" w:rsidRPr="00473673" w14:paraId="428F10DF" w14:textId="77777777" w:rsidTr="00EC13AD">
        <w:trPr>
          <w:trHeight w:val="232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55BC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>Viral load in thymu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E4BE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>6.8 (0.3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FF86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>3.5 (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A1DB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>1.6 (0.7)</w:t>
            </w:r>
          </w:p>
        </w:tc>
      </w:tr>
      <w:tr w:rsidR="00093F8D" w:rsidRPr="00473673" w14:paraId="2B7532D1" w14:textId="77777777" w:rsidTr="00EC13AD">
        <w:trPr>
          <w:trHeight w:val="232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0B57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>T4 (nmol/L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B14B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>54.6 (15.5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55ED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>70.9 (21.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2A1B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>75.6 (4.1)</w:t>
            </w:r>
          </w:p>
        </w:tc>
      </w:tr>
      <w:tr w:rsidR="00093F8D" w:rsidRPr="00473673" w14:paraId="512AC906" w14:textId="77777777" w:rsidTr="00EC13AD">
        <w:trPr>
          <w:trHeight w:val="232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40B6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3 (nmol/L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5636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6 (0.1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5C7D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6 (0.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FF73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6 (0.1)</w:t>
            </w:r>
          </w:p>
        </w:tc>
      </w:tr>
      <w:tr w:rsidR="00093F8D" w:rsidRPr="00473673" w14:paraId="6A5C23C9" w14:textId="77777777" w:rsidTr="00EC13AD">
        <w:trPr>
          <w:trHeight w:val="232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DABF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litter siz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BCFC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7.6 (3.3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E318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7.3 (2.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D77F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0 (0)</w:t>
            </w:r>
          </w:p>
        </w:tc>
      </w:tr>
      <w:tr w:rsidR="00093F8D" w:rsidRPr="00473673" w14:paraId="53C4F95B" w14:textId="77777777" w:rsidTr="00EC13AD">
        <w:trPr>
          <w:trHeight w:val="232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D193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tal weight (g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E267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30.6 (87.6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2F69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76.6 (126.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8624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32 (39.4)</w:t>
            </w:r>
          </w:p>
        </w:tc>
      </w:tr>
      <w:tr w:rsidR="00093F8D" w:rsidRPr="00473673" w14:paraId="34521867" w14:textId="77777777" w:rsidTr="00EC13AD">
        <w:trPr>
          <w:trHeight w:val="232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EFA6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rown rump length (cm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9A1B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6.9 (1.2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DFBE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5.6 (1.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3F03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7.1 (0.1)</w:t>
            </w:r>
          </w:p>
        </w:tc>
      </w:tr>
      <w:tr w:rsidR="00093F8D" w:rsidRPr="00473673" w14:paraId="5CFB0BB7" w14:textId="77777777" w:rsidTr="00EC13AD">
        <w:trPr>
          <w:trHeight w:val="232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F7BE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irth (cm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0313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.6 (0.4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BB95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.4 (0.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0824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.7 (0)</w:t>
            </w:r>
          </w:p>
        </w:tc>
      </w:tr>
      <w:tr w:rsidR="00093F8D" w:rsidRPr="00473673" w14:paraId="582CB186" w14:textId="77777777" w:rsidTr="00EC13AD">
        <w:trPr>
          <w:trHeight w:val="232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65FD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Brain weight (g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7414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8.7 (1.3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DC96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5.9 (2.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3E9D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9.4 (1.8)</w:t>
            </w:r>
          </w:p>
        </w:tc>
      </w:tr>
      <w:tr w:rsidR="00093F8D" w:rsidRPr="00473673" w14:paraId="68501CFE" w14:textId="77777777" w:rsidTr="00EC13AD">
        <w:trPr>
          <w:trHeight w:val="232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4D20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Liver weight (g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B099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1.2 (2.1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AD9B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0.2 (1.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ECDA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2.2 (0.8)</w:t>
            </w:r>
          </w:p>
        </w:tc>
      </w:tr>
      <w:tr w:rsidR="00093F8D" w:rsidRPr="00473673" w14:paraId="5467F035" w14:textId="77777777" w:rsidTr="00EC13AD">
        <w:trPr>
          <w:trHeight w:val="232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2625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Heart weight (g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4C87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.8 (0.6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D73E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7.1 (1.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5DA3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7.8 (0.2)</w:t>
            </w:r>
          </w:p>
        </w:tc>
      </w:tr>
      <w:tr w:rsidR="00093F8D" w:rsidRPr="00473673" w14:paraId="333C06BB" w14:textId="77777777" w:rsidTr="00EC13AD">
        <w:trPr>
          <w:trHeight w:val="232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11B9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Lung weight (g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B256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5.4 (3.2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55B3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6.4 (4.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804E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8.9 (0.2)</w:t>
            </w:r>
          </w:p>
        </w:tc>
      </w:tr>
      <w:tr w:rsidR="00093F8D" w:rsidRPr="00473673" w14:paraId="38A066F8" w14:textId="77777777" w:rsidTr="00EC13AD">
        <w:trPr>
          <w:trHeight w:val="232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F7F9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hyroid weight (mg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BC3D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13 (41.9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2D27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04.9 (55.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0575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43.5 (38.9)</w:t>
            </w:r>
          </w:p>
        </w:tc>
      </w:tr>
      <w:tr w:rsidR="00093F8D" w:rsidRPr="00473673" w14:paraId="64F703F1" w14:textId="77777777" w:rsidTr="00EC13AD">
        <w:trPr>
          <w:trHeight w:val="232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0F88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drenal weight (mg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D3A2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16.8 (49.4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D82C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46.7 (46.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0684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46.5 (53)</w:t>
            </w:r>
          </w:p>
        </w:tc>
      </w:tr>
      <w:tr w:rsidR="00093F8D" w:rsidRPr="00473673" w14:paraId="16A0F9F9" w14:textId="77777777" w:rsidTr="00EC13AD">
        <w:trPr>
          <w:trHeight w:val="240"/>
        </w:trPr>
        <w:tc>
          <w:tcPr>
            <w:tcW w:w="33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F167B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pleen weight (g)</w:t>
            </w:r>
          </w:p>
        </w:tc>
        <w:tc>
          <w:tcPr>
            <w:tcW w:w="17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E5609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5 (0.2)</w:t>
            </w:r>
          </w:p>
        </w:tc>
        <w:tc>
          <w:tcPr>
            <w:tcW w:w="19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759BB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3 (0.3)</w:t>
            </w:r>
          </w:p>
        </w:tc>
        <w:tc>
          <w:tcPr>
            <w:tcW w:w="17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A3931" w14:textId="77777777" w:rsidR="00093F8D" w:rsidRPr="00473673" w:rsidRDefault="00093F8D" w:rsidP="00161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4 (0.3)</w:t>
            </w:r>
          </w:p>
        </w:tc>
      </w:tr>
    </w:tbl>
    <w:p w14:paraId="38A291E2" w14:textId="77777777" w:rsidR="00093F8D" w:rsidRPr="00473673" w:rsidRDefault="00093F8D" w:rsidP="00093F8D">
      <w:pPr>
        <w:spacing w:after="120"/>
        <w:rPr>
          <w:rFonts w:ascii="Arial" w:eastAsia="굴림" w:hAnsi="Arial" w:cs="Arial"/>
          <w:color w:val="222222"/>
          <w:kern w:val="0"/>
          <w:sz w:val="22"/>
        </w:rPr>
      </w:pPr>
    </w:p>
    <w:p w14:paraId="4FC36F6E" w14:textId="1D8805D9" w:rsidR="00093F8D" w:rsidRPr="00473673" w:rsidRDefault="00BE20B1" w:rsidP="00093F8D">
      <w:pPr>
        <w:spacing w:after="120"/>
        <w:rPr>
          <w:rFonts w:ascii="Arial" w:eastAsia="굴림" w:hAnsi="Arial" w:cs="Arial"/>
          <w:kern w:val="0"/>
          <w:sz w:val="22"/>
        </w:rPr>
      </w:pPr>
      <w:r w:rsidRPr="00473673">
        <w:rPr>
          <w:rFonts w:ascii="Times New Roman" w:eastAsia="굴림" w:hAnsi="Times New Roman" w:cs="Times New Roman"/>
          <w:color w:val="222222"/>
          <w:kern w:val="0"/>
          <w:sz w:val="22"/>
          <w:vertAlign w:val="superscript"/>
        </w:rPr>
        <w:t>¶</w:t>
      </w:r>
      <w:r w:rsidR="00093F8D" w:rsidRPr="00473673">
        <w:rPr>
          <w:rFonts w:ascii="Arial" w:eastAsia="굴림" w:hAnsi="Arial" w:cs="Arial"/>
          <w:color w:val="222222"/>
          <w:kern w:val="0"/>
          <w:sz w:val="22"/>
        </w:rPr>
        <w:t>Fetal phenotypes were represented by mean (SD)</w:t>
      </w:r>
      <w:r w:rsidR="006455E5" w:rsidRPr="00473673">
        <w:rPr>
          <w:rFonts w:ascii="Arial" w:eastAsia="굴림" w:hAnsi="Arial" w:cs="Arial"/>
          <w:color w:val="222222"/>
          <w:kern w:val="0"/>
          <w:sz w:val="22"/>
        </w:rPr>
        <w:t xml:space="preserve">; </w:t>
      </w:r>
      <w:r w:rsidR="006455E5" w:rsidRPr="00473673">
        <w:rPr>
          <w:rFonts w:ascii="Arial" w:eastAsia="굴림" w:hAnsi="Arial" w:cs="Arial"/>
          <w:kern w:val="0"/>
          <w:sz w:val="22"/>
        </w:rPr>
        <w:t xml:space="preserve">phenotypes were bolded if high group showed a deviation from mid groups. </w:t>
      </w:r>
    </w:p>
    <w:p w14:paraId="6FE7CE8B" w14:textId="77777777" w:rsidR="00B678CF" w:rsidRPr="00473673" w:rsidRDefault="00BE20B1" w:rsidP="00093F8D">
      <w:pPr>
        <w:spacing w:after="120"/>
        <w:rPr>
          <w:rFonts w:ascii="Arial" w:eastAsia="맑은 고딕" w:hAnsi="Arial" w:cs="Arial"/>
          <w:bCs/>
          <w:sz w:val="22"/>
        </w:rPr>
        <w:sectPr w:rsidR="00B678CF" w:rsidRPr="00473673" w:rsidSect="00203F13">
          <w:pgSz w:w="11906" w:h="16838" w:code="9"/>
          <w:pgMar w:top="1440" w:right="1077" w:bottom="1440" w:left="1077" w:header="851" w:footer="992" w:gutter="0"/>
          <w:cols w:space="425"/>
          <w:docGrid w:linePitch="360"/>
        </w:sectPr>
      </w:pPr>
      <w:r w:rsidRPr="00473673">
        <w:rPr>
          <w:rFonts w:ascii="맑은 고딕" w:eastAsia="맑은 고딕" w:hAnsi="맑은 고딕" w:cs="Arial" w:hint="eastAsia"/>
          <w:bCs/>
          <w:sz w:val="22"/>
          <w:vertAlign w:val="superscript"/>
        </w:rPr>
        <w:t>†</w:t>
      </w:r>
      <w:r w:rsidR="00093F8D" w:rsidRPr="00473673">
        <w:rPr>
          <w:rFonts w:ascii="Arial" w:eastAsia="맑은 고딕" w:hAnsi="Arial" w:cs="Arial"/>
          <w:bCs/>
          <w:sz w:val="22"/>
        </w:rPr>
        <w:t xml:space="preserve">5 CD fetuses with log fold change (FC) of </w:t>
      </w:r>
      <w:r w:rsidR="00093F8D" w:rsidRPr="00473673">
        <w:rPr>
          <w:rFonts w:ascii="Arial" w:eastAsia="맑은 고딕" w:hAnsi="Arial" w:cs="Arial"/>
          <w:bCs/>
          <w:i/>
          <w:iCs/>
          <w:sz w:val="22"/>
        </w:rPr>
        <w:t>DIO2</w:t>
      </w:r>
      <w:r w:rsidR="00093F8D" w:rsidRPr="00473673">
        <w:rPr>
          <w:rFonts w:ascii="Arial" w:eastAsia="맑은 고딕" w:hAnsi="Arial" w:cs="Arial"/>
          <w:bCs/>
          <w:sz w:val="22"/>
        </w:rPr>
        <w:t xml:space="preserve"> &gt;1 (High) were compared with </w:t>
      </w:r>
      <w:r w:rsidR="008C53B5" w:rsidRPr="00473673">
        <w:rPr>
          <w:rFonts w:ascii="Arial" w:eastAsia="맑은 고딕" w:hAnsi="Arial" w:cs="Arial"/>
          <w:bCs/>
          <w:sz w:val="22"/>
        </w:rPr>
        <w:t xml:space="preserve">9 </w:t>
      </w:r>
      <w:r w:rsidR="00093F8D" w:rsidRPr="00473673">
        <w:rPr>
          <w:rFonts w:ascii="Arial" w:eastAsia="맑은 고딕" w:hAnsi="Arial" w:cs="Arial"/>
          <w:bCs/>
          <w:sz w:val="22"/>
        </w:rPr>
        <w:t xml:space="preserve">CC or </w:t>
      </w:r>
      <w:r w:rsidR="008C53B5" w:rsidRPr="00473673">
        <w:rPr>
          <w:rFonts w:ascii="Arial" w:eastAsia="맑은 고딕" w:hAnsi="Arial" w:cs="Arial"/>
          <w:bCs/>
          <w:sz w:val="22"/>
        </w:rPr>
        <w:t xml:space="preserve">2 </w:t>
      </w:r>
      <w:r w:rsidR="00093F8D" w:rsidRPr="00473673">
        <w:rPr>
          <w:rFonts w:ascii="Arial" w:eastAsia="맑은 고딕" w:hAnsi="Arial" w:cs="Arial"/>
          <w:bCs/>
          <w:sz w:val="22"/>
        </w:rPr>
        <w:t xml:space="preserve">CD fetuses with -0.5 ≤ log FC ≤ 0.5 (Mid), while being at the same range of the covariate (1.1 ≤ brain to liver weight ≤ 1.46). </w:t>
      </w:r>
    </w:p>
    <w:p w14:paraId="43A2BA60" w14:textId="4F3A1FBE" w:rsidR="0046598D" w:rsidRPr="00473673" w:rsidRDefault="0046598D" w:rsidP="0046598D">
      <w:pPr>
        <w:spacing w:after="120"/>
        <w:rPr>
          <w:rFonts w:ascii="Arial" w:eastAsia="맑은 고딕" w:hAnsi="Arial" w:cs="Arial"/>
          <w:b/>
          <w:sz w:val="22"/>
        </w:rPr>
      </w:pPr>
      <w:r w:rsidRPr="00473673">
        <w:rPr>
          <w:rFonts w:ascii="Arial" w:eastAsia="굴림" w:hAnsi="Arial" w:cs="Arial"/>
          <w:b/>
          <w:bCs/>
          <w:color w:val="222222"/>
          <w:kern w:val="0"/>
          <w:sz w:val="22"/>
        </w:rPr>
        <w:lastRenderedPageBreak/>
        <w:t xml:space="preserve">Supplementary table 4. </w:t>
      </w:r>
      <w:r w:rsidRPr="00473673">
        <w:rPr>
          <w:rFonts w:ascii="Arial" w:eastAsia="맑은 고딕" w:hAnsi="Arial" w:cs="Arial"/>
          <w:bCs/>
          <w:sz w:val="22"/>
        </w:rPr>
        <w:t>Estimated marginal mean (SE or 95% CI) associating Asn91ser genotypes (CC, CD) with fetal outcomes</w:t>
      </w:r>
      <w:r w:rsidR="00476346" w:rsidRPr="00473673">
        <w:rPr>
          <w:rFonts w:ascii="Arial" w:eastAsia="맑은 고딕" w:hAnsi="Arial" w:cs="Arial"/>
          <w:bCs/>
          <w:sz w:val="22"/>
        </w:rPr>
        <w:t>.</w:t>
      </w:r>
      <w:r w:rsidRPr="00473673">
        <w:rPr>
          <w:rFonts w:ascii="Arial" w:eastAsia="맑은 고딕" w:hAnsi="Arial" w:cs="Arial"/>
          <w:b/>
          <w:sz w:val="22"/>
        </w:rPr>
        <w:t xml:space="preserve"> </w:t>
      </w:r>
    </w:p>
    <w:p w14:paraId="54D4DEAC" w14:textId="77777777" w:rsidR="0046598D" w:rsidRPr="00473673" w:rsidRDefault="0046598D" w:rsidP="0046598D">
      <w:pPr>
        <w:spacing w:line="240" w:lineRule="auto"/>
        <w:rPr>
          <w:rFonts w:ascii="Arial" w:eastAsia="맑은 고딕" w:hAnsi="Arial" w:cs="Arial"/>
          <w:color w:val="000000"/>
          <w:sz w:val="22"/>
          <w:vertAlign w:val="superscript"/>
        </w:rPr>
      </w:pPr>
    </w:p>
    <w:tbl>
      <w:tblPr>
        <w:tblpPr w:leftFromText="142" w:rightFromText="142" w:horzAnchor="margin" w:tblpY="586"/>
        <w:tblW w:w="1629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31"/>
        <w:gridCol w:w="1653"/>
        <w:gridCol w:w="1654"/>
        <w:gridCol w:w="979"/>
        <w:gridCol w:w="1654"/>
        <w:gridCol w:w="1653"/>
        <w:gridCol w:w="980"/>
        <w:gridCol w:w="3688"/>
      </w:tblGrid>
      <w:tr w:rsidR="0046598D" w:rsidRPr="00FF748B" w14:paraId="5F6FE4B2" w14:textId="77777777" w:rsidTr="003005E8">
        <w:trPr>
          <w:trHeight w:val="239"/>
        </w:trPr>
        <w:tc>
          <w:tcPr>
            <w:tcW w:w="4031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F589C" w14:textId="77777777" w:rsidR="0046598D" w:rsidRPr="00473673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573" w:type="dxa"/>
            <w:gridSpan w:val="6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A71045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stimated marginal mean (SE or 95% CI)</w:t>
            </w:r>
          </w:p>
        </w:tc>
        <w:tc>
          <w:tcPr>
            <w:tcW w:w="3688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7F85C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46598D" w:rsidRPr="00FF748B" w14:paraId="74C4ED29" w14:textId="77777777" w:rsidTr="005A2C18">
        <w:trPr>
          <w:trHeight w:val="230"/>
        </w:trPr>
        <w:tc>
          <w:tcPr>
            <w:tcW w:w="40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A5637E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tal outcomes</w:t>
            </w:r>
          </w:p>
        </w:tc>
        <w:tc>
          <w:tcPr>
            <w:tcW w:w="42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6C903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rial-1</w:t>
            </w:r>
          </w:p>
        </w:tc>
        <w:tc>
          <w:tcPr>
            <w:tcW w:w="42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A7C0B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rial-2</w:t>
            </w:r>
          </w:p>
        </w:tc>
        <w:tc>
          <w:tcPr>
            <w:tcW w:w="36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356087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Other predictors included</w:t>
            </w:r>
          </w:p>
        </w:tc>
      </w:tr>
      <w:tr w:rsidR="0046598D" w:rsidRPr="00FF748B" w14:paraId="028C3ECE" w14:textId="77777777" w:rsidTr="005A2C18">
        <w:trPr>
          <w:trHeight w:val="230"/>
        </w:trPr>
        <w:tc>
          <w:tcPr>
            <w:tcW w:w="4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CB4118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8D11A8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C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EB2F01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D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76EC17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4C0712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C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B819C6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C1B1C5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36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CDC1B0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46598D" w:rsidRPr="00FF748B" w14:paraId="09287A9C" w14:textId="77777777" w:rsidTr="005A2C18">
        <w:trPr>
          <w:trHeight w:val="230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0B59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tal viability</w:t>
            </w: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  <w:vertAlign w:val="superscript"/>
              </w:rPr>
              <w:t>†</w:t>
            </w: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3D1C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66 </w:t>
            </w:r>
          </w:p>
          <w:p w14:paraId="41573B9B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(0.41-0.8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7A61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57 </w:t>
            </w:r>
          </w:p>
          <w:p w14:paraId="09E1C99C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(0.32-0.7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2E81" w14:textId="37835946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</w:t>
            </w:r>
            <w:r w:rsidR="00F81AA1" w:rsidRPr="00FF748B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D39E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41 </w:t>
            </w:r>
          </w:p>
          <w:p w14:paraId="14373C8D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(0.22-0.63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B322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75 </w:t>
            </w:r>
          </w:p>
          <w:p w14:paraId="6956E4E2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(0.54-0.8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A185" w14:textId="5CAE2321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1</w:t>
            </w:r>
            <w:r w:rsidR="00F81AA1" w:rsidRPr="00FF748B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48FA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ex</w:t>
            </w:r>
          </w:p>
        </w:tc>
      </w:tr>
      <w:tr w:rsidR="0046598D" w:rsidRPr="00FF748B" w14:paraId="78D35E15" w14:textId="77777777" w:rsidTr="005A2C18">
        <w:trPr>
          <w:trHeight w:val="230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79B4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tal survival</w:t>
            </w:r>
            <w:r w:rsidRPr="00FF748B">
              <w:rPr>
                <w:rFonts w:ascii="Arial" w:eastAsia="Arial Unicode MS" w:hAnsi="Arial" w:cs="Arial"/>
                <w:color w:val="000000"/>
                <w:kern w:val="0"/>
                <w:sz w:val="22"/>
                <w:vertAlign w:val="superscript"/>
              </w:rPr>
              <w:t>ǂ</w:t>
            </w: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  <w:vertAlign w:val="superscript"/>
              </w:rPr>
              <w:t xml:space="preserve">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CFB8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64 </w:t>
            </w:r>
          </w:p>
          <w:p w14:paraId="5746C43F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(0.39-0.83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8F36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73 </w:t>
            </w:r>
          </w:p>
          <w:p w14:paraId="44F9DACA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(0.48-0.8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5EDC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F1D8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73 </w:t>
            </w:r>
          </w:p>
          <w:p w14:paraId="0884AFBB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(0.55-0.8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5E9D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81 </w:t>
            </w:r>
          </w:p>
          <w:p w14:paraId="3D78AA64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(0.65-0.9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93BF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E2EC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ex</w:t>
            </w:r>
          </w:p>
        </w:tc>
      </w:tr>
      <w:tr w:rsidR="0046598D" w:rsidRPr="00FF748B" w14:paraId="2E05F72A" w14:textId="77777777" w:rsidTr="005A2C18">
        <w:trPr>
          <w:trHeight w:val="230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507A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Viral loads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341B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DD35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F539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63AC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A0C5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4C9C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A223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46598D" w:rsidRPr="00FF748B" w14:paraId="0D202627" w14:textId="77777777" w:rsidTr="005A2C18">
        <w:trPr>
          <w:trHeight w:val="230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CB58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erum viral loads (log10 copies/ul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B494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.18 (1.3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61CA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58 (1.3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5BEC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48E6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.75 (0.93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6310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.16 (0.9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4FE8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2AC2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tal preservation, T4 level</w:t>
            </w:r>
          </w:p>
        </w:tc>
      </w:tr>
      <w:tr w:rsidR="0046598D" w:rsidRPr="00FF748B" w14:paraId="4FFE300F" w14:textId="77777777" w:rsidTr="005A2C18">
        <w:trPr>
          <w:trHeight w:val="230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64B3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hymic viral loads (log10 copies/mg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DD8A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.48 (1.4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C34C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78 (1.4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19BB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F85E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.43 (1.0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1B65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.73 (0.9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C517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BD33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tal preservation, T4 level</w:t>
            </w:r>
          </w:p>
        </w:tc>
      </w:tr>
      <w:tr w:rsidR="0046598D" w:rsidRPr="00FF748B" w14:paraId="78006E9C" w14:textId="77777777" w:rsidTr="005A2C18">
        <w:trPr>
          <w:trHeight w:val="230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83D1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Thyroid hormone levels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D6FE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C7F5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DB3F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C02C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5258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C546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D6F6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46598D" w:rsidRPr="00FF748B" w14:paraId="23F7549F" w14:textId="77777777" w:rsidTr="005A2C18">
        <w:trPr>
          <w:trHeight w:val="230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4F4E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4 in serum (nmol/L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4E41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5.23 (2.7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1B88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1.47 (2.8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1D6E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C388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77.11 (2.14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DF37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73.35 (2.0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44A2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B3E0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tal classification, litter size, sex</w:t>
            </w:r>
          </w:p>
        </w:tc>
      </w:tr>
      <w:tr w:rsidR="0046598D" w:rsidRPr="00FF748B" w14:paraId="263D219E" w14:textId="77777777" w:rsidTr="005A2C18">
        <w:trPr>
          <w:trHeight w:val="230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0CBC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3 in serum (nmol/L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723E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59 (0.0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AE94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61 (0.0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5FD8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D9E1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75 (0.0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629A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77 (0.0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B44B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6EF3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tal classification, body weight</w:t>
            </w:r>
          </w:p>
        </w:tc>
      </w:tr>
      <w:tr w:rsidR="0046598D" w:rsidRPr="00FF748B" w14:paraId="1F11841E" w14:textId="77777777" w:rsidTr="005A2C18">
        <w:trPr>
          <w:trHeight w:val="230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6CDD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Morphometrics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122F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5BE3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B988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545F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B9AD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CA4F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15D6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46598D" w:rsidRPr="00FF748B" w14:paraId="09DCE9CE" w14:textId="77777777" w:rsidTr="005A2C18">
        <w:trPr>
          <w:trHeight w:val="230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3069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Body weight (g)</w:t>
            </w: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  <w:vertAlign w:val="superscript"/>
              </w:rPr>
              <w:t xml:space="preserve">¶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3137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16.17 (43.6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FB9A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00.73 (44.8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F6A5" w14:textId="02F48B5F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</w:t>
            </w:r>
            <w:r w:rsidR="00100BEC" w:rsidRPr="00FF748B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FE84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96.39 (39.11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016A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75.89 (38.7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3C43" w14:textId="4FE1F815" w:rsidR="0046598D" w:rsidRPr="00FF748B" w:rsidRDefault="00100BE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C0BD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tal classification, litter size</w:t>
            </w:r>
          </w:p>
        </w:tc>
      </w:tr>
      <w:tr w:rsidR="0046598D" w:rsidRPr="00FF748B" w14:paraId="28621E6C" w14:textId="77777777" w:rsidTr="005A2C18">
        <w:trPr>
          <w:trHeight w:val="230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40D3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rown rump length (cm)</w:t>
            </w: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  <w:vertAlign w:val="superscript"/>
              </w:rPr>
              <w:t>¶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D950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6.68 (0.6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92E1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8.15 (0.6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79C8" w14:textId="49385C49" w:rsidR="0046598D" w:rsidRPr="00FF748B" w:rsidRDefault="00BA6AD5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E8C4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7.03 (0.5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6B77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5.11 (0.5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79EB" w14:textId="30F52FD2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3</w:t>
            </w:r>
            <w:r w:rsidR="00BA6AD5" w:rsidRPr="00FF748B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DD01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tal classification, litter size</w:t>
            </w:r>
          </w:p>
        </w:tc>
      </w:tr>
      <w:tr w:rsidR="0046598D" w:rsidRPr="00FF748B" w14:paraId="69DA2FCF" w14:textId="77777777" w:rsidTr="005A2C18">
        <w:trPr>
          <w:trHeight w:val="230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CB68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Organ weights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3B22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65D6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9E73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AE91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D634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6774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8976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46598D" w:rsidRPr="00FF748B" w14:paraId="0873DBD8" w14:textId="77777777" w:rsidTr="005A2C18">
        <w:trPr>
          <w:trHeight w:val="230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0987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Brain (g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62CC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4.15 (0.6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1588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4.13 (0.6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F20E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A913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6.87 (0.4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1B44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6.86 (0.4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BF9F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E7EA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tal classification</w:t>
            </w:r>
          </w:p>
        </w:tc>
      </w:tr>
      <w:tr w:rsidR="0046598D" w:rsidRPr="00FF748B" w14:paraId="350A5509" w14:textId="77777777" w:rsidTr="005A2C18">
        <w:trPr>
          <w:trHeight w:val="239"/>
        </w:trPr>
        <w:tc>
          <w:tcPr>
            <w:tcW w:w="40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5AD28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atio: brain to liver weight</w:t>
            </w:r>
          </w:p>
        </w:tc>
        <w:tc>
          <w:tcPr>
            <w:tcW w:w="16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0C082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08 (0.09)</w:t>
            </w:r>
          </w:p>
        </w:tc>
        <w:tc>
          <w:tcPr>
            <w:tcW w:w="16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6010F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08 (0.09)</w:t>
            </w:r>
          </w:p>
        </w:tc>
        <w:tc>
          <w:tcPr>
            <w:tcW w:w="97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38161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6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7337D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11 (0.07)</w:t>
            </w:r>
          </w:p>
        </w:tc>
        <w:tc>
          <w:tcPr>
            <w:tcW w:w="16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F26AB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10 (0.07)</w:t>
            </w:r>
          </w:p>
        </w:tc>
        <w:tc>
          <w:tcPr>
            <w:tcW w:w="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B22F2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9</w:t>
            </w:r>
          </w:p>
        </w:tc>
        <w:tc>
          <w:tcPr>
            <w:tcW w:w="36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879ED" w14:textId="77777777" w:rsidR="0046598D" w:rsidRPr="00FF748B" w:rsidRDefault="0046598D" w:rsidP="003005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F74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tal classification, litter size</w:t>
            </w:r>
          </w:p>
        </w:tc>
      </w:tr>
    </w:tbl>
    <w:p w14:paraId="56E63DD7" w14:textId="6E1D77F5" w:rsidR="005A2C18" w:rsidRPr="00FF748B" w:rsidRDefault="005A2C18" w:rsidP="005A2C18">
      <w:pPr>
        <w:spacing w:line="240" w:lineRule="auto"/>
        <w:rPr>
          <w:rFonts w:ascii="Arial" w:eastAsia="맑은 고딕" w:hAnsi="Arial" w:cs="Arial"/>
          <w:color w:val="000000"/>
          <w:sz w:val="22"/>
        </w:rPr>
      </w:pPr>
      <w:r w:rsidRPr="00FF748B">
        <w:rPr>
          <w:rFonts w:ascii="Arial" w:eastAsia="맑은 고딕" w:hAnsi="Arial" w:cs="Arial"/>
          <w:color w:val="000000"/>
          <w:sz w:val="22"/>
          <w:vertAlign w:val="superscript"/>
        </w:rPr>
        <w:t>†</w:t>
      </w:r>
      <w:r w:rsidRPr="00FF748B">
        <w:rPr>
          <w:rFonts w:ascii="Arial" w:eastAsia="맑은 고딕" w:hAnsi="Arial" w:cs="Arial"/>
          <w:color w:val="000000"/>
          <w:sz w:val="22"/>
        </w:rPr>
        <w:t xml:space="preserve">Estimated probability (95% CI) indicated for interaction effect between Asn91Ser and trial, with </w:t>
      </w:r>
      <w:r w:rsidRPr="00FF748B">
        <w:rPr>
          <w:rFonts w:ascii="Arial" w:eastAsia="맑은 고딕" w:hAnsi="Arial" w:cs="Arial"/>
          <w:i/>
          <w:iCs/>
          <w:color w:val="000000"/>
          <w:sz w:val="22"/>
        </w:rPr>
        <w:t>P</w:t>
      </w:r>
      <w:r w:rsidRPr="00FF748B">
        <w:rPr>
          <w:rFonts w:ascii="Arial" w:eastAsia="맑은 고딕" w:hAnsi="Arial" w:cs="Arial"/>
          <w:color w:val="000000"/>
          <w:sz w:val="22"/>
        </w:rPr>
        <w:t xml:space="preserve"> value adjusted by </w:t>
      </w:r>
      <w:r w:rsidRPr="00FF748B">
        <w:rPr>
          <w:rFonts w:ascii="Arial" w:hAnsi="Arial" w:cs="Arial"/>
          <w:sz w:val="22"/>
        </w:rPr>
        <w:t>Benjamini-Hochberg (BH) metho</w:t>
      </w:r>
      <w:r w:rsidR="004D3E38" w:rsidRPr="00FF748B">
        <w:rPr>
          <w:rFonts w:ascii="Arial" w:hAnsi="Arial" w:cs="Arial" w:hint="eastAsia"/>
          <w:sz w:val="22"/>
        </w:rPr>
        <w:t>d across all possible pairwise comparisons</w:t>
      </w:r>
      <w:r w:rsidR="000C7BE1" w:rsidRPr="00FF748B">
        <w:rPr>
          <w:rFonts w:ascii="Arial" w:hAnsi="Arial" w:cs="Arial" w:hint="eastAsia"/>
          <w:sz w:val="22"/>
        </w:rPr>
        <w:t>.</w:t>
      </w:r>
    </w:p>
    <w:p w14:paraId="59DF49DB" w14:textId="391C9E3C" w:rsidR="005A2C18" w:rsidRPr="00FF748B" w:rsidRDefault="005A2C18" w:rsidP="005A2C18">
      <w:pPr>
        <w:spacing w:line="240" w:lineRule="auto"/>
        <w:rPr>
          <w:rFonts w:ascii="Arial" w:eastAsia="맑은 고딕" w:hAnsi="Arial" w:cs="Arial" w:hint="eastAsia"/>
          <w:color w:val="000000"/>
          <w:sz w:val="22"/>
        </w:rPr>
      </w:pPr>
      <w:r w:rsidRPr="00FF748B">
        <w:rPr>
          <w:rFonts w:ascii="Arial" w:eastAsia="Arial Unicode MS" w:hAnsi="Arial" w:cs="Arial"/>
          <w:color w:val="000000"/>
          <w:sz w:val="22"/>
          <w:vertAlign w:val="superscript"/>
        </w:rPr>
        <w:t>ǂ</w:t>
      </w:r>
      <w:r w:rsidRPr="00FF748B">
        <w:rPr>
          <w:rFonts w:ascii="Arial" w:eastAsia="맑은 고딕" w:hAnsi="Arial" w:cs="Arial"/>
          <w:color w:val="000000"/>
          <w:sz w:val="22"/>
        </w:rPr>
        <w:t>Estimated probability (95% CI)</w:t>
      </w:r>
      <w:ins w:id="0" w:author="KoHaesu" w:date="2024-06-02T18:26:00Z" w16du:dateUtc="2024-06-02T09:26:00Z">
        <w:r w:rsidR="002D445D">
          <w:rPr>
            <w:rFonts w:ascii="Arial" w:eastAsia="맑은 고딕" w:hAnsi="Arial" w:cs="Arial" w:hint="eastAsia"/>
            <w:color w:val="000000"/>
            <w:sz w:val="22"/>
          </w:rPr>
          <w:t>.</w:t>
        </w:r>
      </w:ins>
    </w:p>
    <w:p w14:paraId="66212DD9" w14:textId="78390AF8" w:rsidR="005A2C18" w:rsidRPr="00C20428" w:rsidRDefault="005A2C18" w:rsidP="005A2C18">
      <w:pPr>
        <w:spacing w:line="240" w:lineRule="auto"/>
        <w:rPr>
          <w:rFonts w:ascii="Arial" w:eastAsia="맑은 고딕" w:hAnsi="Arial" w:cs="Arial"/>
          <w:color w:val="000000"/>
          <w:sz w:val="22"/>
        </w:rPr>
        <w:sectPr w:rsidR="005A2C18" w:rsidRPr="00C20428" w:rsidSect="00203F13">
          <w:pgSz w:w="18144" w:h="11907" w:orient="landscape" w:code="9"/>
          <w:pgMar w:top="720" w:right="720" w:bottom="720" w:left="720" w:header="851" w:footer="992" w:gutter="0"/>
          <w:cols w:space="425"/>
          <w:docGrid w:linePitch="360"/>
        </w:sectPr>
      </w:pPr>
      <w:r w:rsidRPr="00FF748B">
        <w:rPr>
          <w:rFonts w:ascii="Arial" w:eastAsia="맑은 고딕" w:hAnsi="Arial" w:cs="Arial"/>
          <w:color w:val="000000"/>
          <w:kern w:val="0"/>
          <w:sz w:val="22"/>
          <w:vertAlign w:val="superscript"/>
        </w:rPr>
        <w:t>¶</w:t>
      </w:r>
      <w:r w:rsidRPr="00FF748B">
        <w:rPr>
          <w:rFonts w:ascii="Arial" w:eastAsia="맑은 고딕" w:hAnsi="Arial" w:cs="Arial"/>
          <w:color w:val="000000"/>
          <w:kern w:val="0"/>
          <w:sz w:val="22"/>
        </w:rPr>
        <w:t>Estimated marginal mean (SE)</w:t>
      </w:r>
      <w:r w:rsidRPr="00FF748B">
        <w:rPr>
          <w:rFonts w:ascii="Arial" w:eastAsia="맑은 고딕" w:hAnsi="Arial" w:cs="Arial"/>
          <w:color w:val="000000"/>
          <w:sz w:val="22"/>
        </w:rPr>
        <w:t xml:space="preserve"> indicated for interaction effect between Asn91Ser and trial, with </w:t>
      </w:r>
      <w:r w:rsidRPr="00FF748B">
        <w:rPr>
          <w:rFonts w:ascii="Arial" w:eastAsia="맑은 고딕" w:hAnsi="Arial" w:cs="Arial"/>
          <w:i/>
          <w:iCs/>
          <w:color w:val="000000"/>
          <w:sz w:val="22"/>
        </w:rPr>
        <w:t>P</w:t>
      </w:r>
      <w:r w:rsidRPr="00FF748B">
        <w:rPr>
          <w:rFonts w:ascii="Arial" w:eastAsia="맑은 고딕" w:hAnsi="Arial" w:cs="Arial"/>
          <w:color w:val="000000"/>
          <w:sz w:val="22"/>
        </w:rPr>
        <w:t xml:space="preserve"> value adjusted by </w:t>
      </w:r>
      <w:r w:rsidRPr="00FF748B">
        <w:rPr>
          <w:rFonts w:ascii="Arial" w:hAnsi="Arial" w:cs="Arial"/>
          <w:sz w:val="22"/>
        </w:rPr>
        <w:t>Benjamini-Hochberg (BH) method</w:t>
      </w:r>
      <w:r w:rsidR="00C20428" w:rsidRPr="00FF748B">
        <w:rPr>
          <w:rFonts w:ascii="Arial" w:hAnsi="Arial" w:cs="Arial" w:hint="eastAsia"/>
          <w:sz w:val="22"/>
        </w:rPr>
        <w:t xml:space="preserve"> across all possible pairwise comparisons</w:t>
      </w:r>
      <w:r w:rsidRPr="00FF748B">
        <w:rPr>
          <w:rFonts w:ascii="Arial" w:hAnsi="Arial" w:cs="Arial"/>
          <w:sz w:val="22"/>
        </w:rPr>
        <w:t>.</w:t>
      </w:r>
    </w:p>
    <w:p w14:paraId="685B6F24" w14:textId="10EE82F0" w:rsidR="005A4CF4" w:rsidRPr="00473673" w:rsidRDefault="005A4CF4" w:rsidP="005A4CF4">
      <w:pPr>
        <w:spacing w:after="120"/>
        <w:rPr>
          <w:rFonts w:ascii="Arial" w:eastAsia="굴림" w:hAnsi="Arial" w:cs="Arial"/>
          <w:kern w:val="0"/>
          <w:sz w:val="22"/>
        </w:rPr>
      </w:pPr>
      <w:r w:rsidRPr="00473673">
        <w:rPr>
          <w:rFonts w:ascii="Arial" w:eastAsia="굴림" w:hAnsi="Arial" w:cs="Arial"/>
          <w:b/>
          <w:bCs/>
          <w:color w:val="222222"/>
          <w:kern w:val="0"/>
          <w:sz w:val="22"/>
        </w:rPr>
        <w:lastRenderedPageBreak/>
        <w:t>Supplementary table 5.</w:t>
      </w:r>
      <w:r w:rsidRPr="00473673">
        <w:rPr>
          <w:rFonts w:ascii="Arial" w:eastAsia="굴림" w:hAnsi="Arial" w:cs="Arial"/>
          <w:kern w:val="0"/>
          <w:sz w:val="22"/>
        </w:rPr>
        <w:t xml:space="preserve"> Determination of sequence variants in pig </w:t>
      </w:r>
      <w:r w:rsidRPr="00473673">
        <w:rPr>
          <w:rFonts w:ascii="Arial" w:eastAsia="굴림" w:hAnsi="Arial" w:cs="Arial"/>
          <w:i/>
          <w:iCs/>
          <w:kern w:val="0"/>
          <w:sz w:val="22"/>
        </w:rPr>
        <w:t>TSHR</w:t>
      </w:r>
      <w:r w:rsidRPr="00473673">
        <w:rPr>
          <w:rFonts w:ascii="Arial" w:eastAsia="굴림" w:hAnsi="Arial" w:cs="Arial"/>
          <w:kern w:val="0"/>
          <w:sz w:val="22"/>
        </w:rPr>
        <w:t xml:space="preserve"> region for trial-2 sires (N=6). </w:t>
      </w:r>
    </w:p>
    <w:p w14:paraId="16C3A1A8" w14:textId="77777777" w:rsidR="005A4CF4" w:rsidRPr="00473673" w:rsidRDefault="005A4CF4" w:rsidP="005A4CF4">
      <w:pPr>
        <w:spacing w:after="120"/>
        <w:rPr>
          <w:rFonts w:ascii="Arial" w:eastAsia="굴림" w:hAnsi="Arial" w:cs="Arial"/>
          <w:kern w:val="0"/>
          <w:sz w:val="22"/>
        </w:rPr>
      </w:pPr>
    </w:p>
    <w:tbl>
      <w:tblPr>
        <w:tblW w:w="133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0"/>
        <w:gridCol w:w="810"/>
        <w:gridCol w:w="1696"/>
        <w:gridCol w:w="2636"/>
        <w:gridCol w:w="2876"/>
        <w:gridCol w:w="2536"/>
        <w:gridCol w:w="1556"/>
      </w:tblGrid>
      <w:tr w:rsidR="005A4CF4" w:rsidRPr="00473673" w14:paraId="62938102" w14:textId="77777777" w:rsidTr="003005E8">
        <w:trPr>
          <w:trHeight w:val="360"/>
        </w:trPr>
        <w:tc>
          <w:tcPr>
            <w:tcW w:w="1296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D5AE2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776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47A6E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trand</w:t>
            </w:r>
          </w:p>
        </w:tc>
        <w:tc>
          <w:tcPr>
            <w:tcW w:w="1696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977C6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dbSNP ID</w:t>
            </w:r>
          </w:p>
        </w:tc>
        <w:tc>
          <w:tcPr>
            <w:tcW w:w="2636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4A80C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NP label</w:t>
            </w:r>
          </w:p>
        </w:tc>
        <w:tc>
          <w:tcPr>
            <w:tcW w:w="2876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F98EB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equence change</w:t>
            </w:r>
          </w:p>
        </w:tc>
        <w:tc>
          <w:tcPr>
            <w:tcW w:w="2536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A50ED" w14:textId="222DB8E6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vertAlign w:val="superscript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</w:t>
            </w: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  <w:vertAlign w:val="superscript"/>
              </w:rPr>
              <w:t>2</w:t>
            </w: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with.</w:t>
            </w:r>
            <w:r w:rsidR="00A76448"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sn91Ser</w:t>
            </w:r>
            <w:r w:rsidR="00476346" w:rsidRPr="00473673">
              <w:rPr>
                <w:rFonts w:ascii="맑은 고딕" w:eastAsia="맑은 고딕" w:hAnsi="맑은 고딕" w:cs="Arial" w:hint="eastAsia"/>
                <w:color w:val="000000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556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F80F7" w14:textId="459900C0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vertAlign w:val="superscript"/>
              </w:rPr>
            </w:pPr>
            <w:r w:rsidRPr="0047367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value.LD</w:t>
            </w:r>
            <w:r w:rsidR="00476346" w:rsidRPr="0047367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:vertAlign w:val="superscript"/>
              </w:rPr>
              <w:t>ǂ</w:t>
            </w:r>
          </w:p>
        </w:tc>
      </w:tr>
      <w:tr w:rsidR="005A4CF4" w:rsidRPr="00473673" w14:paraId="06FF8B31" w14:textId="77777777" w:rsidTr="003005E8">
        <w:trPr>
          <w:trHeight w:val="348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1E8A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76837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74CA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4F5B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no dbSNP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5E81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_prime_UTR_variant1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4BDC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.-619T&gt;C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1E52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664252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231B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37196101</w:t>
            </w:r>
          </w:p>
        </w:tc>
      </w:tr>
      <w:tr w:rsidR="005A4CF4" w:rsidRPr="00473673" w14:paraId="642131ED" w14:textId="77777777" w:rsidTr="003005E8">
        <w:trPr>
          <w:trHeight w:val="348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9C1D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76849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B8AF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FB9A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no dbSNP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F73F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_prime_UTR_variant2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FD7C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.-492C&gt;T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5078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664252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DDF0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37196101</w:t>
            </w:r>
          </w:p>
        </w:tc>
      </w:tr>
      <w:tr w:rsidR="005A4CF4" w:rsidRPr="00473673" w14:paraId="16036456" w14:textId="77777777" w:rsidTr="003005E8">
        <w:trPr>
          <w:trHeight w:val="348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46F5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7685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1A7D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266C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no dbSNP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BE1F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_prime_UTR_variant3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90A5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.-489T&gt;C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B433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4662187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F372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18015671</w:t>
            </w:r>
          </w:p>
        </w:tc>
      </w:tr>
      <w:tr w:rsidR="005A4CF4" w:rsidRPr="00473673" w14:paraId="54C0E28E" w14:textId="77777777" w:rsidTr="003005E8">
        <w:trPr>
          <w:trHeight w:val="348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FDE7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76855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4569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935A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no dbSNP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C51A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_prime_UTR_variant4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5560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.-436C&gt;T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4966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664252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9BE7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37196101</w:t>
            </w:r>
          </w:p>
        </w:tc>
      </w:tr>
      <w:tr w:rsidR="005A4CF4" w:rsidRPr="00473673" w14:paraId="4D743F2A" w14:textId="77777777" w:rsidTr="003005E8">
        <w:trPr>
          <w:trHeight w:val="348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4252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76859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0A60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BC66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no dbSNP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5F62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_prime_UTR_variant5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13A2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.-399T&gt;C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1061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4662187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53F8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18015671</w:t>
            </w:r>
          </w:p>
        </w:tc>
      </w:tr>
      <w:tr w:rsidR="005A4CF4" w:rsidRPr="00473673" w14:paraId="0A154E71" w14:textId="77777777" w:rsidTr="003005E8">
        <w:trPr>
          <w:trHeight w:val="348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01A6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7687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43E0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CAE9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no dbSNP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FAB9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_prime_UTR_variant6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803F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.-273T&gt;C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C015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4662187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E59A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18015671</w:t>
            </w:r>
          </w:p>
        </w:tc>
      </w:tr>
      <w:tr w:rsidR="005A4CF4" w:rsidRPr="00473673" w14:paraId="79B6BD27" w14:textId="77777777" w:rsidTr="003005E8">
        <w:trPr>
          <w:trHeight w:val="348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0483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76881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1006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8886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no dbSNP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6E6B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_prime_UTR_variant7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F4E1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.-172A&gt;C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5F3E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19970140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789C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206242057</w:t>
            </w:r>
          </w:p>
        </w:tc>
      </w:tr>
      <w:tr w:rsidR="005A4CF4" w:rsidRPr="00473673" w14:paraId="5A872940" w14:textId="77777777" w:rsidTr="003005E8">
        <w:trPr>
          <w:trHeight w:val="348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821E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76882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A9F7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4652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no dbSNP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663E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_prime_UTR_variant8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4A09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.-163G&gt;A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42AA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11086233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564A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346319129</w:t>
            </w:r>
          </w:p>
        </w:tc>
      </w:tr>
      <w:tr w:rsidR="005A4CF4" w:rsidRPr="00473673" w14:paraId="25E75803" w14:textId="77777777" w:rsidTr="003005E8">
        <w:trPr>
          <w:trHeight w:val="348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6A53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76889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9F1C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CE69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no dbSNP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78CD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_prime_UTR_variant9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FE42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.-99T&gt;G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DCC6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19970140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9DF9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206242057</w:t>
            </w:r>
          </w:p>
        </w:tc>
      </w:tr>
      <w:tr w:rsidR="005A4CF4" w:rsidRPr="00473673" w14:paraId="3C4C2DF9" w14:textId="77777777" w:rsidTr="003005E8">
        <w:trPr>
          <w:trHeight w:val="348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3CFD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76889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7DD8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8955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no dbSNP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4EC1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_prime_UTR_variant10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29E5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.-97_-96insCGAGT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D955" w14:textId="389F7172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vertAlign w:val="superscript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A</w:t>
            </w:r>
            <w:r w:rsidR="00AD3B2C" w:rsidRPr="0047367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¶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72FD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A</w:t>
            </w:r>
          </w:p>
        </w:tc>
      </w:tr>
      <w:tr w:rsidR="005A4CF4" w:rsidRPr="00473673" w14:paraId="11643B92" w14:textId="77777777" w:rsidTr="003005E8">
        <w:trPr>
          <w:trHeight w:val="348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9008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76893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764C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10F5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no dbSNP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6E8E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_prime_UTR_variant11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1879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.-59A&gt;G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C076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23777530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34ED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9118638</w:t>
            </w:r>
          </w:p>
        </w:tc>
      </w:tr>
      <w:tr w:rsidR="005A4CF4" w:rsidRPr="00473673" w14:paraId="7A897DF9" w14:textId="77777777" w:rsidTr="003005E8">
        <w:trPr>
          <w:trHeight w:val="348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10DA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84762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599B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640F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s111287668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3146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ntron_variant1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0925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.171-145G&gt;C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B70D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4662187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77BE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18015671</w:t>
            </w:r>
          </w:p>
        </w:tc>
      </w:tr>
      <w:tr w:rsidR="005A4CF4" w:rsidRPr="00473673" w14:paraId="79943630" w14:textId="77777777" w:rsidTr="003005E8">
        <w:trPr>
          <w:trHeight w:val="348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C461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84799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67B8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FDAC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s1111127688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84D4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ntron_variant2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8E95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.242+152C&gt;T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D49A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4662187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F622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18015671</w:t>
            </w:r>
          </w:p>
        </w:tc>
      </w:tr>
      <w:tr w:rsidR="005A4CF4" w:rsidRPr="00473673" w14:paraId="354218E5" w14:textId="77777777" w:rsidTr="003005E8">
        <w:trPr>
          <w:trHeight w:val="348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C659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85369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285D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3E12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s110784126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FA8D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ntron_variant3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CE0A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.317+113_317+114insCT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1A44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8B3B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A</w:t>
            </w:r>
          </w:p>
        </w:tc>
      </w:tr>
      <w:tr w:rsidR="005A4CF4" w:rsidRPr="00473673" w14:paraId="59A301B5" w14:textId="77777777" w:rsidTr="003005E8">
        <w:trPr>
          <w:trHeight w:val="348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E774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86798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13F4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1DB5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s110876736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66B8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ntron_variant4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8E81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.318-122G&gt;A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AB02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66610671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0B6C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04695127</w:t>
            </w:r>
          </w:p>
        </w:tc>
      </w:tr>
      <w:tr w:rsidR="005A4CF4" w:rsidRPr="00473673" w14:paraId="64F1F2F3" w14:textId="77777777" w:rsidTr="003005E8">
        <w:trPr>
          <w:trHeight w:val="348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5492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86801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3A61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972C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s110946547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3717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ntron_variant5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71D4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.318-95A&gt;G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B140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66610671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B8EB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04695127</w:t>
            </w:r>
          </w:p>
        </w:tc>
      </w:tr>
      <w:tr w:rsidR="005A4CF4" w:rsidRPr="00473673" w14:paraId="03E990FA" w14:textId="77777777" w:rsidTr="003005E8">
        <w:trPr>
          <w:trHeight w:val="348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023D7A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86821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FD4C0F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5BB404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o dbSNP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15CBC2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ntron_variant6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367DD5" w14:textId="3D346322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.392+35_392+40insB</w:t>
            </w:r>
            <w:r w:rsidR="00476346" w:rsidRPr="00473673">
              <w:rPr>
                <w:rFonts w:ascii="맑은 고딕" w:eastAsia="맑은 고딕" w:hAnsi="맑은 고딕" w:cs="Arial" w:hint="eastAsia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864299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66610671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B5C8EA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04695127</w:t>
            </w:r>
          </w:p>
        </w:tc>
      </w:tr>
      <w:tr w:rsidR="005A4CF4" w:rsidRPr="00473673" w14:paraId="6B35C5F3" w14:textId="77777777" w:rsidTr="003005E8">
        <w:trPr>
          <w:trHeight w:val="348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83BD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87439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B6FC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CCC5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s79289503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78A2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ntron_variant7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BB3D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.468-9C&gt;T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EB94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3013409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4D22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54761393</w:t>
            </w:r>
          </w:p>
        </w:tc>
      </w:tr>
      <w:tr w:rsidR="005A4CF4" w:rsidRPr="00473673" w14:paraId="17B85887" w14:textId="77777777" w:rsidTr="003005E8">
        <w:trPr>
          <w:trHeight w:val="348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E8C0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87449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CFC3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46A7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s110793965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5433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ntron_variant8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1911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.545+15T&gt;C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9AC9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11086233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E35E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248743321</w:t>
            </w:r>
          </w:p>
        </w:tc>
      </w:tr>
      <w:tr w:rsidR="005A4CF4" w:rsidRPr="00473673" w14:paraId="02D4C290" w14:textId="77777777" w:rsidTr="003005E8">
        <w:trPr>
          <w:trHeight w:val="348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028B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8774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5D9F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6F69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s111257458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D008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ntron_variant9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A848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.546-505A&gt;G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C925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4662187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5501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18015671</w:t>
            </w:r>
          </w:p>
        </w:tc>
      </w:tr>
      <w:tr w:rsidR="005A4CF4" w:rsidRPr="00473673" w14:paraId="5487AF4B" w14:textId="77777777" w:rsidTr="003005E8">
        <w:trPr>
          <w:trHeight w:val="348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AE75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8775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956D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35AF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o dbSNP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7888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ntron_variant10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B9EC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.546-458A&gt;G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5546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4662187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1D4C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18015671</w:t>
            </w:r>
          </w:p>
        </w:tc>
      </w:tr>
      <w:tr w:rsidR="005A4CF4" w:rsidRPr="00473673" w14:paraId="29B93B4C" w14:textId="77777777" w:rsidTr="003005E8">
        <w:trPr>
          <w:trHeight w:val="348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C368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87758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73F4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2532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o dbSNP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A291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ntron_variant11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5F62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.546-392C&gt;A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E9BF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4662187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389A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18015671</w:t>
            </w:r>
          </w:p>
        </w:tc>
      </w:tr>
      <w:tr w:rsidR="005A4CF4" w:rsidRPr="00473673" w14:paraId="45877402" w14:textId="77777777" w:rsidTr="003005E8">
        <w:trPr>
          <w:trHeight w:val="348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93CC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lastRenderedPageBreak/>
              <w:t>10387765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D400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C424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s1110746575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5F24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ntron_variant12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952F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.546-322G&gt;A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1340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4662187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5CBB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18015671</w:t>
            </w:r>
          </w:p>
        </w:tc>
      </w:tr>
      <w:tr w:rsidR="005A4CF4" w:rsidRPr="00473673" w14:paraId="4D910B32" w14:textId="77777777" w:rsidTr="003005E8">
        <w:trPr>
          <w:trHeight w:val="348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5727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87769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58A0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A382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s111239171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5A3D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ntron_variant13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AFDA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.546-278T&gt;C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01EE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4662187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E917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18015671</w:t>
            </w:r>
          </w:p>
        </w:tc>
      </w:tr>
      <w:tr w:rsidR="005A4CF4" w:rsidRPr="00473673" w14:paraId="700220CA" w14:textId="77777777" w:rsidTr="003005E8">
        <w:trPr>
          <w:trHeight w:val="348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4FF6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87778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5F32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B7F0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s111309084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4390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ntron_variant14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A8D4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.546-184A&gt;C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ABB9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4662187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C8D3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18015671</w:t>
            </w:r>
          </w:p>
        </w:tc>
      </w:tr>
      <w:tr w:rsidR="005A4CF4" w:rsidRPr="00473673" w14:paraId="16F563AB" w14:textId="77777777" w:rsidTr="003005E8">
        <w:trPr>
          <w:trHeight w:val="348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D2EE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87779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BD84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4E9C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rs1110448239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B8D4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ntron_variant15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3DC2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.546-181G&gt;T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23C8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4662187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7424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18015671</w:t>
            </w:r>
          </w:p>
        </w:tc>
      </w:tr>
      <w:tr w:rsidR="005A4CF4" w:rsidRPr="00473673" w14:paraId="36283C32" w14:textId="77777777" w:rsidTr="003005E8">
        <w:trPr>
          <w:trHeight w:val="348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61C0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87780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D94B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E438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s1111217740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073F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ntron_variant16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B9A2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.546-168T&gt;C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22BD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4662187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90E9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18015671</w:t>
            </w:r>
          </w:p>
        </w:tc>
      </w:tr>
      <w:tr w:rsidR="005A4CF4" w:rsidRPr="00473673" w14:paraId="33A88B8E" w14:textId="77777777" w:rsidTr="003005E8">
        <w:trPr>
          <w:trHeight w:val="348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2640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87795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4827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F761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s111023051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1DC8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ntron_variant17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3774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.546-17A&gt;T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4705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4662187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312E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18015671</w:t>
            </w:r>
          </w:p>
        </w:tc>
      </w:tr>
      <w:tr w:rsidR="005A4CF4" w:rsidRPr="00473673" w14:paraId="3F0D57CA" w14:textId="77777777" w:rsidTr="003005E8">
        <w:trPr>
          <w:trHeight w:val="348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88E5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88948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AFE1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19C9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s110984285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2611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ntron_variant18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F8D3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.615-178A&gt;C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754B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4662187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A966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18015671</w:t>
            </w:r>
          </w:p>
        </w:tc>
      </w:tr>
      <w:tr w:rsidR="005A4CF4" w:rsidRPr="00473673" w14:paraId="29416C25" w14:textId="77777777" w:rsidTr="003005E8">
        <w:trPr>
          <w:trHeight w:val="348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C0E3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92319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C2DF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A8F9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s69909621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28A1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8FF8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.1618A&gt;G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CAA6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2CEE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A</w:t>
            </w:r>
          </w:p>
        </w:tc>
      </w:tr>
      <w:tr w:rsidR="005A4CF4" w:rsidRPr="00473673" w14:paraId="7F45CC9A" w14:textId="77777777" w:rsidTr="003005E8">
        <w:trPr>
          <w:trHeight w:val="348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9E6F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9226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DDBD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9E90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s19695230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BA61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ynonymous_variant1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DA54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.His347=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A01C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4662187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129D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18015671</w:t>
            </w:r>
          </w:p>
        </w:tc>
      </w:tr>
      <w:tr w:rsidR="005A4CF4" w:rsidRPr="00473673" w14:paraId="4FE10406" w14:textId="77777777" w:rsidTr="003005E8">
        <w:trPr>
          <w:trHeight w:val="348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194C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92263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3B11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FFCC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s196957158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226E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ynonymous_variant2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B053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.Ser350=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3C3E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4662187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D311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18015671</w:t>
            </w:r>
          </w:p>
        </w:tc>
      </w:tr>
      <w:tr w:rsidR="005A4CF4" w:rsidRPr="00473673" w14:paraId="2467B335" w14:textId="77777777" w:rsidTr="003005E8">
        <w:trPr>
          <w:trHeight w:val="360"/>
        </w:trPr>
        <w:tc>
          <w:tcPr>
            <w:tcW w:w="12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433A6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924033</w:t>
            </w:r>
          </w:p>
        </w:tc>
        <w:tc>
          <w:tcPr>
            <w:tcW w:w="7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E1622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6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40459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s1111686982</w:t>
            </w:r>
          </w:p>
        </w:tc>
        <w:tc>
          <w:tcPr>
            <w:tcW w:w="26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796AF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_prime_UTR_variant1</w:t>
            </w:r>
          </w:p>
        </w:tc>
        <w:tc>
          <w:tcPr>
            <w:tcW w:w="28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C94F0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.*157G&gt;A</w:t>
            </w:r>
          </w:p>
        </w:tc>
        <w:tc>
          <w:tcPr>
            <w:tcW w:w="25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A7B1B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46621872</w:t>
            </w:r>
          </w:p>
        </w:tc>
        <w:tc>
          <w:tcPr>
            <w:tcW w:w="15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16BF7" w14:textId="77777777" w:rsidR="005A4CF4" w:rsidRPr="00473673" w:rsidRDefault="005A4CF4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18015671</w:t>
            </w:r>
          </w:p>
        </w:tc>
      </w:tr>
    </w:tbl>
    <w:p w14:paraId="3952AEE1" w14:textId="77777777" w:rsidR="005A4CF4" w:rsidRPr="00473673" w:rsidRDefault="005A4CF4" w:rsidP="005A4CF4">
      <w:pPr>
        <w:spacing w:after="120"/>
        <w:rPr>
          <w:rFonts w:ascii="Arial" w:eastAsia="굴림" w:hAnsi="Arial" w:cs="Arial"/>
          <w:kern w:val="0"/>
          <w:sz w:val="22"/>
        </w:rPr>
      </w:pPr>
    </w:p>
    <w:p w14:paraId="340BB12D" w14:textId="60DF1D5A" w:rsidR="005A4CF4" w:rsidRPr="00473673" w:rsidRDefault="00476346" w:rsidP="005A4CF4">
      <w:pPr>
        <w:spacing w:after="120"/>
        <w:rPr>
          <w:rFonts w:ascii="Arial" w:eastAsia="굴림" w:hAnsi="Arial" w:cs="Arial"/>
          <w:kern w:val="0"/>
          <w:sz w:val="22"/>
        </w:rPr>
      </w:pPr>
      <w:r w:rsidRPr="00473673">
        <w:rPr>
          <w:rFonts w:ascii="맑은 고딕" w:eastAsia="맑은 고딕" w:hAnsi="맑은 고딕" w:cs="Arial" w:hint="eastAsia"/>
          <w:color w:val="000000"/>
          <w:kern w:val="0"/>
          <w:sz w:val="22"/>
          <w:vertAlign w:val="superscript"/>
        </w:rPr>
        <w:t>†</w:t>
      </w:r>
      <w:r w:rsidR="005A4CF4" w:rsidRPr="00473673">
        <w:rPr>
          <w:rFonts w:ascii="Arial" w:eastAsia="맑은 고딕" w:hAnsi="Arial" w:cs="Arial"/>
          <w:color w:val="000000"/>
          <w:kern w:val="0"/>
          <w:sz w:val="22"/>
        </w:rPr>
        <w:t>R</w:t>
      </w:r>
      <w:r w:rsidR="005A4CF4" w:rsidRPr="00473673">
        <w:rPr>
          <w:rFonts w:ascii="Arial" w:eastAsia="맑은 고딕" w:hAnsi="Arial" w:cs="Arial"/>
          <w:color w:val="000000"/>
          <w:kern w:val="0"/>
          <w:sz w:val="22"/>
          <w:vertAlign w:val="superscript"/>
        </w:rPr>
        <w:t>2</w:t>
      </w:r>
      <w:r w:rsidR="005A4CF4" w:rsidRPr="00473673">
        <w:rPr>
          <w:rFonts w:ascii="Arial" w:eastAsia="맑은 고딕" w:hAnsi="Arial" w:cs="Arial"/>
          <w:color w:val="000000"/>
          <w:kern w:val="0"/>
          <w:sz w:val="22"/>
        </w:rPr>
        <w:t>.with.</w:t>
      </w:r>
      <w:r w:rsidR="00A76448" w:rsidRPr="00473673">
        <w:rPr>
          <w:rFonts w:ascii="Arial" w:eastAsia="맑은 고딕" w:hAnsi="Arial" w:cs="Arial"/>
          <w:color w:val="000000"/>
          <w:kern w:val="0"/>
          <w:sz w:val="22"/>
        </w:rPr>
        <w:t>Asn91Ser</w:t>
      </w:r>
      <w:r w:rsidR="005A4CF4" w:rsidRPr="00473673">
        <w:rPr>
          <w:rFonts w:ascii="Arial" w:eastAsia="굴림" w:hAnsi="Arial" w:cs="Arial"/>
          <w:kern w:val="0"/>
          <w:sz w:val="22"/>
        </w:rPr>
        <w:t>: Linkage disequilibrium (LD) estimate using squared allelic correlation coefficient (R</w:t>
      </w:r>
      <w:r w:rsidR="005A4CF4" w:rsidRPr="00473673">
        <w:rPr>
          <w:rFonts w:ascii="Arial" w:eastAsia="굴림" w:hAnsi="Arial" w:cs="Arial"/>
          <w:kern w:val="0"/>
          <w:sz w:val="22"/>
          <w:vertAlign w:val="superscript"/>
        </w:rPr>
        <w:t>2</w:t>
      </w:r>
      <w:r w:rsidR="005A4CF4" w:rsidRPr="00473673">
        <w:rPr>
          <w:rFonts w:ascii="Arial" w:eastAsia="굴림" w:hAnsi="Arial" w:cs="Arial"/>
          <w:kern w:val="0"/>
          <w:sz w:val="22"/>
        </w:rPr>
        <w:t xml:space="preserve">) between </w:t>
      </w:r>
      <w:r w:rsidR="00A76448" w:rsidRPr="00473673">
        <w:rPr>
          <w:rFonts w:ascii="Arial" w:eastAsia="굴림" w:hAnsi="Arial" w:cs="Arial"/>
          <w:kern w:val="0"/>
          <w:sz w:val="22"/>
        </w:rPr>
        <w:t>the coding variant</w:t>
      </w:r>
      <w:r w:rsidR="005A4CF4" w:rsidRPr="00473673">
        <w:rPr>
          <w:rFonts w:ascii="Arial" w:eastAsia="굴림" w:hAnsi="Arial" w:cs="Arial"/>
          <w:kern w:val="0"/>
          <w:sz w:val="22"/>
        </w:rPr>
        <w:t xml:space="preserve"> (p.Asn91Ser) in </w:t>
      </w:r>
      <w:r w:rsidR="005A4CF4" w:rsidRPr="00473673">
        <w:rPr>
          <w:rFonts w:ascii="Arial" w:eastAsia="굴림" w:hAnsi="Arial" w:cs="Arial"/>
          <w:i/>
          <w:iCs/>
          <w:kern w:val="0"/>
          <w:sz w:val="22"/>
        </w:rPr>
        <w:t xml:space="preserve">DIO2 </w:t>
      </w:r>
      <w:r w:rsidR="005A4CF4" w:rsidRPr="00473673">
        <w:rPr>
          <w:rFonts w:ascii="Arial" w:eastAsia="굴림" w:hAnsi="Arial" w:cs="Arial"/>
          <w:kern w:val="0"/>
          <w:sz w:val="22"/>
        </w:rPr>
        <w:t>and each SNP detected.</w:t>
      </w:r>
    </w:p>
    <w:p w14:paraId="3F98D11B" w14:textId="57CFFB0E" w:rsidR="005A4CF4" w:rsidRPr="00473673" w:rsidRDefault="00AD3B2C" w:rsidP="005A4CF4">
      <w:pPr>
        <w:spacing w:after="120"/>
        <w:rPr>
          <w:rFonts w:ascii="Arial" w:eastAsia="굴림" w:hAnsi="Arial" w:cs="Arial"/>
          <w:kern w:val="0"/>
          <w:sz w:val="22"/>
        </w:rPr>
      </w:pPr>
      <w:r w:rsidRPr="00473673">
        <w:rPr>
          <w:rFonts w:ascii="Times New Roman" w:eastAsia="굴림" w:hAnsi="Times New Roman" w:cs="Times New Roman"/>
          <w:kern w:val="0"/>
          <w:sz w:val="22"/>
          <w:vertAlign w:val="superscript"/>
        </w:rPr>
        <w:t>¶</w:t>
      </w:r>
      <w:r w:rsidR="005A4CF4" w:rsidRPr="00473673">
        <w:rPr>
          <w:rFonts w:ascii="Arial" w:eastAsia="굴림" w:hAnsi="Arial" w:cs="Arial"/>
          <w:kern w:val="0"/>
          <w:sz w:val="22"/>
        </w:rPr>
        <w:t xml:space="preserve">NA, LD not estimated since all sires had the same genotype, just differing compared to reference sequence. </w:t>
      </w:r>
    </w:p>
    <w:p w14:paraId="649AD6C4" w14:textId="3DBC5499" w:rsidR="005A4CF4" w:rsidRPr="00473673" w:rsidRDefault="00476346" w:rsidP="005A4CF4">
      <w:pPr>
        <w:spacing w:after="120"/>
        <w:rPr>
          <w:rFonts w:ascii="Arial" w:eastAsia="굴림" w:hAnsi="Arial" w:cs="Arial" w:hint="eastAsia"/>
          <w:kern w:val="0"/>
          <w:sz w:val="22"/>
        </w:rPr>
      </w:pPr>
      <w:r w:rsidRPr="00473673">
        <w:rPr>
          <w:rFonts w:ascii="Arial Unicode MS" w:eastAsia="Arial Unicode MS" w:hAnsi="Arial Unicode MS" w:cs="Arial Unicode MS" w:hint="eastAsia"/>
          <w:color w:val="000000"/>
          <w:kern w:val="0"/>
          <w:sz w:val="22"/>
          <w:vertAlign w:val="superscript"/>
        </w:rPr>
        <w:t>ǂ</w:t>
      </w:r>
      <w:r w:rsidR="005A4CF4" w:rsidRPr="00473673">
        <w:rPr>
          <w:rFonts w:ascii="Arial" w:eastAsia="맑은 고딕" w:hAnsi="Arial" w:cs="Arial"/>
          <w:i/>
          <w:iCs/>
          <w:color w:val="000000"/>
          <w:kern w:val="0"/>
          <w:sz w:val="22"/>
        </w:rPr>
        <w:t>P</w:t>
      </w:r>
      <w:r w:rsidR="005A4CF4" w:rsidRPr="00473673">
        <w:rPr>
          <w:rFonts w:ascii="Arial" w:eastAsia="맑은 고딕" w:hAnsi="Arial" w:cs="Arial"/>
          <w:color w:val="000000"/>
          <w:kern w:val="0"/>
          <w:sz w:val="22"/>
        </w:rPr>
        <w:t xml:space="preserve"> value.LD, significance of LD estimate</w:t>
      </w:r>
      <w:ins w:id="1" w:author="KoHaesu" w:date="2024-06-02T18:27:00Z" w16du:dateUtc="2024-06-02T09:27:00Z">
        <w:r w:rsidR="00585D36">
          <w:rPr>
            <w:rFonts w:ascii="Arial" w:eastAsia="맑은 고딕" w:hAnsi="Arial" w:cs="Arial" w:hint="eastAsia"/>
            <w:color w:val="000000"/>
            <w:kern w:val="0"/>
            <w:sz w:val="22"/>
          </w:rPr>
          <w:t>.</w:t>
        </w:r>
      </w:ins>
    </w:p>
    <w:p w14:paraId="232E14DE" w14:textId="175099ED" w:rsidR="005A4CF4" w:rsidRPr="00473673" w:rsidRDefault="00476346" w:rsidP="005A4CF4">
      <w:pPr>
        <w:spacing w:line="240" w:lineRule="auto"/>
        <w:rPr>
          <w:rFonts w:ascii="Arial" w:eastAsia="맑은 고딕" w:hAnsi="Arial" w:cs="Arial" w:hint="eastAsia"/>
          <w:color w:val="000000"/>
          <w:kern w:val="0"/>
          <w:sz w:val="22"/>
        </w:rPr>
        <w:sectPr w:rsidR="005A4CF4" w:rsidRPr="00473673" w:rsidSect="00203F13">
          <w:pgSz w:w="16838" w:h="11906" w:orient="landscape" w:code="9"/>
          <w:pgMar w:top="720" w:right="720" w:bottom="720" w:left="720" w:header="851" w:footer="992" w:gutter="0"/>
          <w:cols w:space="425"/>
          <w:docGrid w:linePitch="360"/>
        </w:sectPr>
      </w:pPr>
      <w:r w:rsidRPr="00473673">
        <w:rPr>
          <w:rFonts w:ascii="맑은 고딕" w:eastAsia="맑은 고딕" w:hAnsi="맑은 고딕" w:cs="Arial" w:hint="eastAsia"/>
          <w:color w:val="000000"/>
          <w:kern w:val="0"/>
          <w:sz w:val="22"/>
          <w:vertAlign w:val="superscript"/>
        </w:rPr>
        <w:t>#</w:t>
      </w:r>
      <w:r w:rsidR="005A4CF4" w:rsidRPr="00473673">
        <w:rPr>
          <w:rFonts w:ascii="Arial" w:eastAsia="맑은 고딕" w:hAnsi="Arial" w:cs="Arial"/>
          <w:color w:val="000000"/>
          <w:kern w:val="0"/>
          <w:sz w:val="22"/>
        </w:rPr>
        <w:t>B allele denotes inserted alleles collectively compared to reference sequence at SSC7:1038682</w:t>
      </w:r>
      <w:ins w:id="2" w:author="KoHaesu" w:date="2024-06-02T18:27:00Z" w16du:dateUtc="2024-06-02T09:27:00Z">
        <w:r w:rsidR="00585D36">
          <w:rPr>
            <w:rFonts w:ascii="Arial" w:eastAsia="맑은 고딕" w:hAnsi="Arial" w:cs="Arial" w:hint="eastAsia"/>
            <w:color w:val="000000"/>
            <w:kern w:val="0"/>
            <w:sz w:val="22"/>
          </w:rPr>
          <w:t>17</w:t>
        </w:r>
      </w:ins>
      <w:ins w:id="3" w:author="KoHaesu" w:date="2024-06-02T18:32:00Z" w16du:dateUtc="2024-06-02T09:32:00Z">
        <w:r w:rsidR="00E06356">
          <w:rPr>
            <w:rFonts w:ascii="Arial" w:eastAsia="맑은 고딕" w:hAnsi="Arial" w:cs="Arial" w:hint="eastAsia"/>
            <w:color w:val="000000"/>
            <w:kern w:val="0"/>
            <w:sz w:val="22"/>
          </w:rPr>
          <w:t>.</w:t>
        </w:r>
      </w:ins>
    </w:p>
    <w:p w14:paraId="76EF9EFB" w14:textId="5AECC185" w:rsidR="0039785C" w:rsidRPr="00473673" w:rsidRDefault="00211019" w:rsidP="0039785C">
      <w:pPr>
        <w:rPr>
          <w:rFonts w:ascii="Arial" w:hAnsi="Arial" w:cs="Arial"/>
          <w:bCs/>
          <w:sz w:val="22"/>
        </w:rPr>
      </w:pPr>
      <w:r w:rsidRPr="00473673">
        <w:rPr>
          <w:rFonts w:ascii="Arial" w:eastAsia="굴림" w:hAnsi="Arial" w:cs="Arial"/>
          <w:b/>
          <w:bCs/>
          <w:color w:val="222222"/>
          <w:kern w:val="0"/>
          <w:sz w:val="22"/>
        </w:rPr>
        <w:lastRenderedPageBreak/>
        <w:t>Supplementary table 6</w:t>
      </w:r>
      <w:r w:rsidR="0039785C" w:rsidRPr="00473673">
        <w:rPr>
          <w:rFonts w:ascii="Arial" w:eastAsia="굴림" w:hAnsi="Arial" w:cs="Arial"/>
          <w:b/>
          <w:bCs/>
          <w:color w:val="222222"/>
          <w:kern w:val="0"/>
          <w:sz w:val="22"/>
        </w:rPr>
        <w:t xml:space="preserve">. </w:t>
      </w:r>
      <w:r w:rsidR="0039785C" w:rsidRPr="00473673">
        <w:rPr>
          <w:rFonts w:ascii="Arial" w:eastAsia="맑은 고딕" w:hAnsi="Arial" w:cs="Arial"/>
          <w:bCs/>
          <w:sz w:val="22"/>
        </w:rPr>
        <w:t>Primers used for Sanger sequencing.</w:t>
      </w:r>
    </w:p>
    <w:tbl>
      <w:tblPr>
        <w:tblW w:w="1712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46"/>
        <w:gridCol w:w="1587"/>
        <w:gridCol w:w="4078"/>
        <w:gridCol w:w="3948"/>
        <w:gridCol w:w="1575"/>
        <w:gridCol w:w="1145"/>
        <w:gridCol w:w="1145"/>
      </w:tblGrid>
      <w:tr w:rsidR="0039785C" w:rsidRPr="00473673" w14:paraId="5270BF80" w14:textId="77777777" w:rsidTr="00B63346">
        <w:trPr>
          <w:trHeight w:val="611"/>
        </w:trPr>
        <w:tc>
          <w:tcPr>
            <w:tcW w:w="3646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2FDB1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kern w:val="0"/>
                <w:sz w:val="22"/>
              </w:rPr>
              <w:t xml:space="preserve">Gene name </w:t>
            </w:r>
          </w:p>
          <w:p w14:paraId="2ABB5415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kern w:val="0"/>
                <w:sz w:val="22"/>
              </w:rPr>
              <w:t>(Ensembl Gene stable ID</w:t>
            </w:r>
            <w:r w:rsidRPr="00473673">
              <w:rPr>
                <w:rFonts w:ascii="Arial" w:eastAsia="맑은 고딕" w:hAnsi="Arial" w:cs="Arial"/>
                <w:kern w:val="0"/>
                <w:sz w:val="22"/>
                <w:vertAlign w:val="superscript"/>
              </w:rPr>
              <w:t>†</w:t>
            </w:r>
            <w:r w:rsidRPr="00473673">
              <w:rPr>
                <w:rFonts w:ascii="Arial" w:eastAsia="맑은 고딕" w:hAnsi="Arial" w:cs="Arial"/>
                <w:kern w:val="0"/>
                <w:sz w:val="22"/>
              </w:rPr>
              <w:t>)</w:t>
            </w:r>
            <w:r w:rsidRPr="00473673">
              <w:rPr>
                <w:rFonts w:ascii="Arial" w:eastAsia="맑은 고딕" w:hAnsi="Arial" w:cs="Arial"/>
                <w:color w:val="FF0000"/>
                <w:kern w:val="0"/>
                <w:sz w:val="22"/>
              </w:rPr>
              <w:t xml:space="preserve"> </w:t>
            </w:r>
          </w:p>
        </w:tc>
        <w:tc>
          <w:tcPr>
            <w:tcW w:w="1587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568DE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mplicons</w:t>
            </w:r>
          </w:p>
        </w:tc>
        <w:tc>
          <w:tcPr>
            <w:tcW w:w="4078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4F22D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orward primer (5'</w:t>
            </w:r>
            <w:r w:rsidRPr="00473673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→</w:t>
            </w: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')</w:t>
            </w:r>
          </w:p>
        </w:tc>
        <w:tc>
          <w:tcPr>
            <w:tcW w:w="3948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B86FB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everse primer (5'</w:t>
            </w:r>
            <w:r w:rsidRPr="00473673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→</w:t>
            </w: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')</w:t>
            </w:r>
          </w:p>
        </w:tc>
        <w:tc>
          <w:tcPr>
            <w:tcW w:w="1575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634D5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mplicon length (bp)</w:t>
            </w:r>
          </w:p>
        </w:tc>
        <w:tc>
          <w:tcPr>
            <w:tcW w:w="1145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85AD91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Overlap with previous amplicon</w:t>
            </w:r>
          </w:p>
        </w:tc>
        <w:tc>
          <w:tcPr>
            <w:tcW w:w="1145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605383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Overlap with next amplicon</w:t>
            </w:r>
          </w:p>
        </w:tc>
      </w:tr>
      <w:tr w:rsidR="0039785C" w:rsidRPr="00473673" w14:paraId="0A4A151C" w14:textId="77777777" w:rsidTr="00B63346">
        <w:trPr>
          <w:trHeight w:val="188"/>
        </w:trPr>
        <w:tc>
          <w:tcPr>
            <w:tcW w:w="36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6F7574" w14:textId="56F618DD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vertAlign w:val="superscript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DIO2 (ENSSSCG00000040638)</w:t>
            </w:r>
            <w:r w:rsidR="00B63346" w:rsidRPr="0047367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:vertAlign w:val="superscript"/>
              </w:rPr>
              <w:t>ǂ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C8D2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mplicon_1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E66B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GCTGGAGAGACTGGACTTG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97AD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GATGGTTCTGCTGCCAAC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849D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10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60C9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F2A2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</w:tr>
      <w:tr w:rsidR="0039785C" w:rsidRPr="00473673" w14:paraId="409A9BA4" w14:textId="77777777" w:rsidTr="00B63346">
        <w:trPr>
          <w:trHeight w:val="188"/>
        </w:trPr>
        <w:tc>
          <w:tcPr>
            <w:tcW w:w="36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1887FF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1DA6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mplicon_2A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453E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CATGATGGCTCTTTCCTCA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307E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GGCTCTATCCATGCTGAAG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2ADD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17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3900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913C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44</w:t>
            </w:r>
          </w:p>
        </w:tc>
      </w:tr>
      <w:tr w:rsidR="0039785C" w:rsidRPr="00473673" w14:paraId="1653A4CB" w14:textId="77777777" w:rsidTr="00B63346">
        <w:trPr>
          <w:trHeight w:val="188"/>
        </w:trPr>
        <w:tc>
          <w:tcPr>
            <w:tcW w:w="36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51AB56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C408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mplicon_2B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2CD1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CTCAAAAGTAGCCCCATCA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1376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CCTTACATCAAAGCCTCC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5EED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15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6164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4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3B7B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43</w:t>
            </w:r>
          </w:p>
        </w:tc>
      </w:tr>
      <w:tr w:rsidR="0039785C" w:rsidRPr="00473673" w14:paraId="0D374140" w14:textId="77777777" w:rsidTr="00B63346">
        <w:trPr>
          <w:trHeight w:val="188"/>
        </w:trPr>
        <w:tc>
          <w:tcPr>
            <w:tcW w:w="36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E5C1AF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2A6C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mplicon_2C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2E88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AGAATGGCAGATGGAGAGG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BAD9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GGAACAAAGGGGAAGTTTG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ED74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9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3C1A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4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9DCA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04</w:t>
            </w:r>
          </w:p>
        </w:tc>
      </w:tr>
      <w:tr w:rsidR="0039785C" w:rsidRPr="00473673" w14:paraId="45607D0A" w14:textId="77777777" w:rsidTr="00B63346">
        <w:trPr>
          <w:trHeight w:val="188"/>
        </w:trPr>
        <w:tc>
          <w:tcPr>
            <w:tcW w:w="36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CEF943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3DFA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mplicon_2D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9A54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CAGTGTGCAAGAACCAAAAG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61C1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TTCATGCCCATTCAGGAA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0FC3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6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A632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BDC2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55</w:t>
            </w:r>
          </w:p>
        </w:tc>
      </w:tr>
      <w:tr w:rsidR="0039785C" w:rsidRPr="00473673" w14:paraId="705E0DBD" w14:textId="77777777" w:rsidTr="00B63346">
        <w:trPr>
          <w:trHeight w:val="188"/>
        </w:trPr>
        <w:tc>
          <w:tcPr>
            <w:tcW w:w="36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A9C000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91E6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mplicon_2E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EC7C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TTCAATATCCACCCCACCT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3946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GGACAGAAGTTGGTGCCT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FF4E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0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3B1D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5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9109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76</w:t>
            </w:r>
          </w:p>
        </w:tc>
      </w:tr>
      <w:tr w:rsidR="0039785C" w:rsidRPr="00473673" w14:paraId="193D86CF" w14:textId="77777777" w:rsidTr="00B63346">
        <w:trPr>
          <w:trHeight w:val="188"/>
        </w:trPr>
        <w:tc>
          <w:tcPr>
            <w:tcW w:w="36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41F515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1658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mplicon_2F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2781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TGCCTTGCTGCATAAAACA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4B52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GAGCTGCTGCCCAAGATAG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38E6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4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7432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7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752F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51</w:t>
            </w:r>
          </w:p>
        </w:tc>
      </w:tr>
      <w:tr w:rsidR="0039785C" w:rsidRPr="00473673" w14:paraId="2BB32193" w14:textId="77777777" w:rsidTr="00B63346">
        <w:trPr>
          <w:trHeight w:val="188"/>
        </w:trPr>
        <w:tc>
          <w:tcPr>
            <w:tcW w:w="36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697B0E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2A958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mplicon_2G</w:t>
            </w:r>
          </w:p>
        </w:tc>
        <w:tc>
          <w:tcPr>
            <w:tcW w:w="4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765F7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AACAGGACCTGGGAGATCA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F9C21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CAGGGGCAAGTTCTAGAGAG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5914E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11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425CB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5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AA905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</w:tr>
      <w:tr w:rsidR="0039785C" w:rsidRPr="00473673" w14:paraId="750CA6CA" w14:textId="77777777" w:rsidTr="00B63346">
        <w:trPr>
          <w:trHeight w:val="188"/>
        </w:trPr>
        <w:tc>
          <w:tcPr>
            <w:tcW w:w="3646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1BC884" w14:textId="2C6E8E55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vertAlign w:val="superscript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SHR (ENSSSCG00000031771)</w:t>
            </w:r>
            <w:r w:rsidR="00B63346" w:rsidRPr="0047367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¶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27B3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mplicon_1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DD43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GCAGACCAGAATTTACCAGTTG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2802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GCCTCTTCTCAAGCTCTTTTTG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B84E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12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7189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6F83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</w:tr>
      <w:tr w:rsidR="0039785C" w:rsidRPr="00473673" w14:paraId="0F62DBAF" w14:textId="77777777" w:rsidTr="00B63346">
        <w:trPr>
          <w:trHeight w:val="188"/>
        </w:trPr>
        <w:tc>
          <w:tcPr>
            <w:tcW w:w="364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167880D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0727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mplicon_2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585C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ATCCCAGTCTACTGCTACTTCAG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83BB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CCCGTCGTGAAAAGAGAATCA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939F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7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09CF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3C3D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</w:tr>
      <w:tr w:rsidR="0039785C" w:rsidRPr="00473673" w14:paraId="253FA6B7" w14:textId="77777777" w:rsidTr="00B63346">
        <w:trPr>
          <w:trHeight w:val="188"/>
        </w:trPr>
        <w:tc>
          <w:tcPr>
            <w:tcW w:w="364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E929526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C512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mplicon_3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1D74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GGACTAATGTAGTGGAGGAACT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C3C8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CTGACACGGTAGTACAGAAAG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A4ED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E6B2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2942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</w:tr>
      <w:tr w:rsidR="0039785C" w:rsidRPr="00473673" w14:paraId="6C447F8E" w14:textId="77777777" w:rsidTr="00B63346">
        <w:trPr>
          <w:trHeight w:val="188"/>
        </w:trPr>
        <w:tc>
          <w:tcPr>
            <w:tcW w:w="364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5EB76E0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324A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mplicon_4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FC39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ATCCACTCAAACCTCCACTC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1183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GTTCCCATCGTGGTTCAATAG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C3B5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76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A68F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9172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</w:tr>
      <w:tr w:rsidR="0039785C" w:rsidRPr="00473673" w14:paraId="26062518" w14:textId="77777777" w:rsidTr="00B63346">
        <w:trPr>
          <w:trHeight w:val="188"/>
        </w:trPr>
        <w:tc>
          <w:tcPr>
            <w:tcW w:w="364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ADE4CD2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CCDC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mplicon_5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F314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CATGGTCTCTCAGGTAATTAAGG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3A54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TCTTTCTTGAGCCCACTCC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904A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56AD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04FC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</w:tr>
      <w:tr w:rsidR="0039785C" w:rsidRPr="00473673" w14:paraId="06625085" w14:textId="77777777" w:rsidTr="00B63346">
        <w:trPr>
          <w:trHeight w:val="188"/>
        </w:trPr>
        <w:tc>
          <w:tcPr>
            <w:tcW w:w="364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4C9D29F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13D9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mplicon_6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4FDD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GAAATCCATTGGTCCCATTCT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9792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ACTTTGGGACGGTCACTTAA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7E0D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6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9389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CE4F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</w:tr>
      <w:tr w:rsidR="0039785C" w:rsidRPr="00473673" w14:paraId="743DFC76" w14:textId="77777777" w:rsidTr="00B63346">
        <w:trPr>
          <w:trHeight w:val="188"/>
        </w:trPr>
        <w:tc>
          <w:tcPr>
            <w:tcW w:w="364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4B7AB0E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E18F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mplicon_7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D843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CATGGTCTGTCTGCTTTCT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31EB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GTCGTACTAACTCTGGTGTTG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EB54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75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AFBC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9E4E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</w:tr>
      <w:tr w:rsidR="0039785C" w:rsidRPr="00473673" w14:paraId="4FF67FE1" w14:textId="77777777" w:rsidTr="00B63346">
        <w:trPr>
          <w:trHeight w:val="188"/>
        </w:trPr>
        <w:tc>
          <w:tcPr>
            <w:tcW w:w="364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90B2AD0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2F6E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mplicon_8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357A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GCCATTGGCCAGGTAAG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4ABB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CAACTATTCACACTCCTCCTT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D7BB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74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D4B5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114C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</w:tr>
      <w:tr w:rsidR="0039785C" w:rsidRPr="00473673" w14:paraId="13A825EE" w14:textId="77777777" w:rsidTr="00B63346">
        <w:trPr>
          <w:trHeight w:val="188"/>
        </w:trPr>
        <w:tc>
          <w:tcPr>
            <w:tcW w:w="364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E94AA8A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34C4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mplicon_9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2BBB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CAGGAGTGGGAGCAATTTAG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6752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CAAGATCTGGTCATCTCCTAA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8C14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5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CC8E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5600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</w:tr>
      <w:tr w:rsidR="0039785C" w:rsidRPr="00473673" w14:paraId="20EC594C" w14:textId="77777777" w:rsidTr="00B63346">
        <w:trPr>
          <w:trHeight w:val="188"/>
        </w:trPr>
        <w:tc>
          <w:tcPr>
            <w:tcW w:w="364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4C3CC8A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A2FF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mplicon_10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FAD0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TTGAATTGCTTGCAGATGAGAA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BFCD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TCTTTGTCTCCCGGGTTATAC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E4D3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19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6C31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38E4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18</w:t>
            </w:r>
          </w:p>
        </w:tc>
      </w:tr>
      <w:tr w:rsidR="0039785C" w:rsidRPr="00473673" w14:paraId="3B988F79" w14:textId="77777777" w:rsidTr="00B63346">
        <w:trPr>
          <w:trHeight w:val="194"/>
        </w:trPr>
        <w:tc>
          <w:tcPr>
            <w:tcW w:w="364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62A839D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7F10E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mplicon_11</w:t>
            </w:r>
          </w:p>
        </w:tc>
        <w:tc>
          <w:tcPr>
            <w:tcW w:w="40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789D0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TACTACAACCATGCCATCGAC </w:t>
            </w:r>
          </w:p>
        </w:tc>
        <w:tc>
          <w:tcPr>
            <w:tcW w:w="39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EE7B2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CCATTGTTGCATTTAGCATCT</w:t>
            </w:r>
          </w:p>
        </w:tc>
        <w:tc>
          <w:tcPr>
            <w:tcW w:w="157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B90AD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100</w:t>
            </w:r>
          </w:p>
        </w:tc>
        <w:tc>
          <w:tcPr>
            <w:tcW w:w="114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9FDBD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18</w:t>
            </w:r>
          </w:p>
        </w:tc>
        <w:tc>
          <w:tcPr>
            <w:tcW w:w="114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7FAAC" w14:textId="77777777" w:rsidR="0039785C" w:rsidRPr="00473673" w:rsidRDefault="0039785C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</w:tr>
    </w:tbl>
    <w:p w14:paraId="66C4D984" w14:textId="77777777" w:rsidR="0039785C" w:rsidRPr="00473673" w:rsidRDefault="0039785C" w:rsidP="0039785C">
      <w:pPr>
        <w:rPr>
          <w:rFonts w:ascii="Arial" w:hAnsi="Arial" w:cs="Arial"/>
          <w:sz w:val="22"/>
        </w:rPr>
      </w:pPr>
    </w:p>
    <w:p w14:paraId="28D97E83" w14:textId="77777777" w:rsidR="0039785C" w:rsidRPr="00473673" w:rsidRDefault="0039785C" w:rsidP="0039785C">
      <w:pPr>
        <w:rPr>
          <w:rFonts w:ascii="Arial" w:eastAsia="맑은 고딕" w:hAnsi="Arial" w:cs="Arial"/>
          <w:bCs/>
          <w:sz w:val="22"/>
        </w:rPr>
      </w:pPr>
      <w:r w:rsidRPr="00473673">
        <w:rPr>
          <w:rFonts w:ascii="Arial" w:eastAsia="맑은 고딕" w:hAnsi="Arial" w:cs="Arial"/>
          <w:kern w:val="0"/>
          <w:sz w:val="22"/>
          <w:vertAlign w:val="superscript"/>
        </w:rPr>
        <w:t>†</w:t>
      </w:r>
      <w:r w:rsidRPr="00473673">
        <w:rPr>
          <w:rFonts w:ascii="Arial" w:eastAsia="맑은 고딕" w:hAnsi="Arial" w:cs="Arial"/>
          <w:kern w:val="0"/>
          <w:sz w:val="22"/>
        </w:rPr>
        <w:t>Ensembl gene ID for Pig genes (Sscrofa11.1) (</w:t>
      </w:r>
      <w:r w:rsidRPr="00473673">
        <w:rPr>
          <w:rFonts w:ascii="Arial" w:eastAsia="맑은 고딕" w:hAnsi="Arial" w:cs="Arial"/>
          <w:bCs/>
          <w:sz w:val="22"/>
        </w:rPr>
        <w:t>Ensembl Release 105 (Dec 2021) used).</w:t>
      </w:r>
    </w:p>
    <w:p w14:paraId="3AD72E19" w14:textId="6E19493F" w:rsidR="0039785C" w:rsidRPr="00473673" w:rsidRDefault="00F37AA5" w:rsidP="0039785C">
      <w:pPr>
        <w:rPr>
          <w:rFonts w:ascii="Arial" w:hAnsi="Arial" w:cs="Arial"/>
          <w:sz w:val="22"/>
        </w:rPr>
      </w:pPr>
      <w:r w:rsidRPr="00473673">
        <w:rPr>
          <w:rFonts w:ascii="Arial Unicode MS" w:eastAsia="Arial Unicode MS" w:hAnsi="Arial Unicode MS" w:cs="Arial Unicode MS" w:hint="eastAsia"/>
          <w:sz w:val="22"/>
          <w:vertAlign w:val="superscript"/>
        </w:rPr>
        <w:t>ǂ</w:t>
      </w:r>
      <w:r w:rsidR="0039785C" w:rsidRPr="00473673">
        <w:rPr>
          <w:rFonts w:ascii="Arial" w:hAnsi="Arial" w:cs="Arial"/>
          <w:sz w:val="22"/>
        </w:rPr>
        <w:t xml:space="preserve">For </w:t>
      </w:r>
      <w:r w:rsidR="0039785C" w:rsidRPr="00473673">
        <w:rPr>
          <w:rFonts w:ascii="Arial" w:hAnsi="Arial" w:cs="Arial"/>
          <w:i/>
          <w:iCs/>
          <w:sz w:val="22"/>
        </w:rPr>
        <w:t>DIO2</w:t>
      </w:r>
      <w:r w:rsidR="0039785C" w:rsidRPr="00473673">
        <w:rPr>
          <w:rFonts w:ascii="Arial" w:hAnsi="Arial" w:cs="Arial"/>
          <w:sz w:val="22"/>
        </w:rPr>
        <w:t xml:space="preserve">, the first coding exon (ENSSSCE00000310588; 275 bp length;) was covered by 1 amplicon (amplicon_1) and the second coding exon (ENSSSCE00000324921; 5666 bp length) covered by 7 amplicons (amplicon 2A to 2G). </w:t>
      </w:r>
    </w:p>
    <w:p w14:paraId="6C104BFF" w14:textId="7FFA25E2" w:rsidR="0039785C" w:rsidRPr="00473673" w:rsidRDefault="00F37AA5" w:rsidP="0039785C">
      <w:pPr>
        <w:rPr>
          <w:rFonts w:ascii="Arial" w:hAnsi="Arial" w:cs="Arial"/>
          <w:sz w:val="22"/>
        </w:rPr>
      </w:pPr>
      <w:r w:rsidRPr="00473673">
        <w:rPr>
          <w:rFonts w:ascii="Times New Roman" w:hAnsi="Times New Roman" w:cs="Times New Roman"/>
          <w:sz w:val="22"/>
          <w:vertAlign w:val="superscript"/>
        </w:rPr>
        <w:t>¶</w:t>
      </w:r>
      <w:r w:rsidR="0039785C" w:rsidRPr="00473673">
        <w:rPr>
          <w:rFonts w:ascii="Arial" w:hAnsi="Arial" w:cs="Arial"/>
          <w:sz w:val="22"/>
        </w:rPr>
        <w:t xml:space="preserve">For </w:t>
      </w:r>
      <w:r w:rsidR="0039785C" w:rsidRPr="00473673">
        <w:rPr>
          <w:rFonts w:ascii="Arial" w:hAnsi="Arial" w:cs="Arial"/>
          <w:i/>
          <w:iCs/>
          <w:sz w:val="22"/>
        </w:rPr>
        <w:t>TSHR</w:t>
      </w:r>
      <w:r w:rsidR="0039785C" w:rsidRPr="00473673">
        <w:rPr>
          <w:rFonts w:ascii="Arial" w:hAnsi="Arial" w:cs="Arial"/>
          <w:sz w:val="22"/>
        </w:rPr>
        <w:t>, a predicted transcript isoform, TSHR-20</w:t>
      </w:r>
      <w:r w:rsidR="00FF636C" w:rsidRPr="00473673">
        <w:rPr>
          <w:rFonts w:ascii="Arial" w:hAnsi="Arial" w:cs="Arial"/>
          <w:sz w:val="22"/>
        </w:rPr>
        <w:t>2</w:t>
      </w:r>
      <w:r w:rsidR="0039785C" w:rsidRPr="00473673">
        <w:rPr>
          <w:rFonts w:ascii="Arial" w:hAnsi="Arial" w:cs="Arial"/>
          <w:sz w:val="22"/>
        </w:rPr>
        <w:t xml:space="preserve"> (ENSSSCT00000038969.2), was targeted for sequencing. Region of 1</w:t>
      </w:r>
      <w:r w:rsidR="0039785C" w:rsidRPr="00473673">
        <w:rPr>
          <w:rFonts w:ascii="Arial" w:hAnsi="Arial" w:cs="Arial"/>
          <w:sz w:val="22"/>
          <w:vertAlign w:val="superscript"/>
        </w:rPr>
        <w:t>st</w:t>
      </w:r>
      <w:r w:rsidR="0039785C" w:rsidRPr="00473673">
        <w:rPr>
          <w:rFonts w:ascii="Arial" w:hAnsi="Arial" w:cs="Arial"/>
          <w:sz w:val="22"/>
        </w:rPr>
        <w:t xml:space="preserve"> (ENSSSCE00000332089) to 2</w:t>
      </w:r>
      <w:r w:rsidR="0039785C" w:rsidRPr="00473673">
        <w:rPr>
          <w:rFonts w:ascii="Arial" w:hAnsi="Arial" w:cs="Arial"/>
          <w:sz w:val="22"/>
          <w:vertAlign w:val="superscript"/>
        </w:rPr>
        <w:t>nd</w:t>
      </w:r>
      <w:r w:rsidR="0039785C" w:rsidRPr="00473673">
        <w:rPr>
          <w:rFonts w:ascii="Arial" w:hAnsi="Arial" w:cs="Arial"/>
          <w:sz w:val="22"/>
        </w:rPr>
        <w:t xml:space="preserve"> (ENSSSCE00000288966) exon including 1</w:t>
      </w:r>
      <w:r w:rsidR="0039785C" w:rsidRPr="00473673">
        <w:rPr>
          <w:rFonts w:ascii="Arial" w:hAnsi="Arial" w:cs="Arial"/>
          <w:sz w:val="22"/>
          <w:vertAlign w:val="superscript"/>
        </w:rPr>
        <w:t>st</w:t>
      </w:r>
      <w:r w:rsidR="0039785C" w:rsidRPr="00473673">
        <w:rPr>
          <w:rFonts w:ascii="Arial" w:hAnsi="Arial" w:cs="Arial"/>
          <w:sz w:val="22"/>
        </w:rPr>
        <w:t xml:space="preserve"> intron (863 bp length) covered by amplicon_1; translated region (1414 bp length) of 11</w:t>
      </w:r>
      <w:r w:rsidR="0039785C" w:rsidRPr="00473673">
        <w:rPr>
          <w:rFonts w:ascii="Arial" w:hAnsi="Arial" w:cs="Arial"/>
          <w:sz w:val="22"/>
          <w:vertAlign w:val="superscript"/>
        </w:rPr>
        <w:t>th</w:t>
      </w:r>
      <w:r w:rsidR="0039785C" w:rsidRPr="00473673">
        <w:rPr>
          <w:rFonts w:ascii="Arial" w:hAnsi="Arial" w:cs="Arial"/>
          <w:sz w:val="22"/>
        </w:rPr>
        <w:t xml:space="preserve"> exon (ENSSSCE00000324742) covered by 2 </w:t>
      </w:r>
      <w:r w:rsidR="0039785C" w:rsidRPr="00473673">
        <w:rPr>
          <w:rFonts w:ascii="Arial" w:hAnsi="Arial" w:cs="Arial"/>
          <w:sz w:val="22"/>
        </w:rPr>
        <w:lastRenderedPageBreak/>
        <w:t>amplicons, amplicon_10 and 11. The rest of exons (3</w:t>
      </w:r>
      <w:r w:rsidR="0039785C" w:rsidRPr="00473673">
        <w:rPr>
          <w:rFonts w:ascii="Arial" w:hAnsi="Arial" w:cs="Arial"/>
          <w:sz w:val="22"/>
          <w:vertAlign w:val="superscript"/>
        </w:rPr>
        <w:t>rd</w:t>
      </w:r>
      <w:r w:rsidR="0039785C" w:rsidRPr="00473673">
        <w:rPr>
          <w:rFonts w:ascii="Arial" w:hAnsi="Arial" w:cs="Arial"/>
          <w:sz w:val="22"/>
        </w:rPr>
        <w:t xml:space="preserve"> to 10</w:t>
      </w:r>
      <w:r w:rsidR="0039785C" w:rsidRPr="00473673">
        <w:rPr>
          <w:rFonts w:ascii="Arial" w:hAnsi="Arial" w:cs="Arial"/>
          <w:sz w:val="22"/>
          <w:vertAlign w:val="superscript"/>
        </w:rPr>
        <w:t>th</w:t>
      </w:r>
      <w:r w:rsidR="0039785C" w:rsidRPr="00473673">
        <w:rPr>
          <w:rFonts w:ascii="Arial" w:hAnsi="Arial" w:cs="Arial"/>
          <w:sz w:val="22"/>
        </w:rPr>
        <w:t xml:space="preserve"> exon) covered by each amplicon (amplicon_2 to amplicon_9).</w:t>
      </w:r>
    </w:p>
    <w:p w14:paraId="04F06862" w14:textId="77777777" w:rsidR="00352848" w:rsidRPr="00473673" w:rsidRDefault="0039785C" w:rsidP="0039785C">
      <w:pPr>
        <w:rPr>
          <w:rFonts w:ascii="Arial" w:eastAsia="맑은 고딕" w:hAnsi="Arial" w:cs="Arial"/>
          <w:sz w:val="22"/>
        </w:rPr>
        <w:sectPr w:rsidR="00352848" w:rsidRPr="00473673" w:rsidSect="00203F13">
          <w:pgSz w:w="20160" w:h="12240" w:orient="landscape" w:code="5"/>
          <w:pgMar w:top="1077" w:right="1440" w:bottom="1077" w:left="1440" w:header="851" w:footer="992" w:gutter="0"/>
          <w:cols w:space="425"/>
          <w:docGrid w:linePitch="360"/>
        </w:sectPr>
      </w:pPr>
      <w:r w:rsidRPr="00473673">
        <w:rPr>
          <w:rFonts w:ascii="Arial" w:hAnsi="Arial" w:cs="Arial"/>
          <w:sz w:val="22"/>
        </w:rPr>
        <w:t>Annealing temperature for all amplicons was 60</w:t>
      </w:r>
      <w:r w:rsidRPr="00473673">
        <w:rPr>
          <w:rFonts w:ascii="맑은 고딕" w:eastAsia="맑은 고딕" w:hAnsi="맑은 고딕" w:cs="맑은 고딕" w:hint="eastAsia"/>
          <w:sz w:val="22"/>
        </w:rPr>
        <w:t>℃</w:t>
      </w:r>
      <w:r w:rsidRPr="00473673">
        <w:rPr>
          <w:rFonts w:ascii="Arial" w:eastAsia="맑은 고딕" w:hAnsi="Arial" w:cs="Arial"/>
          <w:sz w:val="22"/>
        </w:rPr>
        <w:t>.</w:t>
      </w:r>
    </w:p>
    <w:p w14:paraId="15E13139" w14:textId="2AC002DA" w:rsidR="00352848" w:rsidRPr="00473673" w:rsidRDefault="00352848" w:rsidP="00352848">
      <w:pPr>
        <w:spacing w:after="120"/>
        <w:rPr>
          <w:rFonts w:ascii="Arial" w:eastAsia="맑은 고딕" w:hAnsi="Arial" w:cs="Arial"/>
          <w:b/>
          <w:sz w:val="22"/>
        </w:rPr>
      </w:pPr>
      <w:r w:rsidRPr="00473673">
        <w:rPr>
          <w:rFonts w:ascii="Arial" w:eastAsia="굴림" w:hAnsi="Arial" w:cs="Arial"/>
          <w:b/>
          <w:bCs/>
          <w:color w:val="222222"/>
          <w:kern w:val="0"/>
          <w:sz w:val="22"/>
        </w:rPr>
        <w:lastRenderedPageBreak/>
        <w:t xml:space="preserve">Supplementary table 7. </w:t>
      </w:r>
      <w:r w:rsidRPr="00473673">
        <w:rPr>
          <w:rFonts w:ascii="Arial" w:eastAsia="맑은 고딕" w:hAnsi="Arial" w:cs="Arial"/>
          <w:bCs/>
          <w:sz w:val="22"/>
        </w:rPr>
        <w:t>Primers used for quantitative real-time PCR.</w:t>
      </w:r>
    </w:p>
    <w:p w14:paraId="7B2A2554" w14:textId="77777777" w:rsidR="00352848" w:rsidRPr="00473673" w:rsidRDefault="00352848" w:rsidP="00352848">
      <w:pPr>
        <w:spacing w:after="120"/>
        <w:rPr>
          <w:rFonts w:ascii="Arial" w:eastAsia="굴림" w:hAnsi="Arial" w:cs="Arial"/>
          <w:b/>
          <w:bCs/>
          <w:color w:val="222222"/>
          <w:kern w:val="0"/>
          <w:sz w:val="22"/>
        </w:rPr>
      </w:pPr>
    </w:p>
    <w:tbl>
      <w:tblPr>
        <w:tblW w:w="1406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85"/>
        <w:gridCol w:w="3766"/>
        <w:gridCol w:w="3647"/>
        <w:gridCol w:w="1177"/>
        <w:gridCol w:w="1795"/>
        <w:gridCol w:w="99"/>
      </w:tblGrid>
      <w:tr w:rsidR="00352848" w:rsidRPr="00473673" w14:paraId="2AD6466B" w14:textId="77777777" w:rsidTr="003005E8">
        <w:trPr>
          <w:trHeight w:val="107"/>
        </w:trPr>
        <w:tc>
          <w:tcPr>
            <w:tcW w:w="3585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70E9D" w14:textId="77777777" w:rsidR="00352848" w:rsidRPr="00473673" w:rsidRDefault="00352848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kern w:val="0"/>
                <w:sz w:val="22"/>
              </w:rPr>
              <w:t xml:space="preserve">Gene name </w:t>
            </w:r>
          </w:p>
          <w:p w14:paraId="2D2863B2" w14:textId="77777777" w:rsidR="00352848" w:rsidRPr="00473673" w:rsidRDefault="00352848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kern w:val="0"/>
                <w:sz w:val="22"/>
              </w:rPr>
              <w:t>(Ensembl Gene stable ID</w:t>
            </w:r>
            <w:r w:rsidRPr="00473673">
              <w:rPr>
                <w:rFonts w:ascii="Arial" w:eastAsia="맑은 고딕" w:hAnsi="Arial" w:cs="Arial"/>
                <w:kern w:val="0"/>
                <w:sz w:val="22"/>
                <w:vertAlign w:val="superscript"/>
              </w:rPr>
              <w:t>†</w:t>
            </w:r>
            <w:r w:rsidRPr="00473673">
              <w:rPr>
                <w:rFonts w:ascii="Arial" w:eastAsia="맑은 고딕" w:hAnsi="Arial" w:cs="Arial"/>
                <w:kern w:val="0"/>
                <w:sz w:val="22"/>
              </w:rPr>
              <w:t>)</w:t>
            </w:r>
            <w:r w:rsidRPr="00473673">
              <w:rPr>
                <w:rFonts w:ascii="Arial" w:eastAsia="맑은 고딕" w:hAnsi="Arial" w:cs="Arial"/>
                <w:color w:val="FF0000"/>
                <w:kern w:val="0"/>
                <w:sz w:val="22"/>
              </w:rPr>
              <w:t xml:space="preserve"> </w:t>
            </w:r>
          </w:p>
        </w:tc>
        <w:tc>
          <w:tcPr>
            <w:tcW w:w="3766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56229" w14:textId="77777777" w:rsidR="00352848" w:rsidRPr="00473673" w:rsidRDefault="00352848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orward primer (5'</w:t>
            </w:r>
            <w:r w:rsidRPr="00473673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→</w:t>
            </w: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')</w:t>
            </w:r>
          </w:p>
        </w:tc>
        <w:tc>
          <w:tcPr>
            <w:tcW w:w="3647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35EBC" w14:textId="77777777" w:rsidR="00352848" w:rsidRPr="00473673" w:rsidRDefault="00352848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everse primer (5'</w:t>
            </w:r>
            <w:r w:rsidRPr="00473673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→</w:t>
            </w: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')</w:t>
            </w:r>
          </w:p>
        </w:tc>
        <w:tc>
          <w:tcPr>
            <w:tcW w:w="1177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</w:tcPr>
          <w:p w14:paraId="03265A12" w14:textId="77777777" w:rsidR="00352848" w:rsidRPr="00473673" w:rsidRDefault="00352848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nnealing temp (°C)</w:t>
            </w:r>
          </w:p>
        </w:tc>
        <w:tc>
          <w:tcPr>
            <w:tcW w:w="1894" w:type="dxa"/>
            <w:gridSpan w:val="2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A28A5" w14:textId="77777777" w:rsidR="00352848" w:rsidRPr="00473673" w:rsidRDefault="00352848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mplicon length (bp)</w:t>
            </w:r>
          </w:p>
        </w:tc>
      </w:tr>
      <w:tr w:rsidR="00352848" w:rsidRPr="00473673" w14:paraId="52F67640" w14:textId="77777777" w:rsidTr="003005E8">
        <w:trPr>
          <w:gridAfter w:val="1"/>
          <w:wAfter w:w="99" w:type="dxa"/>
          <w:trHeight w:val="274"/>
        </w:trPr>
        <w:tc>
          <w:tcPr>
            <w:tcW w:w="35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5846D1" w14:textId="77777777" w:rsidR="00352848" w:rsidRPr="00473673" w:rsidRDefault="00352848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DIO2 (ENSSSCG00000040638)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A1B8DC" w14:textId="77777777" w:rsidR="00352848" w:rsidRPr="00473673" w:rsidRDefault="00352848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TCGGTCATTCTCCTCAAGC</w:t>
            </w:r>
          </w:p>
        </w:tc>
        <w:tc>
          <w:tcPr>
            <w:tcW w:w="3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3DB05B" w14:textId="77777777" w:rsidR="00352848" w:rsidRPr="00473673" w:rsidRDefault="00352848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CACCTGTTTGTAGGCATCG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A36422" w14:textId="77777777" w:rsidR="00352848" w:rsidRPr="00473673" w:rsidRDefault="00352848" w:rsidP="003005E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5345C" w14:textId="77777777" w:rsidR="00352848" w:rsidRPr="00473673" w:rsidRDefault="00352848" w:rsidP="003005E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40</w:t>
            </w:r>
          </w:p>
        </w:tc>
      </w:tr>
      <w:tr w:rsidR="00352848" w:rsidRPr="00473673" w14:paraId="087BB49F" w14:textId="77777777" w:rsidTr="003005E8">
        <w:trPr>
          <w:gridAfter w:val="1"/>
          <w:wAfter w:w="99" w:type="dxa"/>
          <w:trHeight w:val="274"/>
        </w:trPr>
        <w:tc>
          <w:tcPr>
            <w:tcW w:w="3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23645E" w14:textId="77777777" w:rsidR="00352848" w:rsidRPr="00473673" w:rsidRDefault="00352848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CTB (ENSSSCG00000007585)</w:t>
            </w:r>
          </w:p>
        </w:tc>
        <w:tc>
          <w:tcPr>
            <w:tcW w:w="3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CE524C" w14:textId="77777777" w:rsidR="00352848" w:rsidRPr="00473673" w:rsidRDefault="00352848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CAGCACGATGAAGATCAAG</w:t>
            </w:r>
          </w:p>
        </w:tc>
        <w:tc>
          <w:tcPr>
            <w:tcW w:w="3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3819E2" w14:textId="77777777" w:rsidR="00352848" w:rsidRPr="00473673" w:rsidRDefault="00352848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GTCCGCCTAGAAGCATTTG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45B8B5" w14:textId="77777777" w:rsidR="00352848" w:rsidRPr="00473673" w:rsidRDefault="00352848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0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CBEE23" w14:textId="77777777" w:rsidR="00352848" w:rsidRPr="00473673" w:rsidRDefault="00352848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71</w:t>
            </w:r>
          </w:p>
        </w:tc>
      </w:tr>
      <w:tr w:rsidR="00352848" w:rsidRPr="00473673" w14:paraId="2110E57C" w14:textId="77777777" w:rsidTr="003005E8">
        <w:trPr>
          <w:gridAfter w:val="1"/>
          <w:wAfter w:w="99" w:type="dxa"/>
          <w:trHeight w:val="274"/>
        </w:trPr>
        <w:tc>
          <w:tcPr>
            <w:tcW w:w="3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CCEDA3" w14:textId="77777777" w:rsidR="00352848" w:rsidRPr="00473673" w:rsidRDefault="00352848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HMBS (ENSSSCG00000015108)</w:t>
            </w:r>
          </w:p>
        </w:tc>
        <w:tc>
          <w:tcPr>
            <w:tcW w:w="3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C550B2" w14:textId="77777777" w:rsidR="00352848" w:rsidRPr="00473673" w:rsidRDefault="00352848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GGATGGGCAACTCTACCTG</w:t>
            </w:r>
          </w:p>
        </w:tc>
        <w:tc>
          <w:tcPr>
            <w:tcW w:w="3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B58545" w14:textId="77777777" w:rsidR="00352848" w:rsidRPr="00473673" w:rsidRDefault="00352848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ATGGTGGCCTGCATAGTCT-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C68247" w14:textId="77777777" w:rsidR="00352848" w:rsidRPr="00473673" w:rsidRDefault="00352848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1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80D24F" w14:textId="77777777" w:rsidR="00352848" w:rsidRPr="00473673" w:rsidRDefault="00352848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3</w:t>
            </w:r>
          </w:p>
        </w:tc>
      </w:tr>
      <w:tr w:rsidR="00352848" w:rsidRPr="00473673" w14:paraId="39F6B452" w14:textId="77777777" w:rsidTr="003005E8">
        <w:trPr>
          <w:gridAfter w:val="1"/>
          <w:wAfter w:w="99" w:type="dxa"/>
          <w:trHeight w:val="274"/>
        </w:trPr>
        <w:tc>
          <w:tcPr>
            <w:tcW w:w="3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409626" w14:textId="77777777" w:rsidR="00352848" w:rsidRPr="00473673" w:rsidRDefault="00352848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DHA (ENSSSCG00000020686)</w:t>
            </w:r>
          </w:p>
        </w:tc>
        <w:tc>
          <w:tcPr>
            <w:tcW w:w="3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CCE9F2" w14:textId="77777777" w:rsidR="00352848" w:rsidRPr="00473673" w:rsidRDefault="00352848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TACAAGGGGCAGGTTCTGA</w:t>
            </w:r>
          </w:p>
        </w:tc>
        <w:tc>
          <w:tcPr>
            <w:tcW w:w="3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37E752" w14:textId="77777777" w:rsidR="00352848" w:rsidRPr="00473673" w:rsidRDefault="00352848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AGACAACGAGGTCCAGGAG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1F8AD" w14:textId="77777777" w:rsidR="00352848" w:rsidRPr="00473673" w:rsidRDefault="00352848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1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9DCE0D" w14:textId="77777777" w:rsidR="00352848" w:rsidRPr="00473673" w:rsidRDefault="00352848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41</w:t>
            </w:r>
          </w:p>
        </w:tc>
      </w:tr>
      <w:tr w:rsidR="00352848" w:rsidRPr="00473673" w14:paraId="6003CCFD" w14:textId="77777777" w:rsidTr="003005E8">
        <w:trPr>
          <w:gridAfter w:val="1"/>
          <w:wAfter w:w="99" w:type="dxa"/>
          <w:trHeight w:val="274"/>
        </w:trPr>
        <w:tc>
          <w:tcPr>
            <w:tcW w:w="3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708155" w14:textId="77777777" w:rsidR="00352848" w:rsidRPr="00473673" w:rsidRDefault="00352848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TX5 (ENSSSCG00000026293)</w:t>
            </w:r>
          </w:p>
        </w:tc>
        <w:tc>
          <w:tcPr>
            <w:tcW w:w="3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1E8807" w14:textId="77777777" w:rsidR="00352848" w:rsidRPr="00473673" w:rsidRDefault="00352848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GCAGAGTCGTCAGAATGGA</w:t>
            </w:r>
          </w:p>
        </w:tc>
        <w:tc>
          <w:tcPr>
            <w:tcW w:w="3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552877" w14:textId="77777777" w:rsidR="00352848" w:rsidRPr="00473673" w:rsidRDefault="00352848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CAGGATTGTCAGCTTCTCC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FE58B6" w14:textId="77777777" w:rsidR="00352848" w:rsidRPr="00473673" w:rsidRDefault="00352848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0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9E2525" w14:textId="77777777" w:rsidR="00352848" w:rsidRPr="00473673" w:rsidRDefault="00352848" w:rsidP="00300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44</w:t>
            </w:r>
          </w:p>
        </w:tc>
      </w:tr>
    </w:tbl>
    <w:p w14:paraId="0CDBE9DE" w14:textId="77777777" w:rsidR="00352848" w:rsidRPr="00473673" w:rsidRDefault="00352848" w:rsidP="00352848">
      <w:pPr>
        <w:rPr>
          <w:rFonts w:ascii="Arial" w:eastAsia="맑은 고딕" w:hAnsi="Arial" w:cs="Arial"/>
          <w:kern w:val="0"/>
          <w:sz w:val="22"/>
          <w:vertAlign w:val="superscript"/>
        </w:rPr>
      </w:pPr>
    </w:p>
    <w:p w14:paraId="6BA7A8F6" w14:textId="54411545" w:rsidR="00352848" w:rsidRPr="00473673" w:rsidRDefault="00352848" w:rsidP="00352848">
      <w:pPr>
        <w:rPr>
          <w:rFonts w:ascii="Arial" w:hAnsi="Arial" w:cs="Arial"/>
          <w:sz w:val="22"/>
        </w:rPr>
      </w:pPr>
      <w:r w:rsidRPr="00473673">
        <w:rPr>
          <w:rFonts w:ascii="Arial" w:eastAsia="맑은 고딕" w:hAnsi="Arial" w:cs="Arial"/>
          <w:kern w:val="0"/>
          <w:sz w:val="22"/>
          <w:vertAlign w:val="superscript"/>
        </w:rPr>
        <w:t>†</w:t>
      </w:r>
      <w:r w:rsidRPr="00473673">
        <w:rPr>
          <w:rFonts w:ascii="Arial" w:eastAsia="맑은 고딕" w:hAnsi="Arial" w:cs="Arial"/>
          <w:kern w:val="0"/>
          <w:sz w:val="22"/>
        </w:rPr>
        <w:t>Ensembl gene ID for Pig genes (Sscrofa11.1) (</w:t>
      </w:r>
      <w:r w:rsidRPr="00473673">
        <w:rPr>
          <w:rFonts w:ascii="Arial" w:eastAsia="맑은 고딕" w:hAnsi="Arial" w:cs="Arial"/>
          <w:bCs/>
          <w:sz w:val="22"/>
        </w:rPr>
        <w:t>Ensembl Release 105 (Dec 2021) used)</w:t>
      </w:r>
      <w:r w:rsidR="00684334" w:rsidRPr="00473673">
        <w:rPr>
          <w:rFonts w:ascii="Arial" w:eastAsia="맑은 고딕" w:hAnsi="Arial" w:cs="Arial"/>
          <w:bCs/>
          <w:sz w:val="22"/>
        </w:rPr>
        <w:t>.</w:t>
      </w:r>
    </w:p>
    <w:p w14:paraId="56456824" w14:textId="77777777" w:rsidR="009B6EAE" w:rsidRPr="00473673" w:rsidRDefault="009B6EAE" w:rsidP="0039785C">
      <w:pPr>
        <w:rPr>
          <w:rFonts w:ascii="Arial" w:hAnsi="Arial" w:cs="Arial"/>
          <w:sz w:val="22"/>
        </w:rPr>
        <w:sectPr w:rsidR="009B6EAE" w:rsidRPr="00473673" w:rsidSect="00203F13">
          <w:pgSz w:w="16838" w:h="11906" w:orient="landscape" w:code="9"/>
          <w:pgMar w:top="1077" w:right="1440" w:bottom="1077" w:left="1440" w:header="851" w:footer="992" w:gutter="0"/>
          <w:cols w:space="425"/>
          <w:docGrid w:linePitch="360"/>
        </w:sectPr>
      </w:pPr>
    </w:p>
    <w:p w14:paraId="3FB9184D" w14:textId="70949986" w:rsidR="009B6EAE" w:rsidRPr="00473673" w:rsidRDefault="009B6EAE" w:rsidP="009B6EAE">
      <w:pPr>
        <w:spacing w:after="120"/>
        <w:rPr>
          <w:rFonts w:ascii="Arial" w:eastAsia="맑은 고딕" w:hAnsi="Arial" w:cs="Arial"/>
          <w:bCs/>
          <w:sz w:val="22"/>
        </w:rPr>
      </w:pPr>
      <w:r w:rsidRPr="00473673">
        <w:rPr>
          <w:rFonts w:ascii="Arial" w:eastAsia="굴림" w:hAnsi="Arial" w:cs="Arial"/>
          <w:b/>
          <w:bCs/>
          <w:color w:val="222222"/>
          <w:kern w:val="0"/>
          <w:sz w:val="22"/>
        </w:rPr>
        <w:lastRenderedPageBreak/>
        <w:t xml:space="preserve">Supplementary table 8. </w:t>
      </w:r>
      <w:r w:rsidRPr="00473673">
        <w:rPr>
          <w:rFonts w:ascii="Arial" w:eastAsia="맑은 고딕" w:hAnsi="Arial" w:cs="Arial"/>
          <w:bCs/>
          <w:sz w:val="22"/>
        </w:rPr>
        <w:t>Selected fetal population for association analysis.</w:t>
      </w:r>
    </w:p>
    <w:tbl>
      <w:tblPr>
        <w:tblpPr w:leftFromText="142" w:rightFromText="142" w:vertAnchor="page" w:horzAnchor="margin" w:tblpY="1918"/>
        <w:tblW w:w="53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20"/>
        <w:gridCol w:w="1060"/>
        <w:gridCol w:w="1060"/>
      </w:tblGrid>
      <w:tr w:rsidR="009B6EAE" w:rsidRPr="00473673" w14:paraId="392B8997" w14:textId="77777777" w:rsidTr="009B6EAE">
        <w:trPr>
          <w:trHeight w:val="588"/>
        </w:trPr>
        <w:tc>
          <w:tcPr>
            <w:tcW w:w="3220" w:type="dxa"/>
            <w:vMerge w:val="restart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7281CF" w14:textId="77777777" w:rsidR="009B6EAE" w:rsidRPr="00473673" w:rsidRDefault="009B6EAE" w:rsidP="009B6E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enotyping method</w:t>
            </w:r>
          </w:p>
        </w:tc>
        <w:tc>
          <w:tcPr>
            <w:tcW w:w="2120" w:type="dxa"/>
            <w:gridSpan w:val="2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AB4EC" w14:textId="77777777" w:rsidR="009B6EAE" w:rsidRPr="00473673" w:rsidRDefault="009B6EAE" w:rsidP="009B6E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rials</w:t>
            </w:r>
          </w:p>
        </w:tc>
      </w:tr>
      <w:tr w:rsidR="009B6EAE" w:rsidRPr="00473673" w14:paraId="259C8E27" w14:textId="77777777" w:rsidTr="009B6EAE">
        <w:trPr>
          <w:trHeight w:val="348"/>
        </w:trPr>
        <w:tc>
          <w:tcPr>
            <w:tcW w:w="3220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4A471D" w14:textId="77777777" w:rsidR="009B6EAE" w:rsidRPr="00473673" w:rsidRDefault="009B6EAE" w:rsidP="009B6E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96F488" w14:textId="6B800F21" w:rsidR="009B6EAE" w:rsidRPr="00473673" w:rsidRDefault="009B6EAE" w:rsidP="009B6E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rial-1</w:t>
            </w:r>
            <w:r w:rsidR="00D94297" w:rsidRPr="00473673">
              <w:rPr>
                <w:rFonts w:ascii="맑은 고딕" w:eastAsia="맑은 고딕" w:hAnsi="맑은 고딕" w:cs="Arial" w:hint="eastAsia"/>
                <w:color w:val="000000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2FECD0" w14:textId="2AD15AED" w:rsidR="009B6EAE" w:rsidRPr="00473673" w:rsidRDefault="009B6EAE" w:rsidP="009B6E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rial-2</w:t>
            </w:r>
            <w:r w:rsidR="00D94297" w:rsidRPr="00473673">
              <w:rPr>
                <w:rFonts w:ascii="맑은 고딕" w:eastAsia="맑은 고딕" w:hAnsi="맑은 고딕" w:cs="Arial" w:hint="eastAsia"/>
                <w:color w:val="000000"/>
                <w:kern w:val="0"/>
                <w:sz w:val="22"/>
                <w:vertAlign w:val="superscript"/>
              </w:rPr>
              <w:t>†</w:t>
            </w:r>
          </w:p>
        </w:tc>
      </w:tr>
      <w:tr w:rsidR="009B6EAE" w:rsidRPr="00473673" w14:paraId="39BF4B66" w14:textId="77777777" w:rsidTr="009B6EAE">
        <w:trPr>
          <w:trHeight w:val="34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6368E" w14:textId="77777777" w:rsidR="009B6EAE" w:rsidRPr="00473673" w:rsidRDefault="009B6EAE" w:rsidP="009B6E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aqMan assa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78488" w14:textId="77777777" w:rsidR="009B6EAE" w:rsidRPr="00473673" w:rsidRDefault="009B6EAE" w:rsidP="009B6E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42FEB" w14:textId="77777777" w:rsidR="009B6EAE" w:rsidRPr="00473673" w:rsidRDefault="009B6EAE" w:rsidP="009B6E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9</w:t>
            </w:r>
          </w:p>
        </w:tc>
      </w:tr>
      <w:tr w:rsidR="009B6EAE" w:rsidRPr="00473673" w14:paraId="6FE8F6EA" w14:textId="77777777" w:rsidTr="009B6EAE">
        <w:trPr>
          <w:trHeight w:val="62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C59CC" w14:textId="77777777" w:rsidR="009B6EAE" w:rsidRPr="00473673" w:rsidRDefault="009B6EAE" w:rsidP="009B6E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nferred by parental genotypes from Sanger sequenc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DEDD5" w14:textId="77777777" w:rsidR="009B6EAE" w:rsidRPr="00473673" w:rsidRDefault="009B6EAE" w:rsidP="009B6E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9CEA2" w14:textId="77777777" w:rsidR="009B6EAE" w:rsidRPr="00473673" w:rsidRDefault="009B6EAE" w:rsidP="009B6E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6</w:t>
            </w:r>
          </w:p>
        </w:tc>
      </w:tr>
      <w:tr w:rsidR="009B6EAE" w:rsidRPr="00473673" w14:paraId="018FDC34" w14:textId="77777777" w:rsidTr="009B6EAE">
        <w:trPr>
          <w:trHeight w:val="360"/>
        </w:trPr>
        <w:tc>
          <w:tcPr>
            <w:tcW w:w="32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555595" w14:textId="77777777" w:rsidR="009B6EAE" w:rsidRPr="00473673" w:rsidRDefault="009B6EAE" w:rsidP="009B6E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06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FC12897" w14:textId="77777777" w:rsidR="009B6EAE" w:rsidRPr="00473673" w:rsidRDefault="009B6EAE" w:rsidP="009B6E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78</w:t>
            </w:r>
          </w:p>
        </w:tc>
        <w:tc>
          <w:tcPr>
            <w:tcW w:w="106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03F258A" w14:textId="77777777" w:rsidR="009B6EAE" w:rsidRPr="00473673" w:rsidRDefault="009B6EAE" w:rsidP="009B6E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7367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45</w:t>
            </w:r>
          </w:p>
        </w:tc>
      </w:tr>
    </w:tbl>
    <w:p w14:paraId="3974F062" w14:textId="77777777" w:rsidR="009B6EAE" w:rsidRPr="00473673" w:rsidRDefault="009B6EAE" w:rsidP="009B6EAE">
      <w:pPr>
        <w:rPr>
          <w:rFonts w:ascii="Arial" w:hAnsi="Arial" w:cs="Arial"/>
          <w:b/>
          <w:bCs/>
          <w:sz w:val="22"/>
        </w:rPr>
      </w:pPr>
    </w:p>
    <w:p w14:paraId="5636BEC2" w14:textId="77777777" w:rsidR="009B6EAE" w:rsidRPr="00473673" w:rsidRDefault="009B6EAE" w:rsidP="009B6EAE">
      <w:pPr>
        <w:rPr>
          <w:rFonts w:ascii="Arial" w:hAnsi="Arial" w:cs="Arial"/>
          <w:b/>
          <w:bCs/>
          <w:sz w:val="22"/>
        </w:rPr>
      </w:pPr>
    </w:p>
    <w:p w14:paraId="0D410C8B" w14:textId="77777777" w:rsidR="009B6EAE" w:rsidRPr="00473673" w:rsidRDefault="009B6EAE" w:rsidP="009B6EAE">
      <w:pPr>
        <w:rPr>
          <w:rFonts w:ascii="Arial" w:hAnsi="Arial" w:cs="Arial"/>
          <w:sz w:val="22"/>
          <w:vertAlign w:val="superscript"/>
        </w:rPr>
      </w:pPr>
    </w:p>
    <w:p w14:paraId="138AF1D6" w14:textId="77777777" w:rsidR="009B6EAE" w:rsidRPr="00473673" w:rsidRDefault="009B6EAE" w:rsidP="009B6EAE">
      <w:pPr>
        <w:rPr>
          <w:rFonts w:ascii="Arial" w:hAnsi="Arial" w:cs="Arial"/>
          <w:sz w:val="22"/>
          <w:vertAlign w:val="superscript"/>
        </w:rPr>
      </w:pPr>
    </w:p>
    <w:p w14:paraId="546C6134" w14:textId="77777777" w:rsidR="009B6EAE" w:rsidRPr="00473673" w:rsidRDefault="009B6EAE" w:rsidP="009B6EAE">
      <w:pPr>
        <w:rPr>
          <w:rFonts w:ascii="Arial" w:hAnsi="Arial" w:cs="Arial"/>
          <w:sz w:val="22"/>
          <w:vertAlign w:val="superscript"/>
        </w:rPr>
      </w:pPr>
    </w:p>
    <w:p w14:paraId="5CD9E626" w14:textId="77777777" w:rsidR="009B6EAE" w:rsidRPr="00473673" w:rsidRDefault="009B6EAE" w:rsidP="009B6EAE">
      <w:pPr>
        <w:rPr>
          <w:rFonts w:ascii="Arial" w:hAnsi="Arial" w:cs="Arial"/>
          <w:sz w:val="22"/>
          <w:vertAlign w:val="superscript"/>
        </w:rPr>
      </w:pPr>
    </w:p>
    <w:p w14:paraId="1DE92A94" w14:textId="77777777" w:rsidR="009B6EAE" w:rsidRPr="00473673" w:rsidRDefault="009B6EAE" w:rsidP="009B6EAE">
      <w:pPr>
        <w:rPr>
          <w:rFonts w:ascii="Arial" w:hAnsi="Arial" w:cs="Arial"/>
          <w:sz w:val="22"/>
          <w:vertAlign w:val="superscript"/>
        </w:rPr>
      </w:pPr>
    </w:p>
    <w:p w14:paraId="666C35B5" w14:textId="14B122A5" w:rsidR="006B0794" w:rsidRPr="00473673" w:rsidRDefault="009B6EAE" w:rsidP="009B6EAE">
      <w:pPr>
        <w:rPr>
          <w:rFonts w:ascii="Arial" w:hAnsi="Arial" w:cs="Arial"/>
          <w:sz w:val="22"/>
        </w:rPr>
        <w:sectPr w:rsidR="006B0794" w:rsidRPr="00473673" w:rsidSect="00203F13">
          <w:pgSz w:w="11906" w:h="16838" w:code="9"/>
          <w:pgMar w:top="1440" w:right="1077" w:bottom="1440" w:left="1077" w:header="851" w:footer="992" w:gutter="0"/>
          <w:cols w:space="425"/>
          <w:docGrid w:linePitch="360"/>
        </w:sectPr>
      </w:pPr>
      <w:r w:rsidRPr="00473673">
        <w:rPr>
          <w:rFonts w:ascii="Arial" w:hAnsi="Arial" w:cs="Arial"/>
          <w:sz w:val="22"/>
          <w:vertAlign w:val="superscript"/>
        </w:rPr>
        <w:t>†</w:t>
      </w:r>
      <w:r w:rsidRPr="00473673">
        <w:rPr>
          <w:rFonts w:ascii="Arial" w:hAnsi="Arial" w:cs="Arial"/>
          <w:sz w:val="22"/>
        </w:rPr>
        <w:t xml:space="preserve">trial-1, GWAS of Yang et al.(2016) </w:t>
      </w:r>
      <w:r w:rsidRPr="00473673">
        <w:rPr>
          <w:rFonts w:ascii="Arial" w:hAnsi="Arial" w:cs="Arial"/>
          <w:sz w:val="22"/>
        </w:rPr>
        <w:fldChar w:fldCharType="begin"/>
      </w:r>
      <w:r w:rsidR="00FC1EE6">
        <w:rPr>
          <w:rFonts w:ascii="Arial" w:hAnsi="Arial" w:cs="Arial"/>
          <w:sz w:val="22"/>
        </w:rPr>
        <w:instrText xml:space="preserve"> ADDIN EN.CITE &lt;EndNote&gt;&lt;Cite&gt;&lt;Author&gt;Yang&lt;/Author&gt;&lt;Year&gt;2016&lt;/Year&gt;&lt;RecNum&gt;255&lt;/RecNum&gt;&lt;DisplayText&gt;[18]&lt;/DisplayText&gt;&lt;record&gt;&lt;rec-number&gt;255&lt;/rec-number&gt;&lt;foreign-keys&gt;&lt;key app="EN" db-id="0d9srp0f8fxxple9ef7p0tt5wz5v2w9f9rez" timestamp="1612118817"&gt;255&lt;/key&gt;&lt;/foreign-keys&gt;&lt;ref-type name="Journal Article"&gt;17&lt;/ref-type&gt;&lt;contributors&gt;&lt;authors&gt;&lt;author&gt;Yang, Tianfu&lt;/author&gt;&lt;author&gt;Wilkinson, James&lt;/author&gt;&lt;author&gt;Wang, Zhiquan&lt;/author&gt;&lt;author&gt;Ladinig, Andrea&lt;/author&gt;&lt;author&gt;Harding, John&lt;/author&gt;&lt;author&gt;Plastow, Graham&lt;/author&gt;&lt;/authors&gt;&lt;/contributors&gt;&lt;titles&gt;&lt;title&gt;A genome-wide association study of fetal response to type 2 porcine reproductive and respiratory syndrome virus challenge&lt;/title&gt;&lt;secondary-title&gt;Scientific Reports&lt;/secondary-title&gt;&lt;/titles&gt;&lt;periodical&gt;&lt;full-title&gt;Scientific Reports&lt;/full-title&gt;&lt;abbr-1&gt;Sci. Rep.&lt;/abbr-1&gt;&lt;abbr-2&gt;Sci Rep&lt;/abbr-2&gt;&lt;/periodical&gt;&lt;pages&gt;20305&lt;/pages&gt;&lt;volume&gt;6&lt;/volume&gt;&lt;number&gt;1&lt;/number&gt;&lt;dates&gt;&lt;year&gt;2016&lt;/year&gt;&lt;/dates&gt;&lt;publisher&gt;Springer Science and Business Media LLC&lt;/publisher&gt;&lt;isbn&gt;2045-2322&lt;/isbn&gt;&lt;urls&gt;&lt;related-urls&gt;&lt;url&gt;https://dx.doi.org/10.1038/srep20305&lt;/url&gt;&lt;/related-urls&gt;&lt;/urls&gt;&lt;electronic-resource-num&gt;https://doi.org/10.1038/srep20305&lt;/electronic-resource-num&gt;&lt;/record&gt;&lt;/Cite&gt;&lt;/EndNote&gt;</w:instrText>
      </w:r>
      <w:r w:rsidRPr="00473673">
        <w:rPr>
          <w:rFonts w:ascii="Arial" w:hAnsi="Arial" w:cs="Arial"/>
          <w:sz w:val="22"/>
        </w:rPr>
        <w:fldChar w:fldCharType="separate"/>
      </w:r>
      <w:r w:rsidR="00FC1EE6">
        <w:rPr>
          <w:rFonts w:ascii="Arial" w:hAnsi="Arial" w:cs="Arial"/>
          <w:noProof/>
          <w:sz w:val="22"/>
        </w:rPr>
        <w:t>[18]</w:t>
      </w:r>
      <w:r w:rsidRPr="00473673">
        <w:rPr>
          <w:rFonts w:ascii="Arial" w:hAnsi="Arial" w:cs="Arial"/>
          <w:sz w:val="22"/>
        </w:rPr>
        <w:fldChar w:fldCharType="end"/>
      </w:r>
      <w:r w:rsidRPr="00473673">
        <w:rPr>
          <w:rFonts w:ascii="Arial" w:hAnsi="Arial" w:cs="Arial"/>
          <w:sz w:val="22"/>
        </w:rPr>
        <w:t xml:space="preserve">; trial-2, follow up study of Ko et al. (2022) </w:t>
      </w:r>
      <w:r w:rsidRPr="00473673">
        <w:rPr>
          <w:rFonts w:ascii="Arial" w:hAnsi="Arial" w:cs="Arial"/>
          <w:sz w:val="22"/>
        </w:rPr>
        <w:fldChar w:fldCharType="begin"/>
      </w:r>
      <w:r w:rsidR="00FC1EE6">
        <w:rPr>
          <w:rFonts w:ascii="Arial" w:hAnsi="Arial" w:cs="Arial"/>
          <w:sz w:val="22"/>
        </w:rPr>
        <w:instrText xml:space="preserve"> ADDIN EN.CITE &lt;EndNote&gt;&lt;Cite&gt;&lt;Author&gt;Ko&lt;/Author&gt;&lt;Year&gt;2022&lt;/Year&gt;&lt;RecNum&gt;1039&lt;/RecNum&gt;&lt;DisplayText&gt;[1]&lt;/DisplayText&gt;&lt;record&gt;&lt;rec-number&gt;1039&lt;/rec-number&gt;&lt;foreign-keys&gt;&lt;key app="EN" db-id="0d9srp0f8fxxple9ef7p0tt5wz5v2w9f9rez" timestamp="1640107030"&gt;1039&lt;/key&gt;&lt;/foreign-keys&gt;&lt;ref-type name="Journal Article"&gt;17&lt;/ref-type&gt;&lt;contributors&gt;&lt;authors&gt;&lt;author&gt;Ko, Haesu&lt;/author&gt;&lt;author&gt;Sammons, Jourdyn&lt;/author&gt;&lt;author&gt;Pasternak, J. Alex&lt;/author&gt;&lt;author&gt;Hamonic, Glenn&lt;/author&gt;&lt;author&gt;Starrak, Gregory&lt;/author&gt;&lt;author&gt;MacPhee, Daniel J.&lt;/author&gt;&lt;author&gt;Detmer, Susan E.&lt;/author&gt;&lt;author&gt;Plastow, Graham S.&lt;/author&gt;&lt;author&gt;Harding, John C. S.&lt;/author&gt;&lt;/authors&gt;&lt;/contributors&gt;&lt;titles&gt;&lt;title&gt;Phenotypic effect of a single nucleotide polymorphism on SSC7 on fetal outcomes in PRRSV-2 infected gilts&lt;/title&gt;&lt;secondary-title&gt;Livestock Science&lt;/secondary-title&gt;&lt;/titles&gt;&lt;periodical&gt;&lt;full-title&gt;Livestock Science&lt;/full-title&gt;&lt;/periodical&gt;&lt;pages&gt;104800&lt;/pages&gt;&lt;volume&gt;255&lt;/volume&gt;&lt;keywords&gt;&lt;keyword&gt;Porcine reproductive and respiratory syndrome&lt;/keyword&gt;&lt;keyword&gt;SNP&lt;/keyword&gt;&lt;keyword&gt;Thyroid&lt;/keyword&gt;&lt;keyword&gt;T4&lt;/keyword&gt;&lt;keyword&gt;T3&lt;/keyword&gt;&lt;keyword&gt;Ossification&lt;/keyword&gt;&lt;/keywords&gt;&lt;dates&gt;&lt;year&gt;2022&lt;/year&gt;&lt;pub-dates&gt;&lt;date&gt;2022/01/01/&lt;/date&gt;&lt;/pub-dates&gt;&lt;/dates&gt;&lt;isbn&gt;1871-1413&lt;/isbn&gt;&lt;urls&gt;&lt;related-urls&gt;&lt;url&gt;https://www.sciencedirect.com/science/article/pii/S187114132100408X&lt;/url&gt;&lt;/related-urls&gt;&lt;/urls&gt;&lt;electronic-resource-num&gt;https://doi.org/10.1016/j.livsci.2021.104800&lt;/electronic-resource-num&gt;&lt;/record&gt;&lt;/Cite&gt;&lt;/EndNote&gt;</w:instrText>
      </w:r>
      <w:r w:rsidRPr="00473673">
        <w:rPr>
          <w:rFonts w:ascii="Arial" w:hAnsi="Arial" w:cs="Arial"/>
          <w:sz w:val="22"/>
        </w:rPr>
        <w:fldChar w:fldCharType="separate"/>
      </w:r>
      <w:r w:rsidR="00FC1EE6">
        <w:rPr>
          <w:rFonts w:ascii="Arial" w:hAnsi="Arial" w:cs="Arial"/>
          <w:noProof/>
          <w:sz w:val="22"/>
        </w:rPr>
        <w:t>[1]</w:t>
      </w:r>
      <w:r w:rsidRPr="00473673">
        <w:rPr>
          <w:rFonts w:ascii="Arial" w:hAnsi="Arial" w:cs="Arial"/>
          <w:sz w:val="22"/>
        </w:rPr>
        <w:fldChar w:fldCharType="end"/>
      </w:r>
      <w:r w:rsidR="006B0794" w:rsidRPr="00473673">
        <w:rPr>
          <w:rFonts w:ascii="Arial" w:hAnsi="Arial" w:cs="Arial"/>
          <w:sz w:val="22"/>
        </w:rPr>
        <w:t xml:space="preserve">. </w:t>
      </w:r>
    </w:p>
    <w:p w14:paraId="73B1E0D5" w14:textId="0EE0A483" w:rsidR="00F1149E" w:rsidRPr="00473673" w:rsidRDefault="00F1149E" w:rsidP="00F1149E">
      <w:pPr>
        <w:rPr>
          <w:rFonts w:ascii="Arial" w:eastAsia="맑은 고딕" w:hAnsi="Arial" w:cs="Arial"/>
          <w:b/>
          <w:bCs/>
          <w:color w:val="000000"/>
          <w:kern w:val="0"/>
          <w:sz w:val="22"/>
        </w:rPr>
      </w:pPr>
      <w:r w:rsidRPr="00473673">
        <w:rPr>
          <w:rFonts w:ascii="Arial" w:eastAsia="맑은 고딕" w:hAnsi="Arial" w:cs="Arial" w:hint="eastAsia"/>
          <w:b/>
          <w:bCs/>
          <w:color w:val="000000"/>
          <w:kern w:val="0"/>
          <w:sz w:val="22"/>
        </w:rPr>
        <w:lastRenderedPageBreak/>
        <w:t>R</w:t>
      </w:r>
      <w:r w:rsidRPr="00473673">
        <w:rPr>
          <w:rFonts w:ascii="Arial" w:eastAsia="맑은 고딕" w:hAnsi="Arial" w:cs="Arial"/>
          <w:b/>
          <w:bCs/>
          <w:color w:val="000000"/>
          <w:kern w:val="0"/>
          <w:sz w:val="22"/>
        </w:rPr>
        <w:t>eferences</w:t>
      </w:r>
    </w:p>
    <w:p w14:paraId="4983D50D" w14:textId="77777777" w:rsidR="00FC1EE6" w:rsidRPr="00FC1EE6" w:rsidRDefault="00F1149E" w:rsidP="00FC1EE6">
      <w:pPr>
        <w:pStyle w:val="EndNoteBibliography"/>
        <w:spacing w:after="0"/>
      </w:pPr>
      <w:r w:rsidRPr="00473673">
        <w:fldChar w:fldCharType="begin"/>
      </w:r>
      <w:r w:rsidRPr="00473673">
        <w:instrText xml:space="preserve"> ADDIN EN.REFLIST </w:instrText>
      </w:r>
      <w:r w:rsidRPr="00473673">
        <w:fldChar w:fldCharType="separate"/>
      </w:r>
      <w:r w:rsidR="00FC1EE6" w:rsidRPr="00FC1EE6">
        <w:t>1.</w:t>
      </w:r>
      <w:r w:rsidR="00FC1EE6" w:rsidRPr="00FC1EE6">
        <w:tab/>
        <w:t>Ko H, Sammons J, Pasternak JA, Hamonic G, Starrak G, MacPhee DJ, Detmer SE, Plastow GS, Harding JCS. Phenotypic effect of a single nucleotide polymorphism on SSC7 on fetal outcomes in PRRSV-2 infected gilts. Livestock Science. 2022;255:104800.</w:t>
      </w:r>
    </w:p>
    <w:p w14:paraId="4C9694FF" w14:textId="77777777" w:rsidR="00FC1EE6" w:rsidRPr="00FC1EE6" w:rsidRDefault="00FC1EE6" w:rsidP="00FC1EE6">
      <w:pPr>
        <w:pStyle w:val="EndNoteBibliography"/>
        <w:spacing w:after="0"/>
      </w:pPr>
      <w:r w:rsidRPr="00FC1EE6">
        <w:t>2.</w:t>
      </w:r>
      <w:r w:rsidRPr="00FC1EE6">
        <w:tab/>
        <w:t>Kim KS, Larsen N, Short T, Plastow G, Rothschild MF. A missense variant of the porcine melanocortin-4 receptor (MC4R) gene is associated with fatness, growth, and feed intake traits. Mammalian Genome. 2000;11(2):131-5.</w:t>
      </w:r>
    </w:p>
    <w:p w14:paraId="53419840" w14:textId="77777777" w:rsidR="00FC1EE6" w:rsidRPr="00FC1EE6" w:rsidRDefault="00FC1EE6" w:rsidP="00FC1EE6">
      <w:pPr>
        <w:pStyle w:val="EndNoteBibliography"/>
        <w:spacing w:after="0"/>
      </w:pPr>
      <w:r w:rsidRPr="00FC1EE6">
        <w:t>3.</w:t>
      </w:r>
      <w:r w:rsidRPr="00FC1EE6">
        <w:tab/>
        <w:t>Fontanesi L, Ribani A, Scotti E, Utzeri VJ, Veli</w:t>
      </w:r>
      <w:r w:rsidRPr="00FC1EE6">
        <w:rPr>
          <w:rFonts w:ascii="Calibri" w:hAnsi="Calibri" w:cs="Calibri"/>
        </w:rPr>
        <w:t>č</w:t>
      </w:r>
      <w:r w:rsidRPr="00FC1EE6">
        <w:t>kovi</w:t>
      </w:r>
      <w:r w:rsidRPr="00FC1EE6">
        <w:rPr>
          <w:rFonts w:ascii="Calibri" w:hAnsi="Calibri" w:cs="Calibri"/>
        </w:rPr>
        <w:t>ć</w:t>
      </w:r>
      <w:r w:rsidRPr="00FC1EE6">
        <w:t xml:space="preserve"> N, Dall'Olio S. Differentiation of meat from European wild boars and domestic pigs using polymorphisms in the MC1R and NR6A1 genes. Meat Science. 2014;98(4):781-4.</w:t>
      </w:r>
    </w:p>
    <w:p w14:paraId="4D633F47" w14:textId="77777777" w:rsidR="00FC1EE6" w:rsidRPr="00FC1EE6" w:rsidRDefault="00FC1EE6" w:rsidP="00FC1EE6">
      <w:pPr>
        <w:pStyle w:val="EndNoteBibliography"/>
        <w:spacing w:after="0"/>
      </w:pPr>
      <w:r w:rsidRPr="00FC1EE6">
        <w:t>4.</w:t>
      </w:r>
      <w:r w:rsidRPr="00FC1EE6">
        <w:tab/>
        <w:t>Van Laere A-S, Nguyen M, Braunschweig M, Nezer C, Collette C, Moreau L, Archibald AL, Haley CS, Buys N, Tally M, Andersson G, Georges M, Andersson L. A regulatory mutation in IGF2 causes a major QTL effect on muscle growth in the pig. Nature. 2003;425(6960):832-6.</w:t>
      </w:r>
    </w:p>
    <w:p w14:paraId="3FF618CA" w14:textId="77777777" w:rsidR="00FC1EE6" w:rsidRPr="00FC1EE6" w:rsidRDefault="00FC1EE6" w:rsidP="00FC1EE6">
      <w:pPr>
        <w:pStyle w:val="EndNoteBibliography"/>
        <w:spacing w:after="0"/>
      </w:pPr>
      <w:r w:rsidRPr="00FC1EE6">
        <w:t>5.</w:t>
      </w:r>
      <w:r w:rsidRPr="00FC1EE6">
        <w:tab/>
        <w:t>Ma J, Yang J, Zhou L, Ren J, Liu X, Zhang H, Yang B, Zhang Z, Ma H, Xie X, Xing Y, Guo Y, Huang L. A splice mutation in the PHKG1 gene causes high glycogen content and low meat quality in pig skeletal muscle. Plos Genetics. 2014;10(10):e1004710.</w:t>
      </w:r>
    </w:p>
    <w:p w14:paraId="0885A6F2" w14:textId="77777777" w:rsidR="00FC1EE6" w:rsidRPr="00FC1EE6" w:rsidRDefault="00FC1EE6" w:rsidP="00FC1EE6">
      <w:pPr>
        <w:pStyle w:val="EndNoteBibliography"/>
        <w:spacing w:after="0"/>
      </w:pPr>
      <w:r w:rsidRPr="00FC1EE6">
        <w:t>6.</w:t>
      </w:r>
      <w:r w:rsidRPr="00FC1EE6">
        <w:tab/>
        <w:t>Derks MFL, Gjuvsland AB, Bosse M, Lopes MS, Van Son M, Harlizius B, Tan BF, Hamland H, Grindflek E, Groenen MAM, Megens H-J. Loss of function mutations in essential genes cause embryonic lethality in pigs. Plos Genetics. 2019;15(3):e1008055.</w:t>
      </w:r>
    </w:p>
    <w:p w14:paraId="26B0EDE6" w14:textId="77777777" w:rsidR="00FC1EE6" w:rsidRPr="00FC1EE6" w:rsidRDefault="00FC1EE6" w:rsidP="00FC1EE6">
      <w:pPr>
        <w:pStyle w:val="EndNoteBibliography"/>
        <w:spacing w:after="0"/>
      </w:pPr>
      <w:r w:rsidRPr="00FC1EE6">
        <w:t>7.</w:t>
      </w:r>
      <w:r w:rsidRPr="00FC1EE6">
        <w:tab/>
        <w:t>Fujii J, Otsu K, Zorzato F, De Leon S, Khanna VK, Weiler JE, O'Brien PJ, MacLennan DH. Identification of a mutation in porcine ryanodine receptor associated with malignant hyperthermia. Science. 1991;253(5018):448-51.</w:t>
      </w:r>
    </w:p>
    <w:p w14:paraId="41EE45A1" w14:textId="77777777" w:rsidR="00FC1EE6" w:rsidRPr="00FC1EE6" w:rsidRDefault="00FC1EE6" w:rsidP="00FC1EE6">
      <w:pPr>
        <w:pStyle w:val="EndNoteBibliography"/>
        <w:spacing w:after="0"/>
      </w:pPr>
      <w:r w:rsidRPr="00FC1EE6">
        <w:t>8.</w:t>
      </w:r>
      <w:r w:rsidRPr="00FC1EE6">
        <w:tab/>
        <w:t>Otsu K, Khanna VK, Archibald AL, Maclennan DH. Cosegregation of porcine malignant hyperthermia and a probable causal mutation in the skeletal muscle ryanodine receptor gene in backcross families. Genomics. 1991;11(3):744-50.</w:t>
      </w:r>
    </w:p>
    <w:p w14:paraId="3D88F013" w14:textId="77777777" w:rsidR="00FC1EE6" w:rsidRPr="00FC1EE6" w:rsidRDefault="00FC1EE6" w:rsidP="00FC1EE6">
      <w:pPr>
        <w:pStyle w:val="EndNoteBibliography"/>
        <w:spacing w:after="0"/>
      </w:pPr>
      <w:r w:rsidRPr="00FC1EE6">
        <w:t>9.</w:t>
      </w:r>
      <w:r w:rsidRPr="00FC1EE6">
        <w:tab/>
        <w:t>Óvilo C, Fernández A, Fernández AI, Folch JM, Varona L, Benítez R, Nuñez Y, Rodríguez C, Silió L. Hypothalamic expression of porcine leptin receptor (LEPR), neuropeptide Y (NPY), and cocaine- and amphetamine-regulated transcript (CART) genes is influenced by LEPR genotype. Mammalian Genome. 2010;21(11-12):583-91.</w:t>
      </w:r>
    </w:p>
    <w:p w14:paraId="6A2197B2" w14:textId="77777777" w:rsidR="00FC1EE6" w:rsidRPr="00FC1EE6" w:rsidRDefault="00FC1EE6" w:rsidP="00FC1EE6">
      <w:pPr>
        <w:pStyle w:val="EndNoteBibliography"/>
        <w:spacing w:after="0"/>
      </w:pPr>
      <w:r w:rsidRPr="00FC1EE6">
        <w:t>10.</w:t>
      </w:r>
      <w:r w:rsidRPr="00FC1EE6">
        <w:tab/>
        <w:t>Fan Y, Xing Y, Zhang Z, Ai H, Ouyang Z, Ouyang J, Yang M, Li P, Chen Y, Gao J, Li L, Huang L, Ren J. A further look at porcine chromosome 7 reveals VRTN variants associated with vertebral number in Chinese and Western pigs. PloS One. 2013;8(4):e62534.</w:t>
      </w:r>
    </w:p>
    <w:p w14:paraId="17CEEF55" w14:textId="77777777" w:rsidR="00FC1EE6" w:rsidRPr="00FC1EE6" w:rsidRDefault="00FC1EE6" w:rsidP="00FC1EE6">
      <w:pPr>
        <w:pStyle w:val="EndNoteBibliography"/>
        <w:spacing w:after="0"/>
      </w:pPr>
      <w:r w:rsidRPr="00FC1EE6">
        <w:t>11.</w:t>
      </w:r>
      <w:r w:rsidRPr="00FC1EE6">
        <w:tab/>
        <w:t>Ren J, Duan Y, Qiao R, Yao F, Zhang Z, Yang B, Guo Y, Xiao S, Wei R, Ouyang Z, Ding N, Ai H, Huang L. A missense mutation in PPARD causes a major QTL effect on ear size in pigs. Plos Genetics. 2011;7(5):e1002043.</w:t>
      </w:r>
    </w:p>
    <w:p w14:paraId="43271D25" w14:textId="77777777" w:rsidR="00FC1EE6" w:rsidRPr="00FC1EE6" w:rsidRDefault="00FC1EE6" w:rsidP="00FC1EE6">
      <w:pPr>
        <w:pStyle w:val="EndNoteBibliography"/>
        <w:spacing w:after="0"/>
      </w:pPr>
      <w:r w:rsidRPr="00FC1EE6">
        <w:t>12.</w:t>
      </w:r>
      <w:r w:rsidRPr="00FC1EE6">
        <w:tab/>
        <w:t>Walker LR, Engle TB, Vu H, Tosky ER, Nonneman DJ, Smith TPL, Borza T, Burkey TE, Plastow GS, Kachman SD, Ciobanu DC. Synaptogyrin-2 influences replication of Porcine circovirus 2. Plos Genetics. 2018;14(10):e1007750.</w:t>
      </w:r>
    </w:p>
    <w:p w14:paraId="465F47DE" w14:textId="77777777" w:rsidR="00FC1EE6" w:rsidRPr="00FC1EE6" w:rsidRDefault="00FC1EE6" w:rsidP="00FC1EE6">
      <w:pPr>
        <w:pStyle w:val="EndNoteBibliography"/>
        <w:spacing w:after="0"/>
      </w:pPr>
      <w:r w:rsidRPr="00FC1EE6">
        <w:lastRenderedPageBreak/>
        <w:t>13.</w:t>
      </w:r>
      <w:r w:rsidRPr="00FC1EE6">
        <w:tab/>
        <w:t>Matika O, Robledo D, Pong-Wong R, Bishop SC, Riggio V, Finlayson H, Lowe NR, Hoste AE, Walling GA, Del-Pozo J, Archibald AL, Woolliams JA, Houston RD. Balancing selection at a premature stop mutation in the myostatin gene underlies a recessive leg weakness syndrome in pigs. Plos Genetics. 2019;15(1):e1007759.</w:t>
      </w:r>
    </w:p>
    <w:p w14:paraId="0954BE04" w14:textId="77777777" w:rsidR="00FC1EE6" w:rsidRPr="00FC1EE6" w:rsidRDefault="00FC1EE6" w:rsidP="00FC1EE6">
      <w:pPr>
        <w:pStyle w:val="EndNoteBibliography"/>
        <w:spacing w:after="0"/>
      </w:pPr>
      <w:r w:rsidRPr="00FC1EE6">
        <w:t>14.</w:t>
      </w:r>
      <w:r w:rsidRPr="00FC1EE6">
        <w:tab/>
        <w:t>Milan D, Jeon J-T, Looft C, Amarger V, Robic A, Thelander M, Rogel-Gaillard C, Paul S, Iannuccelli N, Rask L, Ronne H, Lundström K, Reinsch N, Gellin J, Kalm E, Roy Pascale L, Chardon P, Andersson L. A mutation in PRKAG3 associated with excess glycogen content in pig skeletal muscle. Science. 2000;288(5469):1248-51.</w:t>
      </w:r>
    </w:p>
    <w:p w14:paraId="3AB3BBB1" w14:textId="77777777" w:rsidR="00FC1EE6" w:rsidRPr="00FC1EE6" w:rsidRDefault="00FC1EE6" w:rsidP="00FC1EE6">
      <w:pPr>
        <w:pStyle w:val="EndNoteBibliography"/>
        <w:spacing w:after="0"/>
      </w:pPr>
      <w:r w:rsidRPr="00FC1EE6">
        <w:t>15.</w:t>
      </w:r>
      <w:r w:rsidRPr="00FC1EE6">
        <w:tab/>
        <w:t>Latorre P, Burgos C, Hidalgo J, Varona L, Carrodeguas JA, López-Buesa P. c.A2456C-substitution in Pck1 changes the enzyme kinetic and functional properties modifying fat distribution in pigs. Scientific Reports. 2016;6(1):19617.</w:t>
      </w:r>
    </w:p>
    <w:p w14:paraId="223BBADB" w14:textId="77777777" w:rsidR="00FC1EE6" w:rsidRPr="00FC1EE6" w:rsidRDefault="00FC1EE6" w:rsidP="00FC1EE6">
      <w:pPr>
        <w:pStyle w:val="EndNoteBibliography"/>
        <w:spacing w:after="0"/>
      </w:pPr>
      <w:r w:rsidRPr="00FC1EE6">
        <w:t>16.</w:t>
      </w:r>
      <w:r w:rsidRPr="00FC1EE6">
        <w:tab/>
        <w:t xml:space="preserve">Groß C, Derks M, Megens H-J, Bosse M, Groenen MAM, Reinders M, De Ridder D. pCADD: SNV prioritisation in </w:t>
      </w:r>
      <w:r w:rsidRPr="00FC1EE6">
        <w:rPr>
          <w:i/>
        </w:rPr>
        <w:t>Sus scrofa</w:t>
      </w:r>
      <w:r w:rsidRPr="00FC1EE6">
        <w:t>. Genetics Selection Evolution. 2020;52(1):1-15.</w:t>
      </w:r>
    </w:p>
    <w:p w14:paraId="1B3A0C81" w14:textId="77777777" w:rsidR="00FC1EE6" w:rsidRPr="00FC1EE6" w:rsidRDefault="00FC1EE6" w:rsidP="00FC1EE6">
      <w:pPr>
        <w:pStyle w:val="EndNoteBibliography"/>
        <w:spacing w:after="0"/>
      </w:pPr>
      <w:r w:rsidRPr="00FC1EE6">
        <w:t>17.</w:t>
      </w:r>
      <w:r w:rsidRPr="00FC1EE6">
        <w:tab/>
        <w:t>Johnsson M, Jungnickel MK. Evidence for and localization of proposed causative variants in cattle and pig genomes. Genetics Selection Evolution. 2021;53(1):67.</w:t>
      </w:r>
    </w:p>
    <w:p w14:paraId="59AAF1E0" w14:textId="77777777" w:rsidR="00FC1EE6" w:rsidRPr="00FC1EE6" w:rsidRDefault="00FC1EE6" w:rsidP="00FC1EE6">
      <w:pPr>
        <w:pStyle w:val="EndNoteBibliography"/>
      </w:pPr>
      <w:r w:rsidRPr="00FC1EE6">
        <w:t>18.</w:t>
      </w:r>
      <w:r w:rsidRPr="00FC1EE6">
        <w:tab/>
        <w:t>Yang T, Wilkinson J, Wang Z, Ladinig A, Harding J, Plastow G. A genome-wide association study of fetal response to type 2 porcine reproductive and respiratory syndrome virus challenge. Scientific Reports. 2016;6(1):20305.</w:t>
      </w:r>
    </w:p>
    <w:p w14:paraId="2BF6017A" w14:textId="68A694E5" w:rsidR="00245926" w:rsidRDefault="00F1149E" w:rsidP="00FC1EE6">
      <w:pPr>
        <w:jc w:val="left"/>
      </w:pPr>
      <w:r w:rsidRPr="00473673">
        <w:fldChar w:fldCharType="end"/>
      </w:r>
    </w:p>
    <w:sectPr w:rsidR="00245926" w:rsidSect="00203F13">
      <w:pgSz w:w="11906" w:h="16838" w:code="9"/>
      <w:pgMar w:top="1440" w:right="1077" w:bottom="1440" w:left="107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F481E2" w14:textId="77777777" w:rsidR="007270CD" w:rsidRDefault="007270CD" w:rsidP="00AB185E">
      <w:pPr>
        <w:spacing w:after="0" w:line="240" w:lineRule="auto"/>
      </w:pPr>
      <w:r>
        <w:separator/>
      </w:r>
    </w:p>
  </w:endnote>
  <w:endnote w:type="continuationSeparator" w:id="0">
    <w:p w14:paraId="1C6D4B8A" w14:textId="77777777" w:rsidR="007270CD" w:rsidRDefault="007270CD" w:rsidP="00AB18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Arial" w:hAnsi="Arial" w:cs="Arial"/>
      </w:rPr>
      <w:id w:val="-39747137"/>
      <w:docPartObj>
        <w:docPartGallery w:val="Page Numbers (Bottom of Page)"/>
        <w:docPartUnique/>
      </w:docPartObj>
    </w:sdtPr>
    <w:sdtContent>
      <w:p w14:paraId="654B3997" w14:textId="743222B3" w:rsidR="00AB185E" w:rsidRPr="00AB185E" w:rsidRDefault="00AB185E">
        <w:pPr>
          <w:pStyle w:val="a5"/>
          <w:jc w:val="center"/>
          <w:rPr>
            <w:rFonts w:ascii="Arial" w:hAnsi="Arial" w:cs="Arial"/>
          </w:rPr>
        </w:pPr>
        <w:r w:rsidRPr="00AB185E">
          <w:rPr>
            <w:rFonts w:ascii="Arial" w:hAnsi="Arial" w:cs="Arial"/>
          </w:rPr>
          <w:t xml:space="preserve">page </w:t>
        </w:r>
        <w:r w:rsidRPr="00AB185E">
          <w:rPr>
            <w:rFonts w:ascii="Arial" w:hAnsi="Arial" w:cs="Arial"/>
          </w:rPr>
          <w:fldChar w:fldCharType="begin"/>
        </w:r>
        <w:r w:rsidRPr="00AB185E">
          <w:rPr>
            <w:rFonts w:ascii="Arial" w:hAnsi="Arial" w:cs="Arial"/>
          </w:rPr>
          <w:instrText>PAGE   \* MERGEFORMAT</w:instrText>
        </w:r>
        <w:r w:rsidRPr="00AB185E">
          <w:rPr>
            <w:rFonts w:ascii="Arial" w:hAnsi="Arial" w:cs="Arial"/>
          </w:rPr>
          <w:fldChar w:fldCharType="separate"/>
        </w:r>
        <w:r w:rsidRPr="00AB185E">
          <w:rPr>
            <w:rFonts w:ascii="Arial" w:hAnsi="Arial" w:cs="Arial"/>
            <w:lang w:val="ko-KR"/>
          </w:rPr>
          <w:t>2</w:t>
        </w:r>
        <w:r w:rsidRPr="00AB185E">
          <w:rPr>
            <w:rFonts w:ascii="Arial" w:hAnsi="Arial" w:cs="Arial"/>
          </w:rPr>
          <w:fldChar w:fldCharType="end"/>
        </w:r>
      </w:p>
    </w:sdtContent>
  </w:sdt>
  <w:p w14:paraId="6CB836AD" w14:textId="77777777" w:rsidR="00AB185E" w:rsidRDefault="00AB185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E72605" w14:textId="77777777" w:rsidR="007270CD" w:rsidRDefault="007270CD" w:rsidP="00AB185E">
      <w:pPr>
        <w:spacing w:after="0" w:line="240" w:lineRule="auto"/>
      </w:pPr>
      <w:r>
        <w:separator/>
      </w:r>
    </w:p>
  </w:footnote>
  <w:footnote w:type="continuationSeparator" w:id="0">
    <w:p w14:paraId="355769B4" w14:textId="77777777" w:rsidR="007270CD" w:rsidRDefault="007270CD" w:rsidP="00AB185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KoHaesu">
    <w15:presenceInfo w15:providerId="AD" w15:userId="S::haesu@ualbertaca.onmicrosoft.com::1f7a6535-0186-4b87-9c3d-aa5f23c3039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trackRevisions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CategoryHeadingStyles" w:val="&lt;section-heading-styles&gt;&lt;category-title alignment=&quot;1&quot;&gt;&lt;/category-title&gt;&lt;category-heading alignment=&quot;1&quot;&gt;&lt;/category-heading&gt;&lt;/section-heading-styles&gt;"/>
    <w:docVar w:name="EN.DefaultReferenceGroups" w:val="&lt;reference-groups&gt;&lt;reference-group&gt;&lt;kind&gt;1&lt;/kind&gt;&lt;heading&gt;&lt;/heading&gt;&lt;alignment&gt;0&lt;/alignment&gt;&lt;records&gt;&lt;record&gt;&lt;key app=&quot;EN&quot; db-id=&quot;0d9srp0f8fxxple9ef7p0tt5wz5v2w9f9rez&quot; timestamp=&quot;1640107030&quot;&gt;1039&lt;/key&gt;&lt;/record&gt;&lt;record&gt;&lt;key app=&quot;EN&quot; db-id=&quot;0d9srp0f8fxxple9ef7p0tt5wz5v2w9f9rez&quot; timestamp=&quot;1647198803&quot;&gt;1163&lt;/key&gt;&lt;/record&gt;&lt;record&gt;&lt;key app=&quot;EN&quot; db-id=&quot;0d9srp0f8fxxple9ef7p0tt5wz5v2w9f9rez&quot; timestamp=&quot;1647198915&quot;&gt;1164&lt;/key&gt;&lt;/record&gt;&lt;record&gt;&lt;key app=&quot;EN&quot; db-id=&quot;0d9srp0f8fxxple9ef7p0tt5wz5v2w9f9rez&quot; timestamp=&quot;1647192298&quot;&gt;1160&lt;/key&gt;&lt;/record&gt;&lt;record&gt;&lt;key app=&quot;EN&quot; db-id=&quot;0d9srp0f8fxxple9ef7p0tt5wz5v2w9f9rez&quot; timestamp=&quot;1647199116&quot;&gt;1165&lt;/key&gt;&lt;/record&gt;&lt;record&gt;&lt;key app=&quot;EN&quot; db-id=&quot;0d9srp0f8fxxple9ef7p0tt5wz5v2w9f9rez&quot; timestamp=&quot;1647199266&quot;&gt;1166&lt;/key&gt;&lt;/record&gt;&lt;record&gt;&lt;key app=&quot;EN&quot; db-id=&quot;0d9srp0f8fxxple9ef7p0tt5wz5v2w9f9rez&quot; timestamp=&quot;1647199533&quot;&gt;1167&lt;/key&gt;&lt;/record&gt;&lt;record&gt;&lt;key app=&quot;EN&quot; db-id=&quot;0d9srp0f8fxxple9ef7p0tt5wz5v2w9f9rez&quot; timestamp=&quot;1647199635&quot;&gt;1168&lt;/key&gt;&lt;/record&gt;&lt;record&gt;&lt;key app=&quot;EN&quot; db-id=&quot;0d9srp0f8fxxple9ef7p0tt5wz5v2w9f9rez&quot; timestamp=&quot;1647199798&quot;&gt;1169&lt;/key&gt;&lt;/record&gt;&lt;record&gt;&lt;key app=&quot;EN&quot; db-id=&quot;0d9srp0f8fxxple9ef7p0tt5wz5v2w9f9rez&quot; timestamp=&quot;1647199960&quot;&gt;1170&lt;/key&gt;&lt;/record&gt;&lt;record&gt;&lt;key app=&quot;EN&quot; db-id=&quot;0d9srp0f8fxxple9ef7p0tt5wz5v2w9f9rez&quot; timestamp=&quot;1647200138&quot;&gt;1171&lt;/key&gt;&lt;/record&gt;&lt;record&gt;&lt;key app=&quot;EN&quot; db-id=&quot;0d9srp0f8fxxple9ef7p0tt5wz5v2w9f9rez&quot; timestamp=&quot;1641168971&quot;&gt;1057&lt;/key&gt;&lt;/record&gt;&lt;record&gt;&lt;key app=&quot;EN&quot; db-id=&quot;0d9srp0f8fxxple9ef7p0tt5wz5v2w9f9rez&quot; timestamp=&quot;1647200395&quot;&gt;1172&lt;/key&gt;&lt;/record&gt;&lt;record&gt;&lt;key app=&quot;EN&quot; db-id=&quot;0d9srp0f8fxxple9ef7p0tt5wz5v2w9f9rez&quot; timestamp=&quot;1647200513&quot;&gt;1173&lt;/key&gt;&lt;/record&gt;&lt;record&gt;&lt;key app=&quot;EN&quot; db-id=&quot;0d9srp0f8fxxple9ef7p0tt5wz5v2w9f9rez&quot; timestamp=&quot;1647200606&quot;&gt;1174&lt;/key&gt;&lt;/record&gt;&lt;record&gt;&lt;key app=&quot;EN&quot; db-id=&quot;0d9srp0f8fxxple9ef7p0tt5wz5v2w9f9rez&quot; timestamp=&quot;1618936118&quot;&gt;580&lt;/key&gt;&lt;/record&gt;&lt;record&gt;&lt;key app=&quot;EN&quot; db-id=&quot;0d9srp0f8fxxple9ef7p0tt5wz5v2w9f9rez&quot; timestamp=&quot;1640920720&quot;&gt;1053&lt;/key&gt;&lt;/record&gt;&lt;record&gt;&lt;key app=&quot;EN&quot; db-id=&quot;0d9srp0f8fxxple9ef7p0tt5wz5v2w9f9rez&quot; timestamp=&quot;1612118817&quot;&gt;255&lt;/key&gt;&lt;/record&gt;&lt;/records&gt;&lt;/reference-group&gt;&lt;/reference-groups&gt;"/>
    <w:docVar w:name="EN.Layout" w:val="&lt;ENLayout&gt;&lt;Style&gt;Vancouver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9srp0f8fxxple9ef7p0tt5wz5v2w9f9rez&quot;&gt;PRRS_literature review-Converted&lt;record-ids&gt;&lt;item&gt;255&lt;/item&gt;&lt;item&gt;580&lt;/item&gt;&lt;item&gt;1039&lt;/item&gt;&lt;item&gt;1053&lt;/item&gt;&lt;item&gt;1057&lt;/item&gt;&lt;item&gt;1160&lt;/item&gt;&lt;item&gt;1163&lt;/item&gt;&lt;item&gt;1164&lt;/item&gt;&lt;item&gt;1165&lt;/item&gt;&lt;item&gt;1166&lt;/item&gt;&lt;item&gt;1167&lt;/item&gt;&lt;item&gt;1168&lt;/item&gt;&lt;item&gt;1169&lt;/item&gt;&lt;item&gt;1170&lt;/item&gt;&lt;item&gt;1171&lt;/item&gt;&lt;item&gt;1172&lt;/item&gt;&lt;item&gt;1173&lt;/item&gt;&lt;item&gt;1174&lt;/item&gt;&lt;/record-ids&gt;&lt;/item&gt;&lt;/Libraries&gt;"/>
  </w:docVars>
  <w:rsids>
    <w:rsidRoot w:val="00F1149E"/>
    <w:rsid w:val="00045E1C"/>
    <w:rsid w:val="00093F8D"/>
    <w:rsid w:val="000C7BE1"/>
    <w:rsid w:val="00100BEC"/>
    <w:rsid w:val="00203F13"/>
    <w:rsid w:val="00211019"/>
    <w:rsid w:val="00245926"/>
    <w:rsid w:val="002C518B"/>
    <w:rsid w:val="002D445D"/>
    <w:rsid w:val="002F252A"/>
    <w:rsid w:val="003179FF"/>
    <w:rsid w:val="0034675B"/>
    <w:rsid w:val="00352848"/>
    <w:rsid w:val="0037276F"/>
    <w:rsid w:val="0039679D"/>
    <w:rsid w:val="0039785C"/>
    <w:rsid w:val="00404E22"/>
    <w:rsid w:val="0046598D"/>
    <w:rsid w:val="00473673"/>
    <w:rsid w:val="00476346"/>
    <w:rsid w:val="004B7BE6"/>
    <w:rsid w:val="004C1FDD"/>
    <w:rsid w:val="004D3E38"/>
    <w:rsid w:val="0052338A"/>
    <w:rsid w:val="00585D36"/>
    <w:rsid w:val="005A2C18"/>
    <w:rsid w:val="005A4CF4"/>
    <w:rsid w:val="005E26E9"/>
    <w:rsid w:val="006455E5"/>
    <w:rsid w:val="00684334"/>
    <w:rsid w:val="006874AE"/>
    <w:rsid w:val="006B0794"/>
    <w:rsid w:val="007270CD"/>
    <w:rsid w:val="00761113"/>
    <w:rsid w:val="008215C4"/>
    <w:rsid w:val="008C53B5"/>
    <w:rsid w:val="008D4938"/>
    <w:rsid w:val="00903ADE"/>
    <w:rsid w:val="00973344"/>
    <w:rsid w:val="0097660D"/>
    <w:rsid w:val="009B6EAE"/>
    <w:rsid w:val="00A7293F"/>
    <w:rsid w:val="00A76448"/>
    <w:rsid w:val="00AB185E"/>
    <w:rsid w:val="00AD3B2C"/>
    <w:rsid w:val="00B45C49"/>
    <w:rsid w:val="00B63346"/>
    <w:rsid w:val="00B678CF"/>
    <w:rsid w:val="00BA6AD5"/>
    <w:rsid w:val="00BC6340"/>
    <w:rsid w:val="00BE20B1"/>
    <w:rsid w:val="00C16B63"/>
    <w:rsid w:val="00C20428"/>
    <w:rsid w:val="00C50B6C"/>
    <w:rsid w:val="00C7622E"/>
    <w:rsid w:val="00C77D75"/>
    <w:rsid w:val="00CF320D"/>
    <w:rsid w:val="00D328B2"/>
    <w:rsid w:val="00D608EF"/>
    <w:rsid w:val="00D94297"/>
    <w:rsid w:val="00E05F77"/>
    <w:rsid w:val="00E06356"/>
    <w:rsid w:val="00E2249F"/>
    <w:rsid w:val="00E5454C"/>
    <w:rsid w:val="00EC13AD"/>
    <w:rsid w:val="00F1149E"/>
    <w:rsid w:val="00F37AA5"/>
    <w:rsid w:val="00F572D6"/>
    <w:rsid w:val="00F81AA1"/>
    <w:rsid w:val="00FC1EE6"/>
    <w:rsid w:val="00FD0856"/>
    <w:rsid w:val="00FF636C"/>
    <w:rsid w:val="00FF7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6638A8"/>
  <w15:chartTrackingRefBased/>
  <w15:docId w15:val="{7AE89610-7F28-4C82-AD65-B921794E4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14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CategoryHeading">
    <w:name w:val="EndNote Category Heading"/>
    <w:basedOn w:val="a"/>
    <w:link w:val="EndNoteCategoryHeadingChar"/>
    <w:rsid w:val="00F1149E"/>
    <w:pPr>
      <w:spacing w:before="120" w:after="120"/>
      <w:jc w:val="left"/>
    </w:pPr>
  </w:style>
  <w:style w:type="character" w:customStyle="1" w:styleId="EndNoteCategoryHeadingChar">
    <w:name w:val="EndNote Category Heading Char"/>
    <w:basedOn w:val="a0"/>
    <w:link w:val="EndNoteCategoryHeading"/>
    <w:rsid w:val="00F1149E"/>
  </w:style>
  <w:style w:type="paragraph" w:customStyle="1" w:styleId="EndNoteCategoryTitle">
    <w:name w:val="EndNote Category Title"/>
    <w:basedOn w:val="a"/>
    <w:link w:val="EndNoteCategoryTitleChar"/>
    <w:rsid w:val="00F1149E"/>
    <w:pPr>
      <w:spacing w:before="120" w:after="120"/>
      <w:jc w:val="center"/>
    </w:pPr>
  </w:style>
  <w:style w:type="character" w:customStyle="1" w:styleId="EndNoteCategoryTitleChar">
    <w:name w:val="EndNote Category Title Char"/>
    <w:basedOn w:val="a0"/>
    <w:link w:val="EndNoteCategoryTitle"/>
    <w:rsid w:val="00F1149E"/>
  </w:style>
  <w:style w:type="paragraph" w:customStyle="1" w:styleId="EndNoteBibliographyTitle">
    <w:name w:val="EndNote Bibliography Title"/>
    <w:basedOn w:val="a"/>
    <w:link w:val="EndNoteBibliographyTitleChar"/>
    <w:rsid w:val="00F1149E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1149E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F1149E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1149E"/>
    <w:rPr>
      <w:rFonts w:ascii="맑은 고딕" w:eastAsia="맑은 고딕" w:hAnsi="맑은 고딕"/>
      <w:noProof/>
    </w:rPr>
  </w:style>
  <w:style w:type="character" w:styleId="a3">
    <w:name w:val="annotation reference"/>
    <w:basedOn w:val="a0"/>
    <w:uiPriority w:val="99"/>
    <w:semiHidden/>
    <w:unhideWhenUsed/>
    <w:rsid w:val="00093F8D"/>
    <w:rPr>
      <w:sz w:val="18"/>
      <w:szCs w:val="18"/>
    </w:rPr>
  </w:style>
  <w:style w:type="paragraph" w:styleId="a4">
    <w:name w:val="header"/>
    <w:basedOn w:val="a"/>
    <w:link w:val="Char"/>
    <w:uiPriority w:val="99"/>
    <w:unhideWhenUsed/>
    <w:rsid w:val="00AB185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B185E"/>
  </w:style>
  <w:style w:type="paragraph" w:styleId="a5">
    <w:name w:val="footer"/>
    <w:basedOn w:val="a"/>
    <w:link w:val="Char0"/>
    <w:uiPriority w:val="99"/>
    <w:unhideWhenUsed/>
    <w:rsid w:val="00AB185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B185E"/>
  </w:style>
  <w:style w:type="paragraph" w:styleId="a6">
    <w:name w:val="annotation text"/>
    <w:basedOn w:val="a"/>
    <w:link w:val="Char1"/>
    <w:uiPriority w:val="99"/>
    <w:semiHidden/>
    <w:unhideWhenUsed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</w:style>
  <w:style w:type="paragraph" w:styleId="a7">
    <w:name w:val="Revision"/>
    <w:hidden/>
    <w:uiPriority w:val="99"/>
    <w:semiHidden/>
    <w:rsid w:val="002D445D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3</Pages>
  <Words>6344</Words>
  <Characters>36165</Characters>
  <Application>Microsoft Office Word</Application>
  <DocSecurity>0</DocSecurity>
  <Lines>301</Lines>
  <Paragraphs>8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aesu</dc:creator>
  <cp:keywords/>
  <dc:description/>
  <cp:lastModifiedBy>KoHaesu</cp:lastModifiedBy>
  <cp:revision>9</cp:revision>
  <cp:lastPrinted>2023-06-28T21:30:00Z</cp:lastPrinted>
  <dcterms:created xsi:type="dcterms:W3CDTF">2024-06-02T09:25:00Z</dcterms:created>
  <dcterms:modified xsi:type="dcterms:W3CDTF">2024-06-02T09:32:00Z</dcterms:modified>
</cp:coreProperties>
</file>